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3FF9" w:rsidRPr="00E1733F" w:rsidRDefault="00683FF9" w:rsidP="00442727">
      <w:pPr>
        <w:spacing w:line="360" w:lineRule="auto"/>
        <w:rPr>
          <w:rFonts w:ascii="Times New Roman" w:hAnsi="Times New Roman" w:cs="Times New Roman"/>
          <w:iCs/>
          <w:sz w:val="24"/>
          <w:szCs w:val="24"/>
        </w:rPr>
      </w:pPr>
      <w:r w:rsidRPr="00E1733F">
        <w:rPr>
          <w:rFonts w:ascii="Times New Roman" w:hAnsi="Times New Roman" w:cs="Times New Roman"/>
          <w:b/>
          <w:iCs/>
          <w:sz w:val="24"/>
          <w:szCs w:val="24"/>
        </w:rPr>
        <w:t xml:space="preserve">Table </w:t>
      </w:r>
      <w:r w:rsidR="008F1EF6" w:rsidRPr="00E1733F">
        <w:rPr>
          <w:rFonts w:ascii="Times New Roman" w:hAnsi="Times New Roman" w:cs="Times New Roman"/>
          <w:b/>
          <w:iCs/>
          <w:sz w:val="24"/>
          <w:szCs w:val="24"/>
        </w:rPr>
        <w:t>S1</w:t>
      </w:r>
      <w:r w:rsidR="00614E9B" w:rsidRPr="00E1733F">
        <w:rPr>
          <w:rFonts w:ascii="Times New Roman" w:hAnsi="Times New Roman" w:cs="Times New Roman"/>
          <w:iCs/>
          <w:sz w:val="24"/>
          <w:szCs w:val="24"/>
        </w:rPr>
        <w:t>.</w:t>
      </w:r>
      <w:r w:rsidRPr="00E1733F">
        <w:rPr>
          <w:rFonts w:ascii="Times New Roman" w:hAnsi="Times New Roman" w:cs="Times New Roman"/>
          <w:iCs/>
          <w:sz w:val="24"/>
          <w:szCs w:val="24"/>
        </w:rPr>
        <w:t xml:space="preserve"> </w:t>
      </w:r>
      <w:r w:rsidR="00ED4F9F" w:rsidRPr="00E1733F">
        <w:rPr>
          <w:rFonts w:ascii="Times New Roman" w:hAnsi="Times New Roman" w:cs="Times New Roman"/>
          <w:iCs/>
          <w:sz w:val="24"/>
          <w:szCs w:val="24"/>
        </w:rPr>
        <w:t xml:space="preserve">Themes </w:t>
      </w:r>
      <w:r w:rsidR="000534FA" w:rsidRPr="00E1733F">
        <w:rPr>
          <w:rFonts w:ascii="Times New Roman" w:hAnsi="Times New Roman" w:cs="Times New Roman"/>
          <w:iCs/>
          <w:sz w:val="24"/>
          <w:szCs w:val="24"/>
        </w:rPr>
        <w:t xml:space="preserve">and associated exemplars </w:t>
      </w:r>
      <w:r w:rsidR="00ED4F9F" w:rsidRPr="00E1733F">
        <w:rPr>
          <w:rFonts w:ascii="Times New Roman" w:hAnsi="Times New Roman" w:cs="Times New Roman"/>
          <w:iCs/>
          <w:sz w:val="24"/>
          <w:szCs w:val="24"/>
        </w:rPr>
        <w:t>generated from p</w:t>
      </w:r>
      <w:r w:rsidR="732A54B3" w:rsidRPr="00E1733F">
        <w:rPr>
          <w:rFonts w:ascii="Times New Roman" w:hAnsi="Times New Roman" w:cs="Times New Roman"/>
          <w:iCs/>
          <w:sz w:val="24"/>
          <w:szCs w:val="24"/>
        </w:rPr>
        <w:t>atient</w:t>
      </w:r>
      <w:r w:rsidR="00ED4F9F" w:rsidRPr="00E1733F">
        <w:rPr>
          <w:rFonts w:ascii="Times New Roman" w:hAnsi="Times New Roman" w:cs="Times New Roman"/>
          <w:iCs/>
          <w:sz w:val="24"/>
          <w:szCs w:val="24"/>
        </w:rPr>
        <w:t xml:space="preserve"> interviews</w:t>
      </w:r>
      <w:r w:rsidR="00F809E8" w:rsidRPr="00E1733F">
        <w:rPr>
          <w:rFonts w:ascii="Times New Roman" w:hAnsi="Times New Roman" w:cs="Times New Roman"/>
          <w:iCs/>
          <w:sz w:val="24"/>
          <w:szCs w:val="24"/>
        </w:rPr>
        <w:t>.</w:t>
      </w:r>
    </w:p>
    <w:tbl>
      <w:tblPr>
        <w:tblW w:w="9015" w:type="dxa"/>
        <w:tblInd w:w="135" w:type="dxa"/>
        <w:tblLayout w:type="fixed"/>
        <w:tblLook w:val="04A0" w:firstRow="1" w:lastRow="0" w:firstColumn="1" w:lastColumn="0" w:noHBand="0" w:noVBand="1"/>
      </w:tblPr>
      <w:tblGrid>
        <w:gridCol w:w="603"/>
        <w:gridCol w:w="1800"/>
        <w:gridCol w:w="6612"/>
      </w:tblGrid>
      <w:tr w:rsidR="7D29C974" w:rsidRPr="00E1733F" w:rsidTr="00D04C2F">
        <w:trPr>
          <w:trHeight w:val="285"/>
        </w:trPr>
        <w:tc>
          <w:tcPr>
            <w:tcW w:w="603"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color w:val="000000"/>
                <w:sz w:val="24"/>
                <w:szCs w:val="24"/>
              </w:rPr>
            </w:pPr>
            <w:r w:rsidRPr="00E1733F">
              <w:rPr>
                <w:rFonts w:ascii="Times New Roman" w:eastAsia="Times New Roman" w:hAnsi="Times New Roman" w:cs="Times New Roman"/>
                <w:bCs/>
                <w:color w:val="000000"/>
                <w:sz w:val="24"/>
                <w:szCs w:val="24"/>
              </w:rPr>
              <w:t>Theme</w:t>
            </w:r>
          </w:p>
        </w:tc>
        <w:tc>
          <w:tcPr>
            <w:tcW w:w="18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color w:val="000000"/>
                <w:sz w:val="24"/>
                <w:szCs w:val="24"/>
              </w:rPr>
            </w:pPr>
            <w:r w:rsidRPr="00E1733F">
              <w:rPr>
                <w:rFonts w:ascii="Times New Roman" w:eastAsia="Times New Roman" w:hAnsi="Times New Roman" w:cs="Times New Roman"/>
                <w:bCs/>
                <w:color w:val="000000"/>
                <w:sz w:val="24"/>
                <w:szCs w:val="24"/>
              </w:rPr>
              <w:t>Subtheme</w:t>
            </w:r>
          </w:p>
        </w:tc>
        <w:tc>
          <w:tcPr>
            <w:tcW w:w="6612"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color w:val="000000"/>
                <w:sz w:val="24"/>
                <w:szCs w:val="24"/>
              </w:rPr>
            </w:pPr>
            <w:r w:rsidRPr="00E1733F">
              <w:rPr>
                <w:rFonts w:ascii="Times New Roman" w:eastAsia="Times New Roman" w:hAnsi="Times New Roman" w:cs="Times New Roman"/>
                <w:bCs/>
                <w:color w:val="000000"/>
                <w:sz w:val="24"/>
                <w:szCs w:val="24"/>
              </w:rPr>
              <w:t>Exemplars</w:t>
            </w:r>
          </w:p>
        </w:tc>
      </w:tr>
      <w:tr w:rsidR="00A012F7" w:rsidRPr="00E1733F" w:rsidTr="000F76DA">
        <w:trPr>
          <w:trHeight w:val="285"/>
        </w:trPr>
        <w:tc>
          <w:tcPr>
            <w:tcW w:w="9015" w:type="dxa"/>
            <w:gridSpan w:val="3"/>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00A012F7" w:rsidRPr="00E1733F" w:rsidRDefault="00A012F7" w:rsidP="00442727">
            <w:pPr>
              <w:spacing w:after="0" w:line="360" w:lineRule="auto"/>
              <w:rPr>
                <w:rFonts w:ascii="Times New Roman" w:eastAsia="Times New Roman" w:hAnsi="Times New Roman" w:cs="Times New Roman"/>
                <w:bCs/>
                <w:color w:val="000000"/>
                <w:sz w:val="24"/>
                <w:szCs w:val="24"/>
              </w:rPr>
            </w:pPr>
            <w:r w:rsidRPr="00E1733F">
              <w:rPr>
                <w:rFonts w:ascii="Times New Roman" w:eastAsia="Times New Roman" w:hAnsi="Times New Roman" w:cs="Times New Roman"/>
                <w:sz w:val="24"/>
                <w:szCs w:val="24"/>
              </w:rPr>
              <w:t xml:space="preserve">Theme 1: </w:t>
            </w:r>
            <w:r w:rsidR="003B0963" w:rsidRPr="00E1733F">
              <w:rPr>
                <w:rFonts w:ascii="Times New Roman" w:eastAsia="Times New Roman" w:hAnsi="Times New Roman" w:cs="Times New Roman"/>
                <w:sz w:val="24"/>
                <w:szCs w:val="24"/>
              </w:rPr>
              <w:t>enhanced patient capability</w:t>
            </w:r>
          </w:p>
        </w:tc>
      </w:tr>
      <w:tr w:rsidR="7D29C974" w:rsidRPr="00E1733F" w:rsidTr="00D04C2F">
        <w:trPr>
          <w:trHeight w:val="690"/>
        </w:trPr>
        <w:tc>
          <w:tcPr>
            <w:tcW w:w="603"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sz w:val="24"/>
                <w:szCs w:val="24"/>
              </w:rPr>
            </w:pP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 xml:space="preserve">Improving capability through patient </w:t>
            </w:r>
            <w:r w:rsidR="00442727">
              <w:rPr>
                <w:rFonts w:ascii="Times New Roman" w:eastAsia="Times New Roman" w:hAnsi="Times New Roman" w:cs="Times New Roman"/>
                <w:bCs/>
                <w:sz w:val="24"/>
                <w:szCs w:val="24"/>
              </w:rPr>
              <w:t>development</w:t>
            </w:r>
            <w:r w:rsidRPr="00E1733F">
              <w:rPr>
                <w:rFonts w:ascii="Times New Roman" w:eastAsia="Times New Roman" w:hAnsi="Times New Roman" w:cs="Times New Roman"/>
                <w:bCs/>
                <w:sz w:val="24"/>
                <w:szCs w:val="24"/>
              </w:rPr>
              <w:t xml:space="preserve"> skills</w:t>
            </w:r>
          </w:p>
        </w:tc>
        <w:tc>
          <w:tcPr>
            <w:tcW w:w="6612"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51431">
            <w:pPr>
              <w:numPr>
                <w:ilvl w:val="0"/>
                <w:numId w:val="1"/>
              </w:numPr>
              <w:spacing w:after="0" w:line="360" w:lineRule="auto"/>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I counted every bit of fluid I put into myself, not quite so strict now, but because I counted everything for a long time, are now know exactly of how much I can have. </w:t>
            </w:r>
            <w:r w:rsidR="00442727" w:rsidRPr="00442727">
              <w:rPr>
                <w:rFonts w:ascii="Times New Roman" w:eastAsia="Times New Roman" w:hAnsi="Times New Roman" w:cs="Times New Roman"/>
                <w:bCs/>
                <w:iCs/>
                <w:sz w:val="24"/>
                <w:szCs w:val="24"/>
              </w:rPr>
              <w:t>[</w:t>
            </w:r>
            <w:r w:rsidRPr="00442727">
              <w:rPr>
                <w:rFonts w:ascii="Times New Roman" w:eastAsia="Times New Roman" w:hAnsi="Times New Roman" w:cs="Times New Roman"/>
                <w:bCs/>
                <w:iCs/>
                <w:sz w:val="24"/>
                <w:szCs w:val="24"/>
              </w:rPr>
              <w:t>P1</w:t>
            </w:r>
            <w:r w:rsidR="00442727" w:rsidRPr="00442727">
              <w:rPr>
                <w:rFonts w:ascii="Times New Roman" w:eastAsia="Times New Roman" w:hAnsi="Times New Roman" w:cs="Times New Roman"/>
                <w:bCs/>
                <w:iCs/>
                <w:sz w:val="24"/>
                <w:szCs w:val="24"/>
              </w:rPr>
              <w:t>]</w:t>
            </w:r>
          </w:p>
          <w:p w:rsidR="7D29C974" w:rsidRPr="00E1733F" w:rsidRDefault="7D29C974" w:rsidP="00451431">
            <w:pPr>
              <w:numPr>
                <w:ilvl w:val="0"/>
                <w:numId w:val="1"/>
              </w:numPr>
              <w:spacing w:after="0" w:line="360" w:lineRule="auto"/>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The skills that they've given me</w:t>
            </w:r>
            <w:r w:rsidR="00442727">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the routine that they've given me</w:t>
            </w:r>
            <w:r w:rsidR="00442727">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w:t>
            </w:r>
            <w:r w:rsidR="00442727">
              <w:rPr>
                <w:rFonts w:ascii="Times New Roman" w:eastAsia="Times New Roman" w:hAnsi="Times New Roman" w:cs="Times New Roman"/>
                <w:bCs/>
                <w:i/>
                <w:iCs/>
                <w:sz w:val="24"/>
                <w:szCs w:val="24"/>
              </w:rPr>
              <w:t>are</w:t>
            </w:r>
            <w:r w:rsidRPr="00E1733F">
              <w:rPr>
                <w:rFonts w:ascii="Times New Roman" w:eastAsia="Times New Roman" w:hAnsi="Times New Roman" w:cs="Times New Roman"/>
                <w:bCs/>
                <w:i/>
                <w:iCs/>
                <w:sz w:val="24"/>
                <w:szCs w:val="24"/>
              </w:rPr>
              <w:t xml:space="preserve"> fantastic. I feel great, compared to what I was. </w:t>
            </w:r>
            <w:r w:rsidR="00442727" w:rsidRPr="00442727">
              <w:rPr>
                <w:rFonts w:ascii="Times New Roman" w:eastAsia="Times New Roman" w:hAnsi="Times New Roman" w:cs="Times New Roman"/>
                <w:bCs/>
                <w:iCs/>
                <w:sz w:val="24"/>
                <w:szCs w:val="24"/>
              </w:rPr>
              <w:t>[</w:t>
            </w:r>
            <w:r w:rsidRPr="00442727">
              <w:rPr>
                <w:rFonts w:ascii="Times New Roman" w:eastAsia="Times New Roman" w:hAnsi="Times New Roman" w:cs="Times New Roman"/>
                <w:bCs/>
                <w:iCs/>
                <w:sz w:val="24"/>
                <w:szCs w:val="24"/>
              </w:rPr>
              <w:t>P3</w:t>
            </w:r>
            <w:r w:rsidR="00442727" w:rsidRPr="00442727">
              <w:rPr>
                <w:rFonts w:ascii="Times New Roman" w:eastAsia="Times New Roman" w:hAnsi="Times New Roman" w:cs="Times New Roman"/>
                <w:bCs/>
                <w:iCs/>
                <w:sz w:val="24"/>
                <w:szCs w:val="24"/>
              </w:rPr>
              <w:t>]</w:t>
            </w:r>
          </w:p>
        </w:tc>
      </w:tr>
      <w:tr w:rsidR="7D29C974" w:rsidRPr="00E1733F" w:rsidTr="00D04C2F">
        <w:trPr>
          <w:trHeight w:val="825"/>
        </w:trPr>
        <w:tc>
          <w:tcPr>
            <w:tcW w:w="603" w:type="dxa"/>
            <w:vMerge/>
            <w:tcBorders>
              <w:left w:val="single" w:sz="0" w:space="0" w:color="auto"/>
              <w:bottom w:val="single" w:sz="0" w:space="0" w:color="auto"/>
              <w:right w:val="single" w:sz="0" w:space="0" w:color="auto"/>
            </w:tcBorders>
            <w:vAlign w:val="center"/>
          </w:tcPr>
          <w:p w:rsidR="00A64B88" w:rsidRPr="00E1733F" w:rsidRDefault="00A64B88" w:rsidP="00442727">
            <w:pPr>
              <w:spacing w:line="360" w:lineRule="auto"/>
              <w:rPr>
                <w:rFonts w:ascii="Times New Roman" w:hAnsi="Times New Roman" w:cs="Times New Roman"/>
                <w:b/>
                <w:sz w:val="24"/>
                <w:szCs w:val="24"/>
              </w:rPr>
            </w:pPr>
          </w:p>
        </w:tc>
        <w:tc>
          <w:tcPr>
            <w:tcW w:w="1800" w:type="dxa"/>
            <w:tcBorders>
              <w:top w:val="single" w:sz="8" w:space="0" w:color="auto"/>
              <w:left w:val="nil"/>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Empowered to manage self-care activiti</w:t>
            </w:r>
            <w:bookmarkStart w:id="0" w:name="_GoBack"/>
            <w:bookmarkEnd w:id="0"/>
            <w:r w:rsidRPr="00E1733F">
              <w:rPr>
                <w:rFonts w:ascii="Times New Roman" w:eastAsia="Times New Roman" w:hAnsi="Times New Roman" w:cs="Times New Roman"/>
                <w:bCs/>
                <w:sz w:val="24"/>
                <w:szCs w:val="24"/>
              </w:rPr>
              <w:t>es.</w:t>
            </w:r>
          </w:p>
        </w:tc>
        <w:tc>
          <w:tcPr>
            <w:tcW w:w="6612"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51431">
            <w:pPr>
              <w:numPr>
                <w:ilvl w:val="0"/>
                <w:numId w:val="1"/>
              </w:numPr>
              <w:spacing w:after="0" w:line="360" w:lineRule="auto"/>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They're all practical. It keeps me on my toes with what I've got to do at home and to make sure that I'm meeting the goals, you know, which </w:t>
            </w:r>
            <w:r w:rsidR="00974FFC">
              <w:rPr>
                <w:rFonts w:ascii="Times New Roman" w:eastAsia="Times New Roman" w:hAnsi="Times New Roman" w:cs="Times New Roman"/>
                <w:bCs/>
                <w:i/>
                <w:iCs/>
                <w:sz w:val="24"/>
                <w:szCs w:val="24"/>
              </w:rPr>
              <w:t>are</w:t>
            </w:r>
            <w:r w:rsidRPr="00E1733F">
              <w:rPr>
                <w:rFonts w:ascii="Times New Roman" w:eastAsia="Times New Roman" w:hAnsi="Times New Roman" w:cs="Times New Roman"/>
                <w:bCs/>
                <w:i/>
                <w:iCs/>
                <w:sz w:val="24"/>
                <w:szCs w:val="24"/>
              </w:rPr>
              <w:t xml:space="preserve"> set. </w:t>
            </w:r>
            <w:r w:rsidR="00974FFC" w:rsidRPr="00974FFC">
              <w:rPr>
                <w:rFonts w:ascii="Times New Roman" w:eastAsia="Times New Roman" w:hAnsi="Times New Roman" w:cs="Times New Roman"/>
                <w:bCs/>
                <w:iCs/>
                <w:sz w:val="24"/>
                <w:szCs w:val="24"/>
              </w:rPr>
              <w:t>[</w:t>
            </w:r>
            <w:r w:rsidRPr="00974FFC">
              <w:rPr>
                <w:rFonts w:ascii="Times New Roman" w:eastAsia="Times New Roman" w:hAnsi="Times New Roman" w:cs="Times New Roman"/>
                <w:bCs/>
                <w:iCs/>
                <w:sz w:val="24"/>
                <w:szCs w:val="24"/>
              </w:rPr>
              <w:t>P9</w:t>
            </w:r>
            <w:r w:rsidR="00974FFC" w:rsidRPr="00974FFC">
              <w:rPr>
                <w:rFonts w:ascii="Times New Roman" w:eastAsia="Times New Roman" w:hAnsi="Times New Roman" w:cs="Times New Roman"/>
                <w:bCs/>
                <w:iCs/>
                <w:sz w:val="24"/>
                <w:szCs w:val="24"/>
              </w:rPr>
              <w:t>]</w:t>
            </w:r>
          </w:p>
        </w:tc>
      </w:tr>
      <w:tr w:rsidR="00A012F7" w:rsidRPr="00E1733F" w:rsidTr="006B6DBE">
        <w:trPr>
          <w:trHeight w:val="825"/>
        </w:trPr>
        <w:tc>
          <w:tcPr>
            <w:tcW w:w="9015" w:type="dxa"/>
            <w:gridSpan w:val="3"/>
            <w:tcBorders>
              <w:left w:val="single" w:sz="0" w:space="0" w:color="auto"/>
              <w:bottom w:val="single" w:sz="0" w:space="0" w:color="auto"/>
              <w:right w:val="single" w:sz="8" w:space="0" w:color="auto"/>
            </w:tcBorders>
            <w:vAlign w:val="center"/>
          </w:tcPr>
          <w:p w:rsidR="00A012F7" w:rsidRPr="00E1733F" w:rsidRDefault="00A012F7" w:rsidP="00442727">
            <w:pPr>
              <w:spacing w:after="0" w:line="360" w:lineRule="auto"/>
              <w:rPr>
                <w:rFonts w:ascii="Times New Roman" w:eastAsia="Times New Roman" w:hAnsi="Times New Roman" w:cs="Times New Roman"/>
                <w:sz w:val="24"/>
                <w:szCs w:val="24"/>
              </w:rPr>
            </w:pPr>
            <w:r w:rsidRPr="00E1733F">
              <w:rPr>
                <w:rFonts w:ascii="Times New Roman" w:eastAsia="Times New Roman" w:hAnsi="Times New Roman" w:cs="Times New Roman"/>
                <w:sz w:val="24"/>
                <w:szCs w:val="24"/>
              </w:rPr>
              <w:t xml:space="preserve">Theme 2: </w:t>
            </w:r>
            <w:r w:rsidR="00E94E30" w:rsidRPr="00E1733F">
              <w:rPr>
                <w:rFonts w:ascii="Times New Roman" w:eastAsia="Times New Roman" w:hAnsi="Times New Roman" w:cs="Times New Roman"/>
                <w:sz w:val="24"/>
                <w:szCs w:val="24"/>
              </w:rPr>
              <w:t>i</w:t>
            </w:r>
            <w:r w:rsidRPr="00E1733F">
              <w:rPr>
                <w:rFonts w:ascii="Times New Roman" w:eastAsia="Times New Roman" w:hAnsi="Times New Roman" w:cs="Times New Roman"/>
                <w:sz w:val="24"/>
                <w:szCs w:val="24"/>
              </w:rPr>
              <w:t xml:space="preserve">mproved </w:t>
            </w:r>
            <w:r w:rsidR="00E94E30" w:rsidRPr="00E1733F">
              <w:rPr>
                <w:rFonts w:ascii="Times New Roman" w:eastAsia="Times New Roman" w:hAnsi="Times New Roman" w:cs="Times New Roman"/>
                <w:sz w:val="24"/>
                <w:szCs w:val="24"/>
              </w:rPr>
              <w:t>p</w:t>
            </w:r>
            <w:r w:rsidRPr="00E1733F">
              <w:rPr>
                <w:rFonts w:ascii="Times New Roman" w:eastAsia="Times New Roman" w:hAnsi="Times New Roman" w:cs="Times New Roman"/>
                <w:sz w:val="24"/>
                <w:szCs w:val="24"/>
              </w:rPr>
              <w:t xml:space="preserve">atient </w:t>
            </w:r>
            <w:r w:rsidR="00E94E30" w:rsidRPr="00E1733F">
              <w:rPr>
                <w:rFonts w:ascii="Times New Roman" w:eastAsia="Times New Roman" w:hAnsi="Times New Roman" w:cs="Times New Roman"/>
                <w:sz w:val="24"/>
                <w:szCs w:val="24"/>
              </w:rPr>
              <w:t>c</w:t>
            </w:r>
            <w:r w:rsidRPr="00E1733F">
              <w:rPr>
                <w:rFonts w:ascii="Times New Roman" w:eastAsia="Times New Roman" w:hAnsi="Times New Roman" w:cs="Times New Roman"/>
                <w:sz w:val="24"/>
                <w:szCs w:val="24"/>
              </w:rPr>
              <w:t>omfort</w:t>
            </w:r>
          </w:p>
        </w:tc>
      </w:tr>
      <w:tr w:rsidR="7D29C974" w:rsidRPr="00E1733F" w:rsidTr="00D04C2F">
        <w:trPr>
          <w:trHeight w:val="1005"/>
        </w:trPr>
        <w:tc>
          <w:tcPr>
            <w:tcW w:w="603" w:type="dxa"/>
            <w:vMerge w:val="restart"/>
            <w:tcBorders>
              <w:top w:val="nil"/>
              <w:left w:val="single" w:sz="8" w:space="0" w:color="auto"/>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
                <w:sz w:val="24"/>
                <w:szCs w:val="24"/>
              </w:rPr>
            </w:pPr>
            <w:r w:rsidRPr="00E1733F">
              <w:rPr>
                <w:rFonts w:ascii="Times New Roman" w:eastAsia="Times New Roman" w:hAnsi="Times New Roman" w:cs="Times New Roman"/>
                <w:b/>
                <w:sz w:val="24"/>
                <w:szCs w:val="24"/>
              </w:rPr>
              <w:t xml:space="preserve"> </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 xml:space="preserve">Allaying patient fear </w:t>
            </w:r>
          </w:p>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and uncertainty</w:t>
            </w:r>
            <w:r w:rsidR="00367E71" w:rsidRPr="00E1733F">
              <w:rPr>
                <w:rFonts w:ascii="Times New Roman" w:eastAsia="Times New Roman" w:hAnsi="Times New Roman" w:cs="Times New Roman"/>
                <w:bCs/>
                <w:sz w:val="24"/>
                <w:szCs w:val="24"/>
              </w:rPr>
              <w:t>.</w:t>
            </w:r>
          </w:p>
        </w:tc>
        <w:tc>
          <w:tcPr>
            <w:tcW w:w="6612"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51431">
            <w:pPr>
              <w:numPr>
                <w:ilvl w:val="0"/>
                <w:numId w:val="1"/>
              </w:numPr>
              <w:spacing w:after="0" w:line="360" w:lineRule="auto"/>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When I was in </w:t>
            </w:r>
            <w:r w:rsidR="00442727">
              <w:rPr>
                <w:rFonts w:ascii="Times New Roman" w:eastAsia="Times New Roman" w:hAnsi="Times New Roman" w:cs="Times New Roman"/>
                <w:bCs/>
                <w:i/>
                <w:iCs/>
                <w:sz w:val="24"/>
                <w:szCs w:val="24"/>
              </w:rPr>
              <w:t xml:space="preserve">the </w:t>
            </w:r>
            <w:r w:rsidRPr="00E1733F">
              <w:rPr>
                <w:rFonts w:ascii="Times New Roman" w:eastAsia="Times New Roman" w:hAnsi="Times New Roman" w:cs="Times New Roman"/>
                <w:bCs/>
                <w:i/>
                <w:iCs/>
                <w:sz w:val="24"/>
                <w:szCs w:val="24"/>
              </w:rPr>
              <w:t>hospital and diagnosed with heart failure. I just thought</w:t>
            </w:r>
            <w:r w:rsidR="00442727">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crikey</w:t>
            </w:r>
            <w:r w:rsidR="00442727">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you know what's going to happen now when I </w:t>
            </w:r>
            <w:r w:rsidR="00442727">
              <w:rPr>
                <w:rFonts w:ascii="Times New Roman" w:eastAsia="Times New Roman" w:hAnsi="Times New Roman" w:cs="Times New Roman"/>
                <w:bCs/>
                <w:i/>
                <w:iCs/>
                <w:sz w:val="24"/>
                <w:szCs w:val="24"/>
              </w:rPr>
              <w:t>get</w:t>
            </w:r>
            <w:r w:rsidRPr="00E1733F">
              <w:rPr>
                <w:rFonts w:ascii="Times New Roman" w:eastAsia="Times New Roman" w:hAnsi="Times New Roman" w:cs="Times New Roman"/>
                <w:bCs/>
                <w:i/>
                <w:iCs/>
                <w:sz w:val="24"/>
                <w:szCs w:val="24"/>
              </w:rPr>
              <w:t xml:space="preserve"> home, and I have to look after myself. So that thought was quite daunting</w:t>
            </w:r>
            <w:r w:rsidR="008D2546">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w:t>
            </w:r>
            <w:r w:rsidR="00442727">
              <w:rPr>
                <w:rFonts w:ascii="Times New Roman" w:eastAsia="Times New Roman" w:hAnsi="Times New Roman" w:cs="Times New Roman"/>
                <w:bCs/>
                <w:iCs/>
                <w:sz w:val="24"/>
                <w:szCs w:val="24"/>
              </w:rPr>
              <w:t>[</w:t>
            </w:r>
            <w:r w:rsidRPr="00442727">
              <w:rPr>
                <w:rFonts w:ascii="Times New Roman" w:eastAsia="Times New Roman" w:hAnsi="Times New Roman" w:cs="Times New Roman"/>
                <w:bCs/>
                <w:iCs/>
                <w:sz w:val="24"/>
                <w:szCs w:val="24"/>
              </w:rPr>
              <w:t>P1</w:t>
            </w:r>
            <w:r w:rsidR="00442727">
              <w:rPr>
                <w:rFonts w:ascii="Times New Roman" w:eastAsia="Times New Roman" w:hAnsi="Times New Roman" w:cs="Times New Roman"/>
                <w:bCs/>
                <w:iCs/>
                <w:sz w:val="24"/>
                <w:szCs w:val="24"/>
              </w:rPr>
              <w:t>]</w:t>
            </w:r>
          </w:p>
          <w:p w:rsidR="7D29C974" w:rsidRPr="00E1733F" w:rsidRDefault="7D29C974" w:rsidP="00451431">
            <w:pPr>
              <w:numPr>
                <w:ilvl w:val="0"/>
                <w:numId w:val="1"/>
              </w:numPr>
              <w:spacing w:after="0" w:line="360" w:lineRule="auto"/>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When they said you've got heart failure, I looked at him </w:t>
            </w:r>
            <w:r w:rsidR="00F41917" w:rsidRPr="00E1733F">
              <w:rPr>
                <w:rFonts w:ascii="Times New Roman" w:eastAsia="Times New Roman" w:hAnsi="Times New Roman" w:cs="Times New Roman"/>
                <w:bCs/>
                <w:i/>
                <w:iCs/>
                <w:sz w:val="24"/>
                <w:szCs w:val="24"/>
              </w:rPr>
              <w:t>and I</w:t>
            </w:r>
            <w:r w:rsidRPr="00E1733F">
              <w:rPr>
                <w:rFonts w:ascii="Times New Roman" w:eastAsia="Times New Roman" w:hAnsi="Times New Roman" w:cs="Times New Roman"/>
                <w:bCs/>
                <w:i/>
                <w:iCs/>
                <w:sz w:val="24"/>
                <w:szCs w:val="24"/>
              </w:rPr>
              <w:t xml:space="preserve"> thought, well, you know, what does that mean? It's I'm still alive. </w:t>
            </w:r>
            <w:r w:rsidR="00442727">
              <w:rPr>
                <w:rFonts w:ascii="Times New Roman" w:eastAsia="Times New Roman" w:hAnsi="Times New Roman" w:cs="Times New Roman"/>
                <w:bCs/>
                <w:i/>
                <w:iCs/>
                <w:sz w:val="24"/>
                <w:szCs w:val="24"/>
              </w:rPr>
              <w:t>My</w:t>
            </w:r>
            <w:r w:rsidRPr="00E1733F">
              <w:rPr>
                <w:rFonts w:ascii="Times New Roman" w:eastAsia="Times New Roman" w:hAnsi="Times New Roman" w:cs="Times New Roman"/>
                <w:bCs/>
                <w:i/>
                <w:iCs/>
                <w:sz w:val="24"/>
                <w:szCs w:val="24"/>
              </w:rPr>
              <w:t xml:space="preserve"> heart hasn't failed. </w:t>
            </w:r>
            <w:r w:rsidR="00442727" w:rsidRPr="00442727">
              <w:rPr>
                <w:rFonts w:ascii="Times New Roman" w:eastAsia="Times New Roman" w:hAnsi="Times New Roman" w:cs="Times New Roman"/>
                <w:bCs/>
                <w:iCs/>
                <w:sz w:val="24"/>
                <w:szCs w:val="24"/>
              </w:rPr>
              <w:t>[</w:t>
            </w:r>
            <w:r w:rsidRPr="00442727">
              <w:rPr>
                <w:rFonts w:ascii="Times New Roman" w:eastAsia="Times New Roman" w:hAnsi="Times New Roman" w:cs="Times New Roman"/>
                <w:bCs/>
                <w:iCs/>
                <w:sz w:val="24"/>
                <w:szCs w:val="24"/>
              </w:rPr>
              <w:t>P3</w:t>
            </w:r>
            <w:r w:rsidR="00442727" w:rsidRPr="00442727">
              <w:rPr>
                <w:rFonts w:ascii="Times New Roman" w:eastAsia="Times New Roman" w:hAnsi="Times New Roman" w:cs="Times New Roman"/>
                <w:bCs/>
                <w:iCs/>
                <w:sz w:val="24"/>
                <w:szCs w:val="24"/>
              </w:rPr>
              <w:t>]</w:t>
            </w:r>
          </w:p>
        </w:tc>
      </w:tr>
      <w:tr w:rsidR="7D29C974" w:rsidRPr="00E1733F" w:rsidTr="00D04C2F">
        <w:trPr>
          <w:trHeight w:val="300"/>
        </w:trPr>
        <w:tc>
          <w:tcPr>
            <w:tcW w:w="603" w:type="dxa"/>
            <w:vMerge/>
            <w:tcBorders>
              <w:left w:val="single" w:sz="0" w:space="0" w:color="auto"/>
              <w:bottom w:val="single" w:sz="0" w:space="0" w:color="auto"/>
              <w:right w:val="single" w:sz="0" w:space="0" w:color="auto"/>
            </w:tcBorders>
            <w:vAlign w:val="center"/>
          </w:tcPr>
          <w:p w:rsidR="00A64B88" w:rsidRPr="00E1733F" w:rsidRDefault="00A64B88" w:rsidP="00442727">
            <w:pPr>
              <w:spacing w:line="360" w:lineRule="auto"/>
              <w:rPr>
                <w:rFonts w:ascii="Times New Roman" w:hAnsi="Times New Roman" w:cs="Times New Roman"/>
                <w:b/>
                <w:sz w:val="24"/>
                <w:szCs w:val="24"/>
              </w:rPr>
            </w:pPr>
          </w:p>
        </w:tc>
        <w:tc>
          <w:tcPr>
            <w:tcW w:w="1800" w:type="dxa"/>
            <w:tcBorders>
              <w:top w:val="single" w:sz="8" w:space="0" w:color="auto"/>
              <w:left w:val="nil"/>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bookmarkStart w:id="1" w:name="_Hlk192872941"/>
            <w:r w:rsidRPr="00E1733F">
              <w:rPr>
                <w:rFonts w:ascii="Times New Roman" w:eastAsia="Times New Roman" w:hAnsi="Times New Roman" w:cs="Times New Roman"/>
                <w:bCs/>
                <w:sz w:val="24"/>
                <w:szCs w:val="24"/>
              </w:rPr>
              <w:t>Information and education contributed to patient comfort</w:t>
            </w:r>
            <w:r w:rsidR="00367E71" w:rsidRPr="00E1733F">
              <w:rPr>
                <w:rFonts w:ascii="Times New Roman" w:eastAsia="Times New Roman" w:hAnsi="Times New Roman" w:cs="Times New Roman"/>
                <w:bCs/>
                <w:sz w:val="24"/>
                <w:szCs w:val="24"/>
              </w:rPr>
              <w:t>.</w:t>
            </w:r>
            <w:bookmarkEnd w:id="1"/>
          </w:p>
        </w:tc>
        <w:tc>
          <w:tcPr>
            <w:tcW w:w="6612"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51431">
            <w:pPr>
              <w:numPr>
                <w:ilvl w:val="0"/>
                <w:numId w:val="1"/>
              </w:numPr>
              <w:spacing w:after="0" w:line="360" w:lineRule="auto"/>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Yeah, in the beginning</w:t>
            </w:r>
            <w:r w:rsidR="00442727">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when I was having weekly consults with xx. He was always trying to educate me on what I had to do, what I could expect</w:t>
            </w:r>
            <w:r w:rsidR="00442727">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and all that sort of thing. Yeah, telling me all about it. Yeah, it's very good. </w:t>
            </w:r>
            <w:r w:rsidR="00974FFC" w:rsidRPr="00974FFC">
              <w:rPr>
                <w:rFonts w:ascii="Times New Roman" w:eastAsia="Times New Roman" w:hAnsi="Times New Roman" w:cs="Times New Roman"/>
                <w:bCs/>
                <w:iCs/>
                <w:sz w:val="24"/>
                <w:szCs w:val="24"/>
              </w:rPr>
              <w:t>[</w:t>
            </w:r>
            <w:r w:rsidRPr="00974FFC">
              <w:rPr>
                <w:rFonts w:ascii="Times New Roman" w:eastAsia="Times New Roman" w:hAnsi="Times New Roman" w:cs="Times New Roman"/>
                <w:bCs/>
                <w:iCs/>
                <w:sz w:val="24"/>
                <w:szCs w:val="24"/>
              </w:rPr>
              <w:t>P1</w:t>
            </w:r>
            <w:r w:rsidR="00974FFC" w:rsidRPr="00974FFC">
              <w:rPr>
                <w:rFonts w:ascii="Times New Roman" w:eastAsia="Times New Roman" w:hAnsi="Times New Roman" w:cs="Times New Roman"/>
                <w:bCs/>
                <w:iCs/>
                <w:sz w:val="24"/>
                <w:szCs w:val="24"/>
              </w:rPr>
              <w:t>]</w:t>
            </w:r>
          </w:p>
          <w:p w:rsidR="7D29C974" w:rsidRPr="00E1733F" w:rsidRDefault="7D29C974" w:rsidP="00451431">
            <w:pPr>
              <w:numPr>
                <w:ilvl w:val="0"/>
                <w:numId w:val="1"/>
              </w:numPr>
              <w:spacing w:after="0" w:line="360" w:lineRule="auto"/>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And they're great to talk to. Any questions, not a problem. I mean, they've been fantastic. </w:t>
            </w:r>
            <w:r w:rsidR="00974FFC">
              <w:rPr>
                <w:rFonts w:ascii="Times New Roman" w:eastAsia="Times New Roman" w:hAnsi="Times New Roman" w:cs="Times New Roman"/>
                <w:bCs/>
                <w:i/>
                <w:iCs/>
                <w:sz w:val="24"/>
                <w:szCs w:val="24"/>
              </w:rPr>
              <w:t>Brilliant</w:t>
            </w:r>
            <w:r w:rsidRPr="00E1733F">
              <w:rPr>
                <w:rFonts w:ascii="Times New Roman" w:eastAsia="Times New Roman" w:hAnsi="Times New Roman" w:cs="Times New Roman"/>
                <w:bCs/>
                <w:i/>
                <w:iCs/>
                <w:sz w:val="24"/>
                <w:szCs w:val="24"/>
              </w:rPr>
              <w:t xml:space="preserve">. </w:t>
            </w:r>
            <w:r w:rsidR="00974FFC" w:rsidRPr="00974FFC">
              <w:rPr>
                <w:rFonts w:ascii="Times New Roman" w:eastAsia="Times New Roman" w:hAnsi="Times New Roman" w:cs="Times New Roman"/>
                <w:bCs/>
                <w:iCs/>
                <w:sz w:val="24"/>
                <w:szCs w:val="24"/>
              </w:rPr>
              <w:t>[</w:t>
            </w:r>
            <w:r w:rsidRPr="00974FFC">
              <w:rPr>
                <w:rFonts w:ascii="Times New Roman" w:eastAsia="Times New Roman" w:hAnsi="Times New Roman" w:cs="Times New Roman"/>
                <w:bCs/>
                <w:iCs/>
                <w:sz w:val="24"/>
                <w:szCs w:val="24"/>
              </w:rPr>
              <w:t>P3</w:t>
            </w:r>
            <w:r w:rsidR="00974FFC" w:rsidRPr="00974FFC">
              <w:rPr>
                <w:rFonts w:ascii="Times New Roman" w:eastAsia="Times New Roman" w:hAnsi="Times New Roman" w:cs="Times New Roman"/>
                <w:bCs/>
                <w:iCs/>
                <w:sz w:val="24"/>
                <w:szCs w:val="24"/>
              </w:rPr>
              <w:t>]</w:t>
            </w:r>
          </w:p>
        </w:tc>
      </w:tr>
      <w:tr w:rsidR="7D29C974" w:rsidRPr="00E1733F" w:rsidTr="00D04C2F">
        <w:trPr>
          <w:trHeight w:val="720"/>
        </w:trPr>
        <w:tc>
          <w:tcPr>
            <w:tcW w:w="603" w:type="dxa"/>
            <w:tcBorders>
              <w:top w:val="nil"/>
              <w:left w:val="single" w:sz="8" w:space="0" w:color="auto"/>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
                <w:sz w:val="24"/>
                <w:szCs w:val="24"/>
              </w:rPr>
            </w:pPr>
            <w:r w:rsidRPr="00E1733F">
              <w:rPr>
                <w:rFonts w:ascii="Times New Roman" w:eastAsia="Times New Roman" w:hAnsi="Times New Roman" w:cs="Times New Roman"/>
                <w:b/>
                <w:sz w:val="24"/>
                <w:szCs w:val="24"/>
              </w:rPr>
              <w:t xml:space="preserve"> </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Support from family</w:t>
            </w:r>
            <w:r w:rsidR="00367E71" w:rsidRPr="00E1733F">
              <w:rPr>
                <w:rFonts w:ascii="Times New Roman" w:eastAsia="Times New Roman" w:hAnsi="Times New Roman" w:cs="Times New Roman"/>
                <w:bCs/>
                <w:sz w:val="24"/>
                <w:szCs w:val="24"/>
              </w:rPr>
              <w:t>.</w:t>
            </w:r>
          </w:p>
        </w:tc>
        <w:tc>
          <w:tcPr>
            <w:tcW w:w="6612"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51431">
            <w:pPr>
              <w:numPr>
                <w:ilvl w:val="0"/>
                <w:numId w:val="3"/>
              </w:numPr>
              <w:spacing w:after="0" w:line="360" w:lineRule="auto"/>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She's well aware of the whole program and supports it. </w:t>
            </w:r>
            <w:r w:rsidR="00974FFC" w:rsidRPr="00974FFC">
              <w:rPr>
                <w:rFonts w:ascii="Times New Roman" w:eastAsia="Times New Roman" w:hAnsi="Times New Roman" w:cs="Times New Roman"/>
                <w:bCs/>
                <w:iCs/>
                <w:sz w:val="24"/>
                <w:szCs w:val="24"/>
              </w:rPr>
              <w:t>[</w:t>
            </w:r>
            <w:r w:rsidRPr="00974FFC">
              <w:rPr>
                <w:rFonts w:ascii="Times New Roman" w:eastAsia="Times New Roman" w:hAnsi="Times New Roman" w:cs="Times New Roman"/>
                <w:bCs/>
                <w:iCs/>
                <w:sz w:val="24"/>
                <w:szCs w:val="24"/>
              </w:rPr>
              <w:t>P9</w:t>
            </w:r>
            <w:r w:rsidR="00974FFC" w:rsidRPr="00974FFC">
              <w:rPr>
                <w:rFonts w:ascii="Times New Roman" w:eastAsia="Times New Roman" w:hAnsi="Times New Roman" w:cs="Times New Roman"/>
                <w:bCs/>
                <w:iCs/>
                <w:sz w:val="24"/>
                <w:szCs w:val="24"/>
              </w:rPr>
              <w:t>]</w:t>
            </w:r>
          </w:p>
          <w:p w:rsidR="7D29C974" w:rsidRPr="00E1733F" w:rsidRDefault="7D29C974" w:rsidP="00451431">
            <w:pPr>
              <w:numPr>
                <w:ilvl w:val="0"/>
                <w:numId w:val="2"/>
              </w:numPr>
              <w:spacing w:after="0" w:line="360" w:lineRule="auto"/>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My wife did support. …Make sure I do the blood pressure in the morning with my measuring of vital signs</w:t>
            </w:r>
            <w:r w:rsidR="000B0AAA">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w:t>
            </w:r>
            <w:r w:rsidR="000B0AAA">
              <w:rPr>
                <w:rFonts w:ascii="Times New Roman" w:eastAsia="Times New Roman" w:hAnsi="Times New Roman" w:cs="Times New Roman"/>
                <w:bCs/>
                <w:i/>
                <w:iCs/>
                <w:sz w:val="24"/>
                <w:szCs w:val="24"/>
              </w:rPr>
              <w:t xml:space="preserve">and </w:t>
            </w:r>
            <w:r w:rsidRPr="00E1733F">
              <w:rPr>
                <w:rFonts w:ascii="Times New Roman" w:eastAsia="Times New Roman" w:hAnsi="Times New Roman" w:cs="Times New Roman"/>
                <w:bCs/>
                <w:i/>
                <w:iCs/>
                <w:sz w:val="24"/>
                <w:szCs w:val="24"/>
              </w:rPr>
              <w:lastRenderedPageBreak/>
              <w:t xml:space="preserve">regularly </w:t>
            </w:r>
            <w:r w:rsidR="000B0AAA">
              <w:rPr>
                <w:rFonts w:ascii="Times New Roman" w:eastAsia="Times New Roman" w:hAnsi="Times New Roman" w:cs="Times New Roman"/>
                <w:bCs/>
                <w:i/>
                <w:iCs/>
                <w:sz w:val="24"/>
                <w:szCs w:val="24"/>
              </w:rPr>
              <w:t>weigh</w:t>
            </w:r>
            <w:r w:rsidRPr="00E1733F">
              <w:rPr>
                <w:rFonts w:ascii="Times New Roman" w:eastAsia="Times New Roman" w:hAnsi="Times New Roman" w:cs="Times New Roman"/>
                <w:bCs/>
                <w:i/>
                <w:iCs/>
                <w:sz w:val="24"/>
                <w:szCs w:val="24"/>
              </w:rPr>
              <w:t xml:space="preserve">. Very proactive and </w:t>
            </w:r>
            <w:r w:rsidR="000B0AAA">
              <w:rPr>
                <w:rFonts w:ascii="Times New Roman" w:eastAsia="Times New Roman" w:hAnsi="Times New Roman" w:cs="Times New Roman"/>
                <w:bCs/>
                <w:i/>
                <w:iCs/>
                <w:sz w:val="24"/>
                <w:szCs w:val="24"/>
              </w:rPr>
              <w:t>personable</w:t>
            </w:r>
            <w:r w:rsidRPr="00E1733F">
              <w:rPr>
                <w:rFonts w:ascii="Times New Roman" w:eastAsia="Times New Roman" w:hAnsi="Times New Roman" w:cs="Times New Roman"/>
                <w:bCs/>
                <w:i/>
                <w:iCs/>
                <w:sz w:val="24"/>
                <w:szCs w:val="24"/>
              </w:rPr>
              <w:t xml:space="preserve">. Help me. You know she's great. </w:t>
            </w:r>
            <w:r w:rsidR="00974FFC" w:rsidRPr="000B0AAA">
              <w:rPr>
                <w:rFonts w:ascii="Times New Roman" w:eastAsia="Times New Roman" w:hAnsi="Times New Roman" w:cs="Times New Roman"/>
                <w:bCs/>
                <w:iCs/>
                <w:sz w:val="24"/>
                <w:szCs w:val="24"/>
              </w:rPr>
              <w:t>[</w:t>
            </w:r>
            <w:r w:rsidRPr="000B0AAA">
              <w:rPr>
                <w:rFonts w:ascii="Times New Roman" w:eastAsia="Times New Roman" w:hAnsi="Times New Roman" w:cs="Times New Roman"/>
                <w:bCs/>
                <w:iCs/>
                <w:sz w:val="24"/>
                <w:szCs w:val="24"/>
              </w:rPr>
              <w:t>P2</w:t>
            </w:r>
            <w:r w:rsidR="00974FFC" w:rsidRPr="000B0AAA">
              <w:rPr>
                <w:rFonts w:ascii="Times New Roman" w:eastAsia="Times New Roman" w:hAnsi="Times New Roman" w:cs="Times New Roman"/>
                <w:bCs/>
                <w:iCs/>
                <w:sz w:val="24"/>
                <w:szCs w:val="24"/>
              </w:rPr>
              <w:t>]</w:t>
            </w:r>
          </w:p>
        </w:tc>
      </w:tr>
      <w:tr w:rsidR="00AF6BA6" w:rsidRPr="00E1733F" w:rsidTr="00CB2B93">
        <w:trPr>
          <w:trHeight w:val="720"/>
        </w:trPr>
        <w:tc>
          <w:tcPr>
            <w:tcW w:w="9015" w:type="dxa"/>
            <w:gridSpan w:val="3"/>
            <w:tcBorders>
              <w:top w:val="nil"/>
              <w:left w:val="single" w:sz="8" w:space="0" w:color="auto"/>
              <w:bottom w:val="single" w:sz="8" w:space="0" w:color="auto"/>
              <w:right w:val="single" w:sz="8" w:space="0" w:color="auto"/>
            </w:tcBorders>
            <w:tcMar>
              <w:left w:w="108" w:type="dxa"/>
              <w:right w:w="108" w:type="dxa"/>
            </w:tcMar>
          </w:tcPr>
          <w:p w:rsidR="00AF6BA6" w:rsidRPr="00E1733F" w:rsidRDefault="00AF6BA6" w:rsidP="00442727">
            <w:pPr>
              <w:spacing w:after="0" w:line="360" w:lineRule="auto"/>
              <w:rPr>
                <w:rFonts w:ascii="Times New Roman" w:eastAsia="Times New Roman" w:hAnsi="Times New Roman" w:cs="Times New Roman"/>
                <w:sz w:val="24"/>
                <w:szCs w:val="24"/>
              </w:rPr>
            </w:pPr>
            <w:r w:rsidRPr="00E1733F">
              <w:rPr>
                <w:rFonts w:ascii="Times New Roman" w:eastAsia="Times New Roman" w:hAnsi="Times New Roman" w:cs="Times New Roman"/>
                <w:sz w:val="24"/>
                <w:szCs w:val="24"/>
              </w:rPr>
              <w:lastRenderedPageBreak/>
              <w:t xml:space="preserve">Theme 3: </w:t>
            </w:r>
            <w:r w:rsidR="0057264C" w:rsidRPr="00E1733F">
              <w:rPr>
                <w:rFonts w:ascii="Times New Roman" w:eastAsia="Times New Roman" w:hAnsi="Times New Roman" w:cs="Times New Roman"/>
                <w:sz w:val="24"/>
                <w:szCs w:val="24"/>
              </w:rPr>
              <w:t>positive influences on calm</w:t>
            </w:r>
          </w:p>
        </w:tc>
      </w:tr>
      <w:tr w:rsidR="7D29C974" w:rsidRPr="00E1733F" w:rsidTr="00D04C2F">
        <w:trPr>
          <w:trHeight w:val="1230"/>
        </w:trPr>
        <w:tc>
          <w:tcPr>
            <w:tcW w:w="603"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
                <w:sz w:val="24"/>
                <w:szCs w:val="24"/>
              </w:rPr>
            </w:pP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Calm improved through coordinated care.</w:t>
            </w:r>
          </w:p>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 xml:space="preserve"> </w:t>
            </w:r>
          </w:p>
        </w:tc>
        <w:tc>
          <w:tcPr>
            <w:tcW w:w="6612"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51431">
            <w:pPr>
              <w:numPr>
                <w:ilvl w:val="0"/>
                <w:numId w:val="2"/>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And I think having the virtual nurse, you can ask whatever you like</w:t>
            </w:r>
            <w:r w:rsidR="000B0AAA">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cause it's you and him, or you and her. So, anything that's troubling you </w:t>
            </w:r>
            <w:r w:rsidR="000B0AAA">
              <w:rPr>
                <w:rFonts w:ascii="Times New Roman" w:eastAsia="Times New Roman" w:hAnsi="Times New Roman" w:cs="Times New Roman"/>
                <w:bCs/>
                <w:i/>
                <w:iCs/>
                <w:sz w:val="24"/>
                <w:szCs w:val="24"/>
              </w:rPr>
              <w:t xml:space="preserve">is </w:t>
            </w:r>
            <w:r w:rsidRPr="00E1733F">
              <w:rPr>
                <w:rFonts w:ascii="Times New Roman" w:eastAsia="Times New Roman" w:hAnsi="Times New Roman" w:cs="Times New Roman"/>
                <w:bCs/>
                <w:i/>
                <w:iCs/>
                <w:sz w:val="24"/>
                <w:szCs w:val="24"/>
              </w:rPr>
              <w:t>bothering you</w:t>
            </w:r>
            <w:r w:rsidR="008D2546">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w:t>
            </w:r>
            <w:r w:rsidR="000B0AAA" w:rsidRPr="000B0AAA">
              <w:rPr>
                <w:rFonts w:ascii="Times New Roman" w:eastAsia="Times New Roman" w:hAnsi="Times New Roman" w:cs="Times New Roman"/>
                <w:bCs/>
                <w:iCs/>
                <w:sz w:val="24"/>
                <w:szCs w:val="24"/>
              </w:rPr>
              <w:t>[</w:t>
            </w:r>
            <w:r w:rsidRPr="000B0AAA">
              <w:rPr>
                <w:rFonts w:ascii="Times New Roman" w:eastAsia="Times New Roman" w:hAnsi="Times New Roman" w:cs="Times New Roman"/>
                <w:bCs/>
                <w:iCs/>
                <w:sz w:val="24"/>
                <w:szCs w:val="24"/>
              </w:rPr>
              <w:t>P7</w:t>
            </w:r>
            <w:r w:rsidR="000B0AAA" w:rsidRPr="000B0AAA">
              <w:rPr>
                <w:rFonts w:ascii="Times New Roman" w:eastAsia="Times New Roman" w:hAnsi="Times New Roman" w:cs="Times New Roman"/>
                <w:bCs/>
                <w:iCs/>
                <w:sz w:val="24"/>
                <w:szCs w:val="24"/>
              </w:rPr>
              <w:t>]</w:t>
            </w:r>
          </w:p>
          <w:p w:rsidR="7D29C974" w:rsidRPr="00E1733F" w:rsidRDefault="7D29C974" w:rsidP="00451431">
            <w:pPr>
              <w:numPr>
                <w:ilvl w:val="0"/>
                <w:numId w:val="2"/>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color w:val="000000"/>
                <w:sz w:val="24"/>
                <w:szCs w:val="24"/>
              </w:rPr>
              <w:t>Talking to him and then explaining to me why they do it, why you're doing this when they're speaking to him once a week, then once a fortnight now, once a month, there's been fantastic. It's answered a lot of questions. Yeah, and that's great. I would recommend it to anybody who's had this problem.</w:t>
            </w:r>
            <w:r w:rsidRPr="00E1733F">
              <w:rPr>
                <w:rFonts w:ascii="Times New Roman" w:eastAsia="Times New Roman" w:hAnsi="Times New Roman" w:cs="Times New Roman"/>
                <w:bCs/>
                <w:i/>
                <w:iCs/>
                <w:sz w:val="24"/>
                <w:szCs w:val="24"/>
              </w:rPr>
              <w:t xml:space="preserve"> </w:t>
            </w:r>
            <w:r w:rsidR="000B0AAA" w:rsidRPr="000B0AAA">
              <w:rPr>
                <w:rFonts w:ascii="Times New Roman" w:eastAsia="Times New Roman" w:hAnsi="Times New Roman" w:cs="Times New Roman"/>
                <w:bCs/>
                <w:iCs/>
                <w:sz w:val="24"/>
                <w:szCs w:val="24"/>
              </w:rPr>
              <w:t>[</w:t>
            </w:r>
            <w:r w:rsidRPr="000B0AAA">
              <w:rPr>
                <w:rFonts w:ascii="Times New Roman" w:eastAsia="Times New Roman" w:hAnsi="Times New Roman" w:cs="Times New Roman"/>
                <w:bCs/>
                <w:iCs/>
                <w:sz w:val="24"/>
                <w:szCs w:val="24"/>
              </w:rPr>
              <w:t>P3</w:t>
            </w:r>
            <w:r w:rsidR="000B0AAA" w:rsidRPr="000B0AAA">
              <w:rPr>
                <w:rFonts w:ascii="Times New Roman" w:eastAsia="Times New Roman" w:hAnsi="Times New Roman" w:cs="Times New Roman"/>
                <w:bCs/>
                <w:iCs/>
                <w:sz w:val="24"/>
                <w:szCs w:val="24"/>
              </w:rPr>
              <w:t>]</w:t>
            </w:r>
          </w:p>
        </w:tc>
      </w:tr>
      <w:tr w:rsidR="7D29C974" w:rsidRPr="00E1733F" w:rsidTr="00D04C2F">
        <w:trPr>
          <w:trHeight w:val="300"/>
        </w:trPr>
        <w:tc>
          <w:tcPr>
            <w:tcW w:w="603" w:type="dxa"/>
            <w:vMerge/>
            <w:tcBorders>
              <w:top w:val="single" w:sz="0" w:space="0" w:color="auto"/>
              <w:left w:val="single" w:sz="0" w:space="0" w:color="auto"/>
              <w:bottom w:val="single" w:sz="0" w:space="0" w:color="auto"/>
              <w:right w:val="single" w:sz="0" w:space="0" w:color="auto"/>
            </w:tcBorders>
            <w:vAlign w:val="center"/>
          </w:tcPr>
          <w:p w:rsidR="00A64B88" w:rsidRPr="00E1733F" w:rsidRDefault="00A64B88" w:rsidP="00442727">
            <w:pPr>
              <w:spacing w:line="360" w:lineRule="auto"/>
              <w:rPr>
                <w:rFonts w:ascii="Times New Roman" w:hAnsi="Times New Roman" w:cs="Times New Roman"/>
                <w:bCs/>
                <w:i/>
                <w:iCs/>
                <w:sz w:val="24"/>
                <w:szCs w:val="24"/>
              </w:rPr>
            </w:pPr>
          </w:p>
        </w:tc>
        <w:tc>
          <w:tcPr>
            <w:tcW w:w="1800" w:type="dxa"/>
            <w:tcBorders>
              <w:top w:val="single" w:sz="8" w:space="0" w:color="auto"/>
              <w:left w:val="nil"/>
              <w:bottom w:val="single" w:sz="8" w:space="0" w:color="auto"/>
              <w:right w:val="single" w:sz="8" w:space="0" w:color="auto"/>
            </w:tcBorders>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bookmarkStart w:id="2" w:name="_Hlk192872995"/>
            <w:r w:rsidRPr="00E1733F">
              <w:rPr>
                <w:rFonts w:ascii="Times New Roman" w:eastAsia="Times New Roman" w:hAnsi="Times New Roman" w:cs="Times New Roman"/>
                <w:bCs/>
                <w:sz w:val="24"/>
                <w:szCs w:val="24"/>
              </w:rPr>
              <w:t>Virtual program provided a supportive environment</w:t>
            </w:r>
            <w:bookmarkEnd w:id="2"/>
            <w:r w:rsidRPr="00E1733F">
              <w:rPr>
                <w:rFonts w:ascii="Times New Roman" w:eastAsia="Times New Roman" w:hAnsi="Times New Roman" w:cs="Times New Roman"/>
                <w:bCs/>
                <w:sz w:val="24"/>
                <w:szCs w:val="24"/>
              </w:rPr>
              <w:t>.</w:t>
            </w:r>
          </w:p>
        </w:tc>
        <w:tc>
          <w:tcPr>
            <w:tcW w:w="6612" w:type="dxa"/>
            <w:tcBorders>
              <w:top w:val="single" w:sz="8" w:space="0" w:color="auto"/>
              <w:left w:val="single" w:sz="8" w:space="0" w:color="auto"/>
              <w:bottom w:val="single" w:sz="8" w:space="0" w:color="auto"/>
              <w:right w:val="single" w:sz="8" w:space="0" w:color="auto"/>
            </w:tcBorders>
            <w:tcMar>
              <w:left w:w="108" w:type="dxa"/>
              <w:right w:w="108" w:type="dxa"/>
            </w:tcMar>
          </w:tcPr>
          <w:p w:rsidR="7D29C974" w:rsidRPr="00E1733F" w:rsidRDefault="7D29C974" w:rsidP="00451431">
            <w:pPr>
              <w:numPr>
                <w:ilvl w:val="0"/>
                <w:numId w:val="4"/>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And I think it's very. Very appropriate. That was the word I was going to respond to. It is appropriate and it is manageable, and I think it's well directed. It's focused on. And I thought I knew it all, but I obviously didn't</w:t>
            </w:r>
            <w:r w:rsidR="0015644E">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w:t>
            </w:r>
            <w:r w:rsidR="0015644E" w:rsidRPr="0015644E">
              <w:rPr>
                <w:rFonts w:ascii="Times New Roman" w:eastAsia="Times New Roman" w:hAnsi="Times New Roman" w:cs="Times New Roman"/>
                <w:bCs/>
                <w:iCs/>
                <w:sz w:val="24"/>
                <w:szCs w:val="24"/>
              </w:rPr>
              <w:t>[</w:t>
            </w:r>
            <w:r w:rsidRPr="0015644E">
              <w:rPr>
                <w:rFonts w:ascii="Times New Roman" w:eastAsia="Times New Roman" w:hAnsi="Times New Roman" w:cs="Times New Roman"/>
                <w:bCs/>
                <w:iCs/>
                <w:sz w:val="24"/>
                <w:szCs w:val="24"/>
              </w:rPr>
              <w:t>P4</w:t>
            </w:r>
            <w:r w:rsidR="0015644E" w:rsidRPr="0015644E">
              <w:rPr>
                <w:rFonts w:ascii="Times New Roman" w:eastAsia="Times New Roman" w:hAnsi="Times New Roman" w:cs="Times New Roman"/>
                <w:bCs/>
                <w:iCs/>
                <w:sz w:val="24"/>
                <w:szCs w:val="24"/>
              </w:rPr>
              <w:t>]</w:t>
            </w:r>
          </w:p>
          <w:p w:rsidR="7D29C974" w:rsidRPr="00E1733F" w:rsidRDefault="7D29C974" w:rsidP="00451431">
            <w:pPr>
              <w:numPr>
                <w:ilvl w:val="0"/>
                <w:numId w:val="4"/>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I think it sort of gives you a bit more confidence about what you're doing as well, especially when you don't have the hospital around the corner like I have so.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5</w:t>
            </w:r>
            <w:r w:rsidR="007361A5" w:rsidRPr="007361A5">
              <w:rPr>
                <w:rFonts w:ascii="Times New Roman" w:eastAsia="Times New Roman" w:hAnsi="Times New Roman" w:cs="Times New Roman"/>
                <w:bCs/>
                <w:iCs/>
                <w:sz w:val="24"/>
                <w:szCs w:val="24"/>
              </w:rPr>
              <w:t>]</w:t>
            </w:r>
          </w:p>
        </w:tc>
      </w:tr>
    </w:tbl>
    <w:p w:rsidR="00683FF9" w:rsidRPr="00E1733F" w:rsidRDefault="00683FF9" w:rsidP="00442727">
      <w:pPr>
        <w:spacing w:line="360" w:lineRule="auto"/>
        <w:rPr>
          <w:rFonts w:ascii="Times New Roman" w:hAnsi="Times New Roman" w:cs="Times New Roman"/>
          <w:sz w:val="24"/>
          <w:szCs w:val="24"/>
        </w:rPr>
      </w:pPr>
      <w:r w:rsidRPr="009542D3">
        <w:rPr>
          <w:rFonts w:ascii="Times New Roman" w:hAnsi="Times New Roman" w:cs="Times New Roman"/>
          <w:b/>
          <w:sz w:val="24"/>
          <w:szCs w:val="24"/>
        </w:rPr>
        <w:t xml:space="preserve">Table </w:t>
      </w:r>
      <w:r w:rsidR="008F1EF6" w:rsidRPr="009542D3">
        <w:rPr>
          <w:rFonts w:ascii="Times New Roman" w:hAnsi="Times New Roman" w:cs="Times New Roman"/>
          <w:b/>
          <w:sz w:val="24"/>
          <w:szCs w:val="24"/>
        </w:rPr>
        <w:t>S2</w:t>
      </w:r>
      <w:r w:rsidR="009542D3">
        <w:rPr>
          <w:rFonts w:ascii="Times New Roman" w:hAnsi="Times New Roman" w:cs="Times New Roman"/>
          <w:sz w:val="24"/>
          <w:szCs w:val="24"/>
        </w:rPr>
        <w:t>.</w:t>
      </w:r>
      <w:r w:rsidRPr="00E1733F">
        <w:rPr>
          <w:rFonts w:ascii="Times New Roman" w:hAnsi="Times New Roman" w:cs="Times New Roman"/>
          <w:sz w:val="24"/>
          <w:szCs w:val="24"/>
        </w:rPr>
        <w:t xml:space="preserve"> T</w:t>
      </w:r>
      <w:r w:rsidR="00895E74" w:rsidRPr="00E1733F">
        <w:rPr>
          <w:rFonts w:ascii="Times New Roman" w:hAnsi="Times New Roman" w:cs="Times New Roman"/>
          <w:sz w:val="24"/>
          <w:szCs w:val="24"/>
        </w:rPr>
        <w:t>hemes and</w:t>
      </w:r>
      <w:r w:rsidR="0A156EB0" w:rsidRPr="00E1733F">
        <w:rPr>
          <w:rFonts w:ascii="Times New Roman" w:hAnsi="Times New Roman" w:cs="Times New Roman"/>
          <w:sz w:val="24"/>
          <w:szCs w:val="24"/>
        </w:rPr>
        <w:t xml:space="preserve"> </w:t>
      </w:r>
      <w:r w:rsidR="00F809E8" w:rsidRPr="00E1733F">
        <w:rPr>
          <w:rFonts w:ascii="Times New Roman" w:hAnsi="Times New Roman" w:cs="Times New Roman"/>
          <w:sz w:val="24"/>
          <w:szCs w:val="24"/>
        </w:rPr>
        <w:t>e</w:t>
      </w:r>
      <w:r w:rsidRPr="00E1733F">
        <w:rPr>
          <w:rFonts w:ascii="Times New Roman" w:hAnsi="Times New Roman" w:cs="Times New Roman"/>
          <w:sz w:val="24"/>
          <w:szCs w:val="24"/>
        </w:rPr>
        <w:t>xemplars</w:t>
      </w:r>
      <w:r w:rsidR="00895E74" w:rsidRPr="00E1733F">
        <w:rPr>
          <w:rFonts w:ascii="Times New Roman" w:hAnsi="Times New Roman" w:cs="Times New Roman"/>
          <w:sz w:val="24"/>
          <w:szCs w:val="24"/>
        </w:rPr>
        <w:t xml:space="preserve"> generated from </w:t>
      </w:r>
      <w:r w:rsidR="00F809E8" w:rsidRPr="00E1733F">
        <w:rPr>
          <w:rFonts w:ascii="Times New Roman" w:hAnsi="Times New Roman" w:cs="Times New Roman"/>
          <w:sz w:val="24"/>
          <w:szCs w:val="24"/>
        </w:rPr>
        <w:t>h</w:t>
      </w:r>
      <w:r w:rsidR="3316E345" w:rsidRPr="00E1733F">
        <w:rPr>
          <w:rFonts w:ascii="Times New Roman" w:hAnsi="Times New Roman" w:cs="Times New Roman"/>
          <w:sz w:val="24"/>
          <w:szCs w:val="24"/>
        </w:rPr>
        <w:t>ealth</w:t>
      </w:r>
      <w:r w:rsidR="00F809E8" w:rsidRPr="00E1733F">
        <w:rPr>
          <w:rFonts w:ascii="Times New Roman" w:hAnsi="Times New Roman" w:cs="Times New Roman"/>
          <w:sz w:val="24"/>
          <w:szCs w:val="24"/>
        </w:rPr>
        <w:t xml:space="preserve"> </w:t>
      </w:r>
      <w:r w:rsidR="3316E345" w:rsidRPr="00E1733F">
        <w:rPr>
          <w:rFonts w:ascii="Times New Roman" w:hAnsi="Times New Roman" w:cs="Times New Roman"/>
          <w:sz w:val="24"/>
          <w:szCs w:val="24"/>
        </w:rPr>
        <w:t xml:space="preserve">care </w:t>
      </w:r>
      <w:r w:rsidR="00F809E8" w:rsidRPr="00E1733F">
        <w:rPr>
          <w:rFonts w:ascii="Times New Roman" w:hAnsi="Times New Roman" w:cs="Times New Roman"/>
          <w:sz w:val="24"/>
          <w:szCs w:val="24"/>
        </w:rPr>
        <w:t>p</w:t>
      </w:r>
      <w:r w:rsidR="3316E345" w:rsidRPr="00E1733F">
        <w:rPr>
          <w:rFonts w:ascii="Times New Roman" w:hAnsi="Times New Roman" w:cs="Times New Roman"/>
          <w:sz w:val="24"/>
          <w:szCs w:val="24"/>
        </w:rPr>
        <w:t>rofessional</w:t>
      </w:r>
      <w:r w:rsidR="00895E74" w:rsidRPr="00E1733F">
        <w:rPr>
          <w:rFonts w:ascii="Times New Roman" w:hAnsi="Times New Roman" w:cs="Times New Roman"/>
          <w:sz w:val="24"/>
          <w:szCs w:val="24"/>
        </w:rPr>
        <w:t xml:space="preserve"> interviews</w:t>
      </w:r>
      <w:r w:rsidR="00F809E8" w:rsidRPr="00E1733F">
        <w:rPr>
          <w:rFonts w:ascii="Times New Roman" w:hAnsi="Times New Roman" w:cs="Times New Roman"/>
          <w:sz w:val="24"/>
          <w:szCs w:val="24"/>
        </w:rPr>
        <w:t>.</w:t>
      </w:r>
    </w:p>
    <w:tbl>
      <w:tblPr>
        <w:tblW w:w="90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1530"/>
        <w:gridCol w:w="6660"/>
      </w:tblGrid>
      <w:tr w:rsidR="7D29C974" w:rsidRPr="00E1733F" w:rsidTr="00D04C2F">
        <w:trPr>
          <w:trHeight w:val="135"/>
        </w:trPr>
        <w:tc>
          <w:tcPr>
            <w:tcW w:w="90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42727">
            <w:pPr>
              <w:spacing w:after="0" w:line="360" w:lineRule="auto"/>
              <w:jc w:val="both"/>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Theme</w:t>
            </w:r>
          </w:p>
        </w:tc>
        <w:tc>
          <w:tcPr>
            <w:tcW w:w="15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42727">
            <w:pPr>
              <w:spacing w:after="0" w:line="360" w:lineRule="auto"/>
              <w:jc w:val="both"/>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Subtheme</w:t>
            </w:r>
          </w:p>
        </w:tc>
        <w:tc>
          <w:tcPr>
            <w:tcW w:w="666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42727">
            <w:pPr>
              <w:spacing w:after="0" w:line="360" w:lineRule="auto"/>
              <w:jc w:val="both"/>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Exemplars</w:t>
            </w:r>
          </w:p>
        </w:tc>
      </w:tr>
      <w:tr w:rsidR="00C9417B" w:rsidRPr="00E1733F" w:rsidTr="00D04C2F">
        <w:trPr>
          <w:trHeight w:val="135"/>
        </w:trPr>
        <w:tc>
          <w:tcPr>
            <w:tcW w:w="9090" w:type="dxa"/>
            <w:gridSpan w:val="3"/>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00C9417B" w:rsidRPr="00E1733F" w:rsidRDefault="00C9417B" w:rsidP="00442727">
            <w:pPr>
              <w:spacing w:after="0" w:line="360" w:lineRule="auto"/>
              <w:jc w:val="both"/>
              <w:rPr>
                <w:rFonts w:ascii="Times New Roman" w:eastAsia="Times New Roman" w:hAnsi="Times New Roman" w:cs="Times New Roman"/>
                <w:bCs/>
                <w:sz w:val="24"/>
                <w:szCs w:val="24"/>
              </w:rPr>
            </w:pPr>
            <w:r w:rsidRPr="00E1733F">
              <w:rPr>
                <w:rFonts w:ascii="Times New Roman" w:eastAsia="Times New Roman" w:hAnsi="Times New Roman" w:cs="Times New Roman"/>
                <w:sz w:val="24"/>
                <w:szCs w:val="24"/>
              </w:rPr>
              <w:t xml:space="preserve">Theme 1: </w:t>
            </w:r>
            <w:r w:rsidRPr="00E1733F">
              <w:rPr>
                <w:rFonts w:ascii="Times New Roman" w:eastAsia="Times New Roman" w:hAnsi="Times New Roman" w:cs="Times New Roman"/>
                <w:sz w:val="24"/>
                <w:szCs w:val="24"/>
              </w:rPr>
              <w:t xml:space="preserve">improving patient capability through a shared understanding </w:t>
            </w:r>
            <w:r w:rsidRPr="00E1733F">
              <w:rPr>
                <w:rFonts w:ascii="Times New Roman" w:eastAsia="Times New Roman" w:hAnsi="Times New Roman" w:cs="Times New Roman"/>
                <w:sz w:val="24"/>
                <w:szCs w:val="24"/>
              </w:rPr>
              <w:t>of health needs</w:t>
            </w:r>
          </w:p>
        </w:tc>
      </w:tr>
      <w:tr w:rsidR="7D29C974" w:rsidRPr="00E1733F" w:rsidTr="00D04C2F">
        <w:trPr>
          <w:trHeight w:val="520"/>
        </w:trPr>
        <w:tc>
          <w:tcPr>
            <w:tcW w:w="900" w:type="dxa"/>
            <w:vMerge w:val="restart"/>
            <w:tcBorders>
              <w:top w:val="single" w:sz="8" w:space="0" w:color="auto"/>
              <w:left w:val="single" w:sz="8" w:space="0" w:color="auto"/>
              <w:bottom w:val="single" w:sz="8" w:space="0" w:color="000000"/>
              <w:right w:val="single" w:sz="8" w:space="0" w:color="auto"/>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sz w:val="24"/>
                <w:szCs w:val="24"/>
              </w:rPr>
            </w:pPr>
          </w:p>
        </w:tc>
        <w:tc>
          <w:tcPr>
            <w:tcW w:w="153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Creating a supportive environment of care</w:t>
            </w:r>
          </w:p>
        </w:tc>
        <w:tc>
          <w:tcPr>
            <w:tcW w:w="666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51431">
            <w:pPr>
              <w:numPr>
                <w:ilvl w:val="0"/>
                <w:numId w:val="5"/>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You do build up that little bit more of a rapport with them. And a bit of that connection</w:t>
            </w:r>
            <w:r w:rsidR="007361A5">
              <w:rPr>
                <w:rFonts w:ascii="Times New Roman" w:eastAsia="Times New Roman" w:hAnsi="Times New Roman" w:cs="Times New Roman"/>
                <w:bCs/>
                <w:i/>
                <w:iCs/>
                <w:sz w:val="24"/>
                <w:szCs w:val="24"/>
              </w:rPr>
              <w:t xml:space="preserve">.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2</w:t>
            </w:r>
            <w:r w:rsidR="007361A5" w:rsidRPr="007361A5">
              <w:rPr>
                <w:rFonts w:ascii="Times New Roman" w:eastAsia="Times New Roman" w:hAnsi="Times New Roman" w:cs="Times New Roman"/>
                <w:bCs/>
                <w:iCs/>
                <w:sz w:val="24"/>
                <w:szCs w:val="24"/>
              </w:rPr>
              <w:t>]</w:t>
            </w:r>
          </w:p>
          <w:p w:rsidR="7D29C974" w:rsidRPr="00E1733F" w:rsidRDefault="7D29C974" w:rsidP="00451431">
            <w:pPr>
              <w:numPr>
                <w:ilvl w:val="0"/>
                <w:numId w:val="5"/>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You know</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you build with the patient that relationship that is</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I think</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one of the main reasons why</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as well</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that we’re able to have such a successful program</w:t>
            </w:r>
            <w:r w:rsidR="007361A5">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1</w:t>
            </w:r>
            <w:r w:rsidR="007361A5" w:rsidRPr="007361A5">
              <w:rPr>
                <w:rFonts w:ascii="Times New Roman" w:eastAsia="Times New Roman" w:hAnsi="Times New Roman" w:cs="Times New Roman"/>
                <w:bCs/>
                <w:iCs/>
                <w:sz w:val="24"/>
                <w:szCs w:val="24"/>
              </w:rPr>
              <w:t>]</w:t>
            </w:r>
          </w:p>
        </w:tc>
      </w:tr>
      <w:tr w:rsidR="7D29C974" w:rsidRPr="00E1733F" w:rsidTr="00D04C2F">
        <w:trPr>
          <w:trHeight w:val="300"/>
        </w:trPr>
        <w:tc>
          <w:tcPr>
            <w:tcW w:w="900" w:type="dxa"/>
            <w:vMerge/>
            <w:tcBorders>
              <w:left w:val="single" w:sz="0" w:space="0" w:color="auto"/>
              <w:right w:val="single" w:sz="0" w:space="0" w:color="auto"/>
            </w:tcBorders>
            <w:shd w:val="clear" w:color="auto" w:fill="auto"/>
            <w:vAlign w:val="center"/>
          </w:tcPr>
          <w:p w:rsidR="00A64B88" w:rsidRPr="00E1733F" w:rsidRDefault="00A64B88" w:rsidP="00442727">
            <w:pPr>
              <w:spacing w:after="0" w:line="360" w:lineRule="auto"/>
              <w:rPr>
                <w:rFonts w:ascii="Times New Roman" w:hAnsi="Times New Roman" w:cs="Times New Roman"/>
                <w:sz w:val="24"/>
                <w:szCs w:val="24"/>
              </w:rPr>
            </w:pPr>
          </w:p>
        </w:tc>
        <w:tc>
          <w:tcPr>
            <w:tcW w:w="1530" w:type="dxa"/>
            <w:tcBorders>
              <w:top w:val="single" w:sz="8" w:space="0" w:color="auto"/>
              <w:left w:val="nil"/>
              <w:bottom w:val="single" w:sz="8" w:space="0" w:color="auto"/>
              <w:right w:val="single" w:sz="8" w:space="0" w:color="auto"/>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 xml:space="preserve">Importance of guidelines for shared care </w:t>
            </w:r>
          </w:p>
        </w:tc>
        <w:tc>
          <w:tcPr>
            <w:tcW w:w="666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51431">
            <w:pPr>
              <w:numPr>
                <w:ilvl w:val="0"/>
                <w:numId w:val="6"/>
              </w:numPr>
              <w:spacing w:after="0" w:line="360" w:lineRule="auto"/>
              <w:jc w:val="both"/>
              <w:rPr>
                <w:rFonts w:ascii="Times New Roman" w:eastAsia="Times New Roman" w:hAnsi="Times New Roman" w:cs="Times New Roman"/>
                <w:bCs/>
                <w:i/>
                <w:iCs/>
                <w:color w:val="000000"/>
                <w:sz w:val="24"/>
                <w:szCs w:val="24"/>
                <w:lang w:val="en-US"/>
              </w:rPr>
            </w:pPr>
            <w:r w:rsidRPr="00E1733F">
              <w:rPr>
                <w:rFonts w:ascii="Times New Roman" w:eastAsia="Times New Roman" w:hAnsi="Times New Roman" w:cs="Times New Roman"/>
                <w:bCs/>
                <w:i/>
                <w:iCs/>
                <w:color w:val="000000"/>
                <w:sz w:val="24"/>
                <w:szCs w:val="24"/>
                <w:lang w:val="en-US"/>
              </w:rPr>
              <w:t xml:space="preserve">I’m still getting skills in and confidence, but there is a good protocol to follow. And I've always got xxx to talk to if I need to. </w:t>
            </w:r>
            <w:r w:rsidR="007361A5" w:rsidRPr="007361A5">
              <w:rPr>
                <w:rFonts w:ascii="Times New Roman" w:eastAsia="Times New Roman" w:hAnsi="Times New Roman" w:cs="Times New Roman"/>
                <w:bCs/>
                <w:iCs/>
                <w:color w:val="000000"/>
                <w:sz w:val="24"/>
                <w:szCs w:val="24"/>
                <w:lang w:val="en-US"/>
              </w:rPr>
              <w:t>[</w:t>
            </w:r>
            <w:r w:rsidRPr="007361A5">
              <w:rPr>
                <w:rFonts w:ascii="Times New Roman" w:eastAsia="Times New Roman" w:hAnsi="Times New Roman" w:cs="Times New Roman"/>
                <w:bCs/>
                <w:iCs/>
                <w:color w:val="000000"/>
                <w:sz w:val="24"/>
                <w:szCs w:val="24"/>
                <w:lang w:val="en-US"/>
              </w:rPr>
              <w:t>P4</w:t>
            </w:r>
            <w:r w:rsidR="007361A5" w:rsidRPr="007361A5">
              <w:rPr>
                <w:rFonts w:ascii="Times New Roman" w:eastAsia="Times New Roman" w:hAnsi="Times New Roman" w:cs="Times New Roman"/>
                <w:bCs/>
                <w:iCs/>
                <w:color w:val="000000"/>
                <w:sz w:val="24"/>
                <w:szCs w:val="24"/>
                <w:lang w:val="en-US"/>
              </w:rPr>
              <w:t>]</w:t>
            </w:r>
          </w:p>
          <w:p w:rsidR="7D29C974" w:rsidRPr="00E1733F" w:rsidRDefault="7D29C974" w:rsidP="00451431">
            <w:pPr>
              <w:numPr>
                <w:ilvl w:val="0"/>
                <w:numId w:val="6"/>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So, the protocols in place are for standard for everyone, </w:t>
            </w:r>
            <w:r w:rsidRPr="00E1733F">
              <w:rPr>
                <w:rFonts w:ascii="Times New Roman" w:eastAsia="Times New Roman" w:hAnsi="Times New Roman" w:cs="Times New Roman"/>
                <w:bCs/>
                <w:i/>
                <w:iCs/>
                <w:sz w:val="24"/>
                <w:szCs w:val="24"/>
              </w:rPr>
              <w:lastRenderedPageBreak/>
              <w:t xml:space="preserve">which guides us to do what we need to do, but at the end of the day, we also correlate them with the patients’ symptoms and that's how we're able to do things and that's what the protocol dictates as well.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1</w:t>
            </w:r>
            <w:r w:rsidR="007361A5" w:rsidRPr="007361A5">
              <w:rPr>
                <w:rFonts w:ascii="Times New Roman" w:eastAsia="Times New Roman" w:hAnsi="Times New Roman" w:cs="Times New Roman"/>
                <w:bCs/>
                <w:iCs/>
                <w:sz w:val="24"/>
                <w:szCs w:val="24"/>
              </w:rPr>
              <w:t>]</w:t>
            </w:r>
          </w:p>
        </w:tc>
      </w:tr>
      <w:tr w:rsidR="7D29C974" w:rsidRPr="00E1733F" w:rsidTr="00D04C2F">
        <w:trPr>
          <w:trHeight w:val="840"/>
        </w:trPr>
        <w:tc>
          <w:tcPr>
            <w:tcW w:w="900" w:type="dxa"/>
            <w:vMerge/>
            <w:tcBorders>
              <w:left w:val="single" w:sz="0" w:space="0" w:color="auto"/>
              <w:bottom w:val="single" w:sz="0" w:space="0" w:color="000000"/>
              <w:right w:val="single" w:sz="0" w:space="0" w:color="auto"/>
            </w:tcBorders>
            <w:shd w:val="clear" w:color="auto" w:fill="auto"/>
            <w:vAlign w:val="center"/>
          </w:tcPr>
          <w:p w:rsidR="00A64B88" w:rsidRPr="00E1733F" w:rsidRDefault="00A64B88" w:rsidP="00442727">
            <w:pPr>
              <w:spacing w:after="0" w:line="360" w:lineRule="auto"/>
              <w:rPr>
                <w:rFonts w:ascii="Times New Roman" w:hAnsi="Times New Roman" w:cs="Times New Roman"/>
                <w:sz w:val="24"/>
                <w:szCs w:val="24"/>
              </w:rPr>
            </w:pPr>
          </w:p>
        </w:tc>
        <w:tc>
          <w:tcPr>
            <w:tcW w:w="1530" w:type="dxa"/>
            <w:tcBorders>
              <w:top w:val="single" w:sz="8" w:space="0" w:color="auto"/>
              <w:left w:val="nil"/>
              <w:bottom w:val="single" w:sz="8" w:space="0" w:color="auto"/>
              <w:right w:val="single" w:sz="8" w:space="0" w:color="auto"/>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 xml:space="preserve">Satisfaction from supporting patients.  </w:t>
            </w:r>
          </w:p>
        </w:tc>
        <w:tc>
          <w:tcPr>
            <w:tcW w:w="666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rsidR="7D29C974" w:rsidRPr="00E1733F" w:rsidRDefault="7D29C974" w:rsidP="00451431">
            <w:pPr>
              <w:numPr>
                <w:ilvl w:val="0"/>
                <w:numId w:val="7"/>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I am very. Happy with, you know my experience</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and hopefully the patients do feel the same way as well.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1</w:t>
            </w:r>
            <w:r w:rsidR="007361A5" w:rsidRPr="007361A5">
              <w:rPr>
                <w:rFonts w:ascii="Times New Roman" w:eastAsia="Times New Roman" w:hAnsi="Times New Roman" w:cs="Times New Roman"/>
                <w:bCs/>
                <w:iCs/>
                <w:sz w:val="24"/>
                <w:szCs w:val="24"/>
              </w:rPr>
              <w:t>]</w:t>
            </w:r>
          </w:p>
          <w:p w:rsidR="7D29C974" w:rsidRPr="00E1733F" w:rsidRDefault="7D29C974" w:rsidP="00451431">
            <w:pPr>
              <w:numPr>
                <w:ilvl w:val="0"/>
                <w:numId w:val="7"/>
              </w:numPr>
              <w:spacing w:after="0" w:line="360" w:lineRule="auto"/>
              <w:jc w:val="both"/>
              <w:rPr>
                <w:rFonts w:ascii="Times New Roman" w:eastAsia="Times New Roman" w:hAnsi="Times New Roman" w:cs="Times New Roman"/>
                <w:bCs/>
                <w:i/>
                <w:iCs/>
                <w:color w:val="000000"/>
                <w:sz w:val="24"/>
                <w:szCs w:val="24"/>
                <w:lang w:val="en-US"/>
              </w:rPr>
            </w:pPr>
            <w:r w:rsidRPr="00E1733F">
              <w:rPr>
                <w:rFonts w:ascii="Times New Roman" w:eastAsia="Times New Roman" w:hAnsi="Times New Roman" w:cs="Times New Roman"/>
                <w:bCs/>
                <w:i/>
                <w:iCs/>
                <w:color w:val="000000"/>
                <w:sz w:val="24"/>
                <w:szCs w:val="24"/>
                <w:lang w:val="en-US"/>
              </w:rPr>
              <w:t xml:space="preserve">I think it's a great program and I've been loving it. I've always been a bedside nurse. But doing this virtually, …that's a different sort of nursing that I've never done before, which is interesting and rewarding. </w:t>
            </w:r>
            <w:r w:rsidR="007361A5" w:rsidRPr="007361A5">
              <w:rPr>
                <w:rFonts w:ascii="Times New Roman" w:eastAsia="Times New Roman" w:hAnsi="Times New Roman" w:cs="Times New Roman"/>
                <w:bCs/>
                <w:iCs/>
                <w:color w:val="000000"/>
                <w:sz w:val="24"/>
                <w:szCs w:val="24"/>
                <w:lang w:val="en-US"/>
              </w:rPr>
              <w:t>[</w:t>
            </w:r>
            <w:r w:rsidRPr="007361A5">
              <w:rPr>
                <w:rFonts w:ascii="Times New Roman" w:eastAsia="Times New Roman" w:hAnsi="Times New Roman" w:cs="Times New Roman"/>
                <w:bCs/>
                <w:iCs/>
                <w:color w:val="000000"/>
                <w:sz w:val="24"/>
                <w:szCs w:val="24"/>
                <w:lang w:val="en-US"/>
              </w:rPr>
              <w:t>P3</w:t>
            </w:r>
            <w:r w:rsidR="007361A5" w:rsidRPr="007361A5">
              <w:rPr>
                <w:rFonts w:ascii="Times New Roman" w:eastAsia="Times New Roman" w:hAnsi="Times New Roman" w:cs="Times New Roman"/>
                <w:bCs/>
                <w:iCs/>
                <w:color w:val="000000"/>
                <w:sz w:val="24"/>
                <w:szCs w:val="24"/>
                <w:lang w:val="en-US"/>
              </w:rPr>
              <w:t>]</w:t>
            </w:r>
          </w:p>
        </w:tc>
      </w:tr>
      <w:tr w:rsidR="002E06E3" w:rsidRPr="00E1733F" w:rsidTr="00D04C2F">
        <w:trPr>
          <w:trHeight w:val="493"/>
        </w:trPr>
        <w:tc>
          <w:tcPr>
            <w:tcW w:w="9090" w:type="dxa"/>
            <w:gridSpan w:val="3"/>
            <w:tcBorders>
              <w:left w:val="single" w:sz="0" w:space="0" w:color="auto"/>
              <w:bottom w:val="single" w:sz="0" w:space="0" w:color="000000"/>
              <w:right w:val="single" w:sz="8" w:space="0" w:color="auto"/>
            </w:tcBorders>
            <w:shd w:val="clear" w:color="auto" w:fill="auto"/>
            <w:vAlign w:val="center"/>
          </w:tcPr>
          <w:p w:rsidR="002E06E3" w:rsidRPr="00E1733F" w:rsidRDefault="002E06E3" w:rsidP="00442727">
            <w:p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sz w:val="24"/>
                <w:szCs w:val="24"/>
              </w:rPr>
              <w:t xml:space="preserve">Theme 2: </w:t>
            </w:r>
            <w:r w:rsidRPr="00E1733F">
              <w:rPr>
                <w:rFonts w:ascii="Times New Roman" w:eastAsia="Times New Roman" w:hAnsi="Times New Roman" w:cs="Times New Roman"/>
                <w:sz w:val="24"/>
                <w:szCs w:val="24"/>
              </w:rPr>
              <w:t>i</w:t>
            </w:r>
            <w:r w:rsidRPr="00E1733F">
              <w:rPr>
                <w:rFonts w:ascii="Times New Roman" w:eastAsia="Times New Roman" w:hAnsi="Times New Roman" w:cs="Times New Roman"/>
                <w:sz w:val="24"/>
                <w:szCs w:val="24"/>
              </w:rPr>
              <w:t>mproving capability through care practices</w:t>
            </w:r>
          </w:p>
        </w:tc>
      </w:tr>
      <w:tr w:rsidR="7D29C974" w:rsidRPr="00E1733F" w:rsidTr="00D04C2F">
        <w:trPr>
          <w:trHeight w:val="1125"/>
        </w:trPr>
        <w:tc>
          <w:tcPr>
            <w:tcW w:w="900" w:type="dxa"/>
            <w:vMerge w:val="restart"/>
            <w:tcBorders>
              <w:top w:val="nil"/>
              <w:left w:val="single" w:sz="8" w:space="0" w:color="000000"/>
              <w:bottom w:val="single" w:sz="8" w:space="0" w:color="000000"/>
              <w:right w:val="single" w:sz="8" w:space="0" w:color="000000"/>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sz w:val="24"/>
                <w:szCs w:val="24"/>
              </w:rPr>
            </w:pPr>
            <w:r w:rsidRPr="00E1733F">
              <w:rPr>
                <w:rFonts w:ascii="Times New Roman" w:eastAsia="Times New Roman" w:hAnsi="Times New Roman" w:cs="Times New Roman"/>
                <w:sz w:val="24"/>
                <w:szCs w:val="24"/>
              </w:rPr>
              <w:t xml:space="preserve"> </w:t>
            </w:r>
          </w:p>
        </w:tc>
        <w:tc>
          <w:tcPr>
            <w:tcW w:w="1530" w:type="dxa"/>
            <w:tcBorders>
              <w:top w:val="single" w:sz="8" w:space="0" w:color="auto"/>
              <w:left w:val="single" w:sz="8" w:space="0" w:color="000000"/>
              <w:bottom w:val="single" w:sz="8" w:space="0" w:color="000000"/>
              <w:right w:val="single" w:sz="8" w:space="0" w:color="000000"/>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Provision of care to maximise outcomes and patient capability</w:t>
            </w:r>
          </w:p>
        </w:tc>
        <w:tc>
          <w:tcPr>
            <w:tcW w:w="6660" w:type="dxa"/>
            <w:tcBorders>
              <w:top w:val="single" w:sz="8" w:space="0" w:color="auto"/>
              <w:left w:val="single" w:sz="8" w:space="0" w:color="000000"/>
              <w:bottom w:val="single" w:sz="8" w:space="0" w:color="000000"/>
              <w:right w:val="single" w:sz="8" w:space="0" w:color="000000"/>
            </w:tcBorders>
            <w:shd w:val="clear" w:color="auto" w:fill="auto"/>
            <w:tcMar>
              <w:left w:w="108" w:type="dxa"/>
              <w:right w:w="108" w:type="dxa"/>
            </w:tcMar>
          </w:tcPr>
          <w:p w:rsidR="7D29C974" w:rsidRPr="00E1733F" w:rsidRDefault="7D29C974" w:rsidP="00451431">
            <w:pPr>
              <w:numPr>
                <w:ilvl w:val="0"/>
                <w:numId w:val="8"/>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We can prevent, you know, patients </w:t>
            </w:r>
            <w:r w:rsidR="0057264C" w:rsidRPr="00E1733F">
              <w:rPr>
                <w:rFonts w:ascii="Times New Roman" w:eastAsia="Times New Roman" w:hAnsi="Times New Roman" w:cs="Times New Roman"/>
                <w:bCs/>
                <w:i/>
                <w:iCs/>
                <w:sz w:val="24"/>
                <w:szCs w:val="24"/>
              </w:rPr>
              <w:t xml:space="preserve">from </w:t>
            </w:r>
            <w:r w:rsidRPr="00E1733F">
              <w:rPr>
                <w:rFonts w:ascii="Times New Roman" w:eastAsia="Times New Roman" w:hAnsi="Times New Roman" w:cs="Times New Roman"/>
                <w:bCs/>
                <w:i/>
                <w:iCs/>
                <w:sz w:val="24"/>
                <w:szCs w:val="24"/>
              </w:rPr>
              <w:t xml:space="preserve">falling </w:t>
            </w:r>
            <w:r w:rsidR="0057264C" w:rsidRPr="00E1733F">
              <w:rPr>
                <w:rFonts w:ascii="Times New Roman" w:eastAsia="Times New Roman" w:hAnsi="Times New Roman" w:cs="Times New Roman"/>
                <w:bCs/>
                <w:i/>
                <w:iCs/>
                <w:sz w:val="24"/>
                <w:szCs w:val="24"/>
              </w:rPr>
              <w:t>ill</w:t>
            </w:r>
            <w:r w:rsidRPr="00E1733F">
              <w:rPr>
                <w:rFonts w:ascii="Times New Roman" w:eastAsia="Times New Roman" w:hAnsi="Times New Roman" w:cs="Times New Roman"/>
                <w:bCs/>
                <w:i/>
                <w:iCs/>
                <w:sz w:val="24"/>
                <w:szCs w:val="24"/>
              </w:rPr>
              <w:t xml:space="preserve">.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1</w:t>
            </w:r>
            <w:r w:rsidR="007361A5" w:rsidRPr="007361A5">
              <w:rPr>
                <w:rFonts w:ascii="Times New Roman" w:eastAsia="Times New Roman" w:hAnsi="Times New Roman" w:cs="Times New Roman"/>
                <w:bCs/>
                <w:iCs/>
                <w:sz w:val="24"/>
                <w:szCs w:val="24"/>
              </w:rPr>
              <w:t>]</w:t>
            </w:r>
          </w:p>
          <w:p w:rsidR="7D29C974" w:rsidRPr="00E1733F" w:rsidRDefault="7D29C974" w:rsidP="00451431">
            <w:pPr>
              <w:numPr>
                <w:ilvl w:val="0"/>
                <w:numId w:val="8"/>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I think it's amazing. I think it was something that is lacking and something a service that is usually extremely vital to all tertiary cardiology care...But with xxx hospitals being a unique service, this has certainly filled the gap and has</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in my point of view</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decreased morbidity and hospitalizations for all our heart failure patients.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6</w:t>
            </w:r>
            <w:r w:rsidR="007361A5" w:rsidRPr="007361A5">
              <w:rPr>
                <w:rFonts w:ascii="Times New Roman" w:eastAsia="Times New Roman" w:hAnsi="Times New Roman" w:cs="Times New Roman"/>
                <w:bCs/>
                <w:iCs/>
                <w:sz w:val="24"/>
                <w:szCs w:val="24"/>
              </w:rPr>
              <w:t>]</w:t>
            </w:r>
          </w:p>
        </w:tc>
      </w:tr>
      <w:tr w:rsidR="7D29C974" w:rsidRPr="00E1733F" w:rsidTr="00D04C2F">
        <w:trPr>
          <w:trHeight w:val="570"/>
        </w:trPr>
        <w:tc>
          <w:tcPr>
            <w:tcW w:w="900" w:type="dxa"/>
            <w:vMerge/>
            <w:tcBorders>
              <w:left w:val="single" w:sz="0" w:space="0" w:color="000000"/>
              <w:bottom w:val="single" w:sz="0" w:space="0" w:color="000000"/>
              <w:right w:val="single" w:sz="0" w:space="0" w:color="000000"/>
            </w:tcBorders>
            <w:shd w:val="clear" w:color="auto" w:fill="auto"/>
            <w:vAlign w:val="center"/>
          </w:tcPr>
          <w:p w:rsidR="00A64B88" w:rsidRPr="00E1733F" w:rsidRDefault="00A64B88" w:rsidP="00442727">
            <w:pPr>
              <w:spacing w:after="0" w:line="360" w:lineRule="auto"/>
              <w:rPr>
                <w:rFonts w:ascii="Times New Roman" w:hAnsi="Times New Roman" w:cs="Times New Roman"/>
                <w:sz w:val="24"/>
                <w:szCs w:val="24"/>
              </w:rPr>
            </w:pPr>
          </w:p>
        </w:tc>
        <w:tc>
          <w:tcPr>
            <w:tcW w:w="1530" w:type="dxa"/>
            <w:tcBorders>
              <w:top w:val="single" w:sz="8" w:space="0" w:color="000000"/>
              <w:left w:val="nil"/>
              <w:bottom w:val="single" w:sz="8" w:space="0" w:color="000000"/>
              <w:right w:val="single" w:sz="8" w:space="0" w:color="000000"/>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Empowering patients in self-care practices</w:t>
            </w:r>
          </w:p>
        </w:tc>
        <w:tc>
          <w:tcPr>
            <w:tcW w:w="6660" w:type="dxa"/>
            <w:tcBorders>
              <w:top w:val="single" w:sz="8" w:space="0" w:color="000000"/>
              <w:left w:val="single" w:sz="8" w:space="0" w:color="000000"/>
              <w:bottom w:val="single" w:sz="8" w:space="0" w:color="000000"/>
              <w:right w:val="single" w:sz="8" w:space="0" w:color="000000"/>
            </w:tcBorders>
            <w:shd w:val="clear" w:color="auto" w:fill="auto"/>
            <w:tcMar>
              <w:left w:w="108" w:type="dxa"/>
              <w:right w:w="108" w:type="dxa"/>
            </w:tcMar>
          </w:tcPr>
          <w:p w:rsidR="7D29C974" w:rsidRPr="00E1733F" w:rsidRDefault="7D29C974" w:rsidP="00451431">
            <w:pPr>
              <w:numPr>
                <w:ilvl w:val="0"/>
                <w:numId w:val="9"/>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Do these things with the patients where I can guide them and make sure to reduce their risk of readmission</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and </w:t>
            </w:r>
            <w:r w:rsidR="0057264C" w:rsidRPr="00E1733F">
              <w:rPr>
                <w:rFonts w:ascii="Times New Roman" w:eastAsia="Times New Roman" w:hAnsi="Times New Roman" w:cs="Times New Roman"/>
                <w:bCs/>
                <w:i/>
                <w:iCs/>
                <w:sz w:val="24"/>
                <w:szCs w:val="24"/>
              </w:rPr>
              <w:t>give</w:t>
            </w:r>
            <w:r w:rsidRPr="00E1733F">
              <w:rPr>
                <w:rFonts w:ascii="Times New Roman" w:eastAsia="Times New Roman" w:hAnsi="Times New Roman" w:cs="Times New Roman"/>
                <w:bCs/>
                <w:i/>
                <w:iCs/>
                <w:sz w:val="24"/>
                <w:szCs w:val="24"/>
              </w:rPr>
              <w:t xml:space="preserve"> them the skills to look after themselves much better moving forward as well.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1</w:t>
            </w:r>
            <w:r w:rsidR="007361A5" w:rsidRPr="007361A5">
              <w:rPr>
                <w:rFonts w:ascii="Times New Roman" w:eastAsia="Times New Roman" w:hAnsi="Times New Roman" w:cs="Times New Roman"/>
                <w:bCs/>
                <w:iCs/>
                <w:sz w:val="24"/>
                <w:szCs w:val="24"/>
              </w:rPr>
              <w:t>]</w:t>
            </w:r>
          </w:p>
          <w:p w:rsidR="7D29C974" w:rsidRPr="00E1733F" w:rsidRDefault="7D29C974" w:rsidP="00451431">
            <w:pPr>
              <w:numPr>
                <w:ilvl w:val="0"/>
                <w:numId w:val="9"/>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Some are super compliant, and you know</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adhere to their restrictions or diet and exercise </w:t>
            </w:r>
            <w:r w:rsidR="007361A5">
              <w:rPr>
                <w:rFonts w:ascii="Times New Roman" w:eastAsia="Times New Roman" w:hAnsi="Times New Roman" w:cs="Times New Roman"/>
                <w:bCs/>
                <w:i/>
                <w:iCs/>
                <w:sz w:val="24"/>
                <w:szCs w:val="24"/>
              </w:rPr>
              <w:t xml:space="preserve">regimen.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4</w:t>
            </w:r>
            <w:r w:rsidR="007361A5" w:rsidRPr="007361A5">
              <w:rPr>
                <w:rFonts w:ascii="Times New Roman" w:eastAsia="Times New Roman" w:hAnsi="Times New Roman" w:cs="Times New Roman"/>
                <w:bCs/>
                <w:iCs/>
                <w:sz w:val="24"/>
                <w:szCs w:val="24"/>
              </w:rPr>
              <w:t>]</w:t>
            </w:r>
          </w:p>
        </w:tc>
      </w:tr>
      <w:tr w:rsidR="002E06E3" w:rsidRPr="00E1733F" w:rsidTr="00D04C2F">
        <w:trPr>
          <w:trHeight w:val="570"/>
        </w:trPr>
        <w:tc>
          <w:tcPr>
            <w:tcW w:w="9090" w:type="dxa"/>
            <w:gridSpan w:val="3"/>
            <w:tcBorders>
              <w:left w:val="single" w:sz="0" w:space="0" w:color="000000"/>
              <w:bottom w:val="single" w:sz="0" w:space="0" w:color="000000"/>
              <w:right w:val="single" w:sz="8" w:space="0" w:color="000000"/>
            </w:tcBorders>
            <w:shd w:val="clear" w:color="auto" w:fill="auto"/>
            <w:vAlign w:val="center"/>
          </w:tcPr>
          <w:p w:rsidR="002E06E3" w:rsidRPr="00E1733F" w:rsidRDefault="002E06E3" w:rsidP="00442727">
            <w:p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sz w:val="24"/>
                <w:szCs w:val="24"/>
              </w:rPr>
              <w:t xml:space="preserve">Theme 3: </w:t>
            </w:r>
            <w:r w:rsidR="00FA6DF4" w:rsidRPr="00E1733F">
              <w:rPr>
                <w:rFonts w:ascii="Times New Roman" w:eastAsia="Times New Roman" w:hAnsi="Times New Roman" w:cs="Times New Roman"/>
                <w:sz w:val="24"/>
                <w:szCs w:val="24"/>
              </w:rPr>
              <w:t>p</w:t>
            </w:r>
            <w:r w:rsidRPr="00E1733F">
              <w:rPr>
                <w:rFonts w:ascii="Times New Roman" w:eastAsia="Times New Roman" w:hAnsi="Times New Roman" w:cs="Times New Roman"/>
                <w:sz w:val="24"/>
                <w:szCs w:val="24"/>
              </w:rPr>
              <w:t xml:space="preserve">romoting comfort and calm through </w:t>
            </w:r>
            <w:r w:rsidR="002366DA" w:rsidRPr="00E1733F">
              <w:rPr>
                <w:rFonts w:ascii="Times New Roman" w:eastAsia="Times New Roman" w:hAnsi="Times New Roman" w:cs="Times New Roman"/>
                <w:sz w:val="24"/>
                <w:szCs w:val="24"/>
              </w:rPr>
              <w:t xml:space="preserve">a </w:t>
            </w:r>
            <w:r w:rsidRPr="00E1733F">
              <w:rPr>
                <w:rFonts w:ascii="Times New Roman" w:eastAsia="Times New Roman" w:hAnsi="Times New Roman" w:cs="Times New Roman"/>
                <w:sz w:val="24"/>
                <w:szCs w:val="24"/>
              </w:rPr>
              <w:t>virtual coordinated and collaborative care approach</w:t>
            </w:r>
          </w:p>
        </w:tc>
      </w:tr>
      <w:tr w:rsidR="7D29C974" w:rsidRPr="00E1733F" w:rsidTr="00D04C2F">
        <w:trPr>
          <w:trHeight w:val="300"/>
        </w:trPr>
        <w:tc>
          <w:tcPr>
            <w:tcW w:w="900" w:type="dxa"/>
            <w:vMerge w:val="restart"/>
            <w:tcBorders>
              <w:top w:val="nil"/>
              <w:left w:val="single" w:sz="8" w:space="0" w:color="000000"/>
              <w:bottom w:val="single" w:sz="8" w:space="0" w:color="000000"/>
              <w:right w:val="single" w:sz="8" w:space="0" w:color="000000"/>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sz w:val="24"/>
                <w:szCs w:val="24"/>
              </w:rPr>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 xml:space="preserve">Recognition of </w:t>
            </w:r>
            <w:r w:rsidR="0057264C" w:rsidRPr="00E1733F">
              <w:rPr>
                <w:rFonts w:ascii="Times New Roman" w:eastAsia="Times New Roman" w:hAnsi="Times New Roman" w:cs="Times New Roman"/>
                <w:bCs/>
                <w:sz w:val="24"/>
                <w:szCs w:val="24"/>
              </w:rPr>
              <w:t xml:space="preserve">a </w:t>
            </w:r>
            <w:r w:rsidRPr="00E1733F">
              <w:rPr>
                <w:rFonts w:ascii="Times New Roman" w:eastAsia="Times New Roman" w:hAnsi="Times New Roman" w:cs="Times New Roman"/>
                <w:bCs/>
                <w:sz w:val="24"/>
                <w:szCs w:val="24"/>
              </w:rPr>
              <w:t xml:space="preserve">multidisciplinary model of care </w:t>
            </w:r>
          </w:p>
        </w:tc>
        <w:tc>
          <w:tcPr>
            <w:tcW w:w="6660" w:type="dxa"/>
            <w:tcBorders>
              <w:top w:val="single" w:sz="8" w:space="0" w:color="000000"/>
              <w:left w:val="single" w:sz="8" w:space="0" w:color="000000"/>
              <w:bottom w:val="single" w:sz="8" w:space="0" w:color="000000"/>
              <w:right w:val="single" w:sz="8" w:space="0" w:color="000000"/>
            </w:tcBorders>
            <w:shd w:val="clear" w:color="auto" w:fill="auto"/>
            <w:tcMar>
              <w:left w:w="108" w:type="dxa"/>
              <w:right w:w="108" w:type="dxa"/>
            </w:tcMar>
          </w:tcPr>
          <w:p w:rsidR="7D29C974" w:rsidRPr="00E1733F" w:rsidRDefault="7D29C974" w:rsidP="00451431">
            <w:pPr>
              <w:numPr>
                <w:ilvl w:val="0"/>
                <w:numId w:val="10"/>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There's a lot on it. So, you're going to stay on your toes, but if there is an issue, you've got it to refer to. </w:t>
            </w:r>
            <w:r w:rsidR="007361A5" w:rsidRPr="007361A5">
              <w:rPr>
                <w:rFonts w:ascii="Times New Roman" w:eastAsia="Times New Roman" w:hAnsi="Times New Roman" w:cs="Times New Roman"/>
                <w:bCs/>
                <w:iCs/>
                <w:sz w:val="24"/>
                <w:szCs w:val="24"/>
              </w:rPr>
              <w:t>[</w:t>
            </w:r>
            <w:r w:rsidRPr="007361A5">
              <w:rPr>
                <w:rFonts w:ascii="Times New Roman" w:eastAsia="Times New Roman" w:hAnsi="Times New Roman" w:cs="Times New Roman"/>
                <w:bCs/>
                <w:iCs/>
                <w:sz w:val="24"/>
                <w:szCs w:val="24"/>
              </w:rPr>
              <w:t>P3</w:t>
            </w:r>
            <w:r w:rsidR="007361A5" w:rsidRPr="007361A5">
              <w:rPr>
                <w:rFonts w:ascii="Times New Roman" w:eastAsia="Times New Roman" w:hAnsi="Times New Roman" w:cs="Times New Roman"/>
                <w:bCs/>
                <w:iCs/>
                <w:sz w:val="24"/>
                <w:szCs w:val="24"/>
              </w:rPr>
              <w:t>]</w:t>
            </w:r>
          </w:p>
          <w:p w:rsidR="7D29C974" w:rsidRPr="00E1733F" w:rsidRDefault="7D29C974" w:rsidP="00451431">
            <w:pPr>
              <w:numPr>
                <w:ilvl w:val="0"/>
                <w:numId w:val="10"/>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 xml:space="preserve">I think they've (GP’s) been excellent. That they feel like they've been very involved, I hope. The team has tried their best to involve the GPs within the whole management team. </w:t>
            </w:r>
            <w:r w:rsidR="004A110D" w:rsidRPr="004A110D">
              <w:rPr>
                <w:rFonts w:ascii="Times New Roman" w:eastAsia="Times New Roman" w:hAnsi="Times New Roman" w:cs="Times New Roman"/>
                <w:bCs/>
                <w:iCs/>
                <w:sz w:val="24"/>
                <w:szCs w:val="24"/>
              </w:rPr>
              <w:t>[</w:t>
            </w:r>
            <w:r w:rsidRPr="004A110D">
              <w:rPr>
                <w:rFonts w:ascii="Times New Roman" w:eastAsia="Times New Roman" w:hAnsi="Times New Roman" w:cs="Times New Roman"/>
                <w:bCs/>
                <w:iCs/>
                <w:sz w:val="24"/>
                <w:szCs w:val="24"/>
              </w:rPr>
              <w:t>P6</w:t>
            </w:r>
            <w:r w:rsidR="004A110D" w:rsidRPr="004A110D">
              <w:rPr>
                <w:rFonts w:ascii="Times New Roman" w:eastAsia="Times New Roman" w:hAnsi="Times New Roman" w:cs="Times New Roman"/>
                <w:bCs/>
                <w:iCs/>
                <w:sz w:val="24"/>
                <w:szCs w:val="24"/>
              </w:rPr>
              <w:t>]</w:t>
            </w:r>
          </w:p>
        </w:tc>
      </w:tr>
      <w:tr w:rsidR="7D29C974" w:rsidRPr="00E1733F" w:rsidTr="00D04C2F">
        <w:trPr>
          <w:trHeight w:val="300"/>
        </w:trPr>
        <w:tc>
          <w:tcPr>
            <w:tcW w:w="900" w:type="dxa"/>
            <w:vMerge/>
            <w:tcBorders>
              <w:left w:val="single" w:sz="0" w:space="0" w:color="000000"/>
              <w:bottom w:val="single" w:sz="0" w:space="0" w:color="000000"/>
              <w:right w:val="single" w:sz="0" w:space="0" w:color="000000"/>
            </w:tcBorders>
            <w:shd w:val="clear" w:color="auto" w:fill="auto"/>
            <w:vAlign w:val="center"/>
          </w:tcPr>
          <w:p w:rsidR="00A64B88" w:rsidRPr="00E1733F" w:rsidRDefault="00A64B88" w:rsidP="00442727">
            <w:pPr>
              <w:spacing w:after="0" w:line="360" w:lineRule="auto"/>
              <w:rPr>
                <w:rFonts w:ascii="Times New Roman" w:hAnsi="Times New Roman" w:cs="Times New Roman"/>
                <w:bCs/>
                <w:i/>
                <w:iCs/>
                <w:sz w:val="24"/>
                <w:szCs w:val="24"/>
              </w:rPr>
            </w:pPr>
          </w:p>
        </w:tc>
        <w:tc>
          <w:tcPr>
            <w:tcW w:w="1530" w:type="dxa"/>
            <w:tcBorders>
              <w:top w:val="single" w:sz="8" w:space="0" w:color="000000"/>
              <w:left w:val="nil"/>
              <w:bottom w:val="single" w:sz="8" w:space="0" w:color="000000"/>
              <w:right w:val="single" w:sz="8" w:space="0" w:color="000000"/>
            </w:tcBorders>
            <w:shd w:val="clear" w:color="auto" w:fill="auto"/>
            <w:tcMar>
              <w:left w:w="108" w:type="dxa"/>
              <w:right w:w="108" w:type="dxa"/>
            </w:tcMar>
          </w:tcPr>
          <w:p w:rsidR="7D29C974" w:rsidRPr="00E1733F" w:rsidRDefault="7D29C974" w:rsidP="00442727">
            <w:pPr>
              <w:spacing w:after="0" w:line="360" w:lineRule="auto"/>
              <w:rPr>
                <w:rFonts w:ascii="Times New Roman" w:eastAsia="Times New Roman" w:hAnsi="Times New Roman" w:cs="Times New Roman"/>
                <w:bCs/>
                <w:sz w:val="24"/>
                <w:szCs w:val="24"/>
              </w:rPr>
            </w:pPr>
            <w:r w:rsidRPr="00E1733F">
              <w:rPr>
                <w:rFonts w:ascii="Times New Roman" w:eastAsia="Times New Roman" w:hAnsi="Times New Roman" w:cs="Times New Roman"/>
                <w:bCs/>
                <w:sz w:val="24"/>
                <w:szCs w:val="24"/>
              </w:rPr>
              <w:t xml:space="preserve">Virtual program enables partnership with </w:t>
            </w:r>
            <w:r w:rsidR="0057264C" w:rsidRPr="00E1733F">
              <w:rPr>
                <w:rFonts w:ascii="Times New Roman" w:eastAsia="Times New Roman" w:hAnsi="Times New Roman" w:cs="Times New Roman"/>
                <w:bCs/>
                <w:sz w:val="24"/>
                <w:szCs w:val="24"/>
              </w:rPr>
              <w:t xml:space="preserve">the </w:t>
            </w:r>
            <w:r w:rsidRPr="00E1733F">
              <w:rPr>
                <w:rFonts w:ascii="Times New Roman" w:eastAsia="Times New Roman" w:hAnsi="Times New Roman" w:cs="Times New Roman"/>
                <w:bCs/>
                <w:sz w:val="24"/>
                <w:szCs w:val="24"/>
              </w:rPr>
              <w:t>care team and patients</w:t>
            </w:r>
          </w:p>
        </w:tc>
        <w:tc>
          <w:tcPr>
            <w:tcW w:w="6660" w:type="dxa"/>
            <w:tcBorders>
              <w:top w:val="single" w:sz="8" w:space="0" w:color="000000"/>
              <w:left w:val="single" w:sz="8" w:space="0" w:color="000000"/>
              <w:bottom w:val="single" w:sz="8" w:space="0" w:color="000000"/>
              <w:right w:val="single" w:sz="8" w:space="0" w:color="000000"/>
            </w:tcBorders>
            <w:shd w:val="clear" w:color="auto" w:fill="auto"/>
            <w:tcMar>
              <w:left w:w="108" w:type="dxa"/>
              <w:right w:w="108" w:type="dxa"/>
            </w:tcMar>
          </w:tcPr>
          <w:p w:rsidR="7D29C974" w:rsidRPr="00E1733F" w:rsidRDefault="7D29C974" w:rsidP="00451431">
            <w:pPr>
              <w:numPr>
                <w:ilvl w:val="0"/>
                <w:numId w:val="10"/>
              </w:numPr>
              <w:spacing w:after="0" w:line="360" w:lineRule="auto"/>
              <w:jc w:val="both"/>
              <w:rPr>
                <w:rFonts w:ascii="Times New Roman" w:eastAsia="Times New Roman" w:hAnsi="Times New Roman" w:cs="Times New Roman"/>
                <w:bCs/>
                <w:i/>
                <w:iCs/>
                <w:sz w:val="24"/>
                <w:szCs w:val="24"/>
              </w:rPr>
            </w:pPr>
            <w:r w:rsidRPr="00E1733F">
              <w:rPr>
                <w:rFonts w:ascii="Times New Roman" w:eastAsia="Times New Roman" w:hAnsi="Times New Roman" w:cs="Times New Roman"/>
                <w:bCs/>
                <w:i/>
                <w:iCs/>
                <w:sz w:val="24"/>
                <w:szCs w:val="24"/>
              </w:rPr>
              <w:t>…patients can access, you know, expert nursing and allied healthcare</w:t>
            </w:r>
            <w:r w:rsidR="0057264C" w:rsidRPr="00E1733F">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and also specialist care as well</w:t>
            </w:r>
            <w:r w:rsidR="004C2D55">
              <w:rPr>
                <w:rFonts w:ascii="Times New Roman" w:eastAsia="Times New Roman" w:hAnsi="Times New Roman" w:cs="Times New Roman"/>
                <w:bCs/>
                <w:i/>
                <w:iCs/>
                <w:sz w:val="24"/>
                <w:szCs w:val="24"/>
              </w:rPr>
              <w:t>,</w:t>
            </w:r>
            <w:r w:rsidRPr="00E1733F">
              <w:rPr>
                <w:rFonts w:ascii="Times New Roman" w:eastAsia="Times New Roman" w:hAnsi="Times New Roman" w:cs="Times New Roman"/>
                <w:bCs/>
                <w:i/>
                <w:iCs/>
                <w:sz w:val="24"/>
                <w:szCs w:val="24"/>
              </w:rPr>
              <w:t xml:space="preserve"> from the fact that we can be that link between their treating specialists and them in wherever they are around Australia. </w:t>
            </w:r>
            <w:r w:rsidR="004A110D" w:rsidRPr="004A110D">
              <w:rPr>
                <w:rFonts w:ascii="Times New Roman" w:eastAsia="Times New Roman" w:hAnsi="Times New Roman" w:cs="Times New Roman"/>
                <w:bCs/>
                <w:iCs/>
                <w:sz w:val="24"/>
                <w:szCs w:val="24"/>
              </w:rPr>
              <w:t>[</w:t>
            </w:r>
            <w:r w:rsidRPr="004A110D">
              <w:rPr>
                <w:rFonts w:ascii="Times New Roman" w:eastAsia="Times New Roman" w:hAnsi="Times New Roman" w:cs="Times New Roman"/>
                <w:bCs/>
                <w:iCs/>
                <w:sz w:val="24"/>
                <w:szCs w:val="24"/>
              </w:rPr>
              <w:t>P2</w:t>
            </w:r>
            <w:r w:rsidR="004A110D" w:rsidRPr="004A110D">
              <w:rPr>
                <w:rFonts w:ascii="Times New Roman" w:eastAsia="Times New Roman" w:hAnsi="Times New Roman" w:cs="Times New Roman"/>
                <w:bCs/>
                <w:iCs/>
                <w:sz w:val="24"/>
                <w:szCs w:val="24"/>
              </w:rPr>
              <w:t>]</w:t>
            </w:r>
          </w:p>
          <w:p w:rsidR="7D29C974" w:rsidRPr="00E1733F" w:rsidRDefault="7D29C974" w:rsidP="00451431">
            <w:pPr>
              <w:numPr>
                <w:ilvl w:val="0"/>
                <w:numId w:val="10"/>
              </w:numPr>
              <w:spacing w:after="0" w:line="360" w:lineRule="auto"/>
              <w:jc w:val="both"/>
              <w:rPr>
                <w:rFonts w:ascii="Times New Roman" w:eastAsia="Times New Roman" w:hAnsi="Times New Roman" w:cs="Times New Roman"/>
                <w:bCs/>
                <w:i/>
                <w:iCs/>
                <w:sz w:val="24"/>
                <w:szCs w:val="24"/>
                <w:lang w:val="en-US"/>
              </w:rPr>
            </w:pPr>
            <w:r w:rsidRPr="00E1733F">
              <w:rPr>
                <w:rFonts w:ascii="Times New Roman" w:eastAsia="Times New Roman" w:hAnsi="Times New Roman" w:cs="Times New Roman"/>
                <w:bCs/>
                <w:i/>
                <w:iCs/>
                <w:sz w:val="24"/>
                <w:szCs w:val="24"/>
                <w:lang w:val="en-US"/>
              </w:rPr>
              <w:t xml:space="preserve">Close communication with the cardiologist or whoever is the referring specialist allows me to guide the patient. </w:t>
            </w:r>
            <w:r w:rsidR="004C2D55" w:rsidRPr="004C2D55">
              <w:rPr>
                <w:rFonts w:ascii="Times New Roman" w:eastAsia="Times New Roman" w:hAnsi="Times New Roman" w:cs="Times New Roman"/>
                <w:bCs/>
                <w:iCs/>
                <w:sz w:val="24"/>
                <w:szCs w:val="24"/>
                <w:lang w:val="en-US"/>
              </w:rPr>
              <w:t>[</w:t>
            </w:r>
            <w:r w:rsidRPr="004C2D55">
              <w:rPr>
                <w:rFonts w:ascii="Times New Roman" w:eastAsia="Times New Roman" w:hAnsi="Times New Roman" w:cs="Times New Roman"/>
                <w:bCs/>
                <w:iCs/>
                <w:sz w:val="24"/>
                <w:szCs w:val="24"/>
                <w:lang w:val="en-US"/>
              </w:rPr>
              <w:t>P1</w:t>
            </w:r>
            <w:r w:rsidR="004C2D55" w:rsidRPr="004C2D55">
              <w:rPr>
                <w:rFonts w:ascii="Times New Roman" w:eastAsia="Times New Roman" w:hAnsi="Times New Roman" w:cs="Times New Roman"/>
                <w:bCs/>
                <w:iCs/>
                <w:sz w:val="24"/>
                <w:szCs w:val="24"/>
                <w:lang w:val="en-US"/>
              </w:rPr>
              <w:t>]</w:t>
            </w:r>
          </w:p>
        </w:tc>
      </w:tr>
    </w:tbl>
    <w:p w:rsidR="00650192" w:rsidRPr="00E1733F" w:rsidRDefault="007B1675" w:rsidP="00442727">
      <w:pPr>
        <w:spacing w:line="360" w:lineRule="auto"/>
        <w:jc w:val="both"/>
        <w:rPr>
          <w:rFonts w:ascii="Times New Roman" w:hAnsi="Times New Roman" w:cs="Times New Roman"/>
          <w:color w:val="000000"/>
          <w:sz w:val="24"/>
          <w:szCs w:val="24"/>
        </w:rPr>
      </w:pPr>
      <w:r w:rsidRPr="00E1733F">
        <w:rPr>
          <w:rFonts w:ascii="Times New Roman" w:hAnsi="Times New Roman" w:cs="Times New Roman"/>
          <w:sz w:val="24"/>
          <w:szCs w:val="24"/>
        </w:rPr>
        <w:t xml:space="preserve"> </w:t>
      </w:r>
    </w:p>
    <w:sectPr w:rsidR="00650192" w:rsidRPr="00E1733F">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1431" w:rsidRDefault="00451431" w:rsidP="006A7D93">
      <w:pPr>
        <w:spacing w:after="0" w:line="240" w:lineRule="auto"/>
      </w:pPr>
      <w:r>
        <w:separator/>
      </w:r>
    </w:p>
  </w:endnote>
  <w:endnote w:type="continuationSeparator" w:id="0">
    <w:p w:rsidR="00451431" w:rsidRDefault="00451431" w:rsidP="006A7D93">
      <w:pPr>
        <w:spacing w:after="0" w:line="240" w:lineRule="auto"/>
      </w:pPr>
      <w:r>
        <w:continuationSeparator/>
      </w:r>
    </w:p>
  </w:endnote>
  <w:endnote w:type="continuationNotice" w:id="1">
    <w:p w:rsidR="00451431" w:rsidRDefault="004514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81836" w:rsidRPr="0032149C" w:rsidRDefault="00A81836">
    <w:pPr>
      <w:pStyle w:val="Footer"/>
      <w:jc w:val="right"/>
      <w:rPr>
        <w:rFonts w:ascii="Calibri" w:hAnsi="Calibri" w:cs="Calibri"/>
        <w:sz w:val="18"/>
        <w:szCs w:val="18"/>
      </w:rPr>
    </w:pPr>
    <w:r w:rsidRPr="0032149C">
      <w:rPr>
        <w:rFonts w:ascii="Calibri" w:hAnsi="Calibri" w:cs="Calibri"/>
        <w:sz w:val="18"/>
        <w:szCs w:val="18"/>
      </w:rPr>
      <w:fldChar w:fldCharType="begin"/>
    </w:r>
    <w:r w:rsidRPr="0032149C">
      <w:rPr>
        <w:rFonts w:ascii="Calibri" w:hAnsi="Calibri" w:cs="Calibri"/>
        <w:sz w:val="18"/>
        <w:szCs w:val="18"/>
      </w:rPr>
      <w:instrText xml:space="preserve"> PAGE   \* MERGEFORMAT </w:instrText>
    </w:r>
    <w:r w:rsidRPr="0032149C">
      <w:rPr>
        <w:rFonts w:ascii="Calibri" w:hAnsi="Calibri" w:cs="Calibri"/>
        <w:sz w:val="18"/>
        <w:szCs w:val="18"/>
      </w:rPr>
      <w:fldChar w:fldCharType="separate"/>
    </w:r>
    <w:r w:rsidRPr="0032149C">
      <w:rPr>
        <w:rFonts w:ascii="Calibri" w:hAnsi="Calibri" w:cs="Calibri"/>
        <w:noProof/>
        <w:sz w:val="18"/>
        <w:szCs w:val="18"/>
      </w:rPr>
      <w:t>2</w:t>
    </w:r>
    <w:r w:rsidRPr="0032149C">
      <w:rPr>
        <w:rFonts w:ascii="Calibri" w:hAnsi="Calibri" w:cs="Calibri"/>
        <w:noProof/>
        <w:sz w:val="18"/>
        <w:szCs w:val="18"/>
      </w:rPr>
      <w:fldChar w:fldCharType="end"/>
    </w:r>
  </w:p>
  <w:p w:rsidR="00A81836" w:rsidRDefault="00A818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1431" w:rsidRDefault="00451431" w:rsidP="006A7D93">
      <w:pPr>
        <w:spacing w:after="0" w:line="240" w:lineRule="auto"/>
      </w:pPr>
      <w:r>
        <w:separator/>
      </w:r>
    </w:p>
  </w:footnote>
  <w:footnote w:type="continuationSeparator" w:id="0">
    <w:p w:rsidR="00451431" w:rsidRDefault="00451431" w:rsidP="006A7D93">
      <w:pPr>
        <w:spacing w:after="0" w:line="240" w:lineRule="auto"/>
      </w:pPr>
      <w:r>
        <w:continuationSeparator/>
      </w:r>
    </w:p>
  </w:footnote>
  <w:footnote w:type="continuationNotice" w:id="1">
    <w:p w:rsidR="00451431" w:rsidRDefault="0045143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A7D93" w:rsidRPr="0032149C" w:rsidRDefault="006A7D93">
    <w:pPr>
      <w:pStyle w:val="Header"/>
      <w:jc w:val="right"/>
      <w:rPr>
        <w:rFonts w:ascii="Calibri" w:hAnsi="Calibri" w:cs="Calibri"/>
        <w:sz w:val="20"/>
        <w:szCs w:val="20"/>
      </w:rPr>
    </w:pPr>
  </w:p>
  <w:p w:rsidR="006A7D93" w:rsidRDefault="006A7D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355F9F"/>
    <w:multiLevelType w:val="hybridMultilevel"/>
    <w:tmpl w:val="1FD6C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4B64C3"/>
    <w:multiLevelType w:val="hybridMultilevel"/>
    <w:tmpl w:val="BDA63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BC5786"/>
    <w:multiLevelType w:val="hybridMultilevel"/>
    <w:tmpl w:val="1F00C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0D18A9"/>
    <w:multiLevelType w:val="hybridMultilevel"/>
    <w:tmpl w:val="6CA8F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667C0B"/>
    <w:multiLevelType w:val="hybridMultilevel"/>
    <w:tmpl w:val="F0826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0A1306"/>
    <w:multiLevelType w:val="hybridMultilevel"/>
    <w:tmpl w:val="EBA02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8F2256"/>
    <w:multiLevelType w:val="hybridMultilevel"/>
    <w:tmpl w:val="B5CA9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08054E"/>
    <w:multiLevelType w:val="hybridMultilevel"/>
    <w:tmpl w:val="7AAEE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304897"/>
    <w:multiLevelType w:val="hybridMultilevel"/>
    <w:tmpl w:val="3CBA3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A207B2"/>
    <w:multiLevelType w:val="hybridMultilevel"/>
    <w:tmpl w:val="DF485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9"/>
  </w:num>
  <w:num w:numId="4">
    <w:abstractNumId w:val="0"/>
  </w:num>
  <w:num w:numId="5">
    <w:abstractNumId w:val="5"/>
  </w:num>
  <w:num w:numId="6">
    <w:abstractNumId w:val="8"/>
  </w:num>
  <w:num w:numId="7">
    <w:abstractNumId w:val="1"/>
  </w:num>
  <w:num w:numId="8">
    <w:abstractNumId w:val="4"/>
  </w:num>
  <w:num w:numId="9">
    <w:abstractNumId w:val="3"/>
  </w:num>
  <w:num w:numId="10">
    <w:abstractNumId w:val="7"/>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dd5sew002adrex0wpvwr9npaexdweevs09&quot;&gt;PhD-Saved-Converted&lt;record-ids&gt;&lt;item&gt;437&lt;/item&gt;&lt;item&gt;438&lt;/item&gt;&lt;item&gt;440&lt;/item&gt;&lt;item&gt;441&lt;/item&gt;&lt;item&gt;444&lt;/item&gt;&lt;item&gt;445&lt;/item&gt;&lt;item&gt;446&lt;/item&gt;&lt;item&gt;451&lt;/item&gt;&lt;item&gt;452&lt;/item&gt;&lt;/record-ids&gt;&lt;/item&gt;&lt;/Libraries&gt;"/>
  </w:docVars>
  <w:rsids>
    <w:rsidRoot w:val="00893E0F"/>
    <w:rsid w:val="000010CA"/>
    <w:rsid w:val="00002D59"/>
    <w:rsid w:val="00002FE7"/>
    <w:rsid w:val="00004355"/>
    <w:rsid w:val="0000548D"/>
    <w:rsid w:val="0000616C"/>
    <w:rsid w:val="0000691D"/>
    <w:rsid w:val="00007C2A"/>
    <w:rsid w:val="00010B6D"/>
    <w:rsid w:val="00011E84"/>
    <w:rsid w:val="00011EC3"/>
    <w:rsid w:val="000121B6"/>
    <w:rsid w:val="00012B70"/>
    <w:rsid w:val="00014FBE"/>
    <w:rsid w:val="00015D1D"/>
    <w:rsid w:val="0001613D"/>
    <w:rsid w:val="0001785D"/>
    <w:rsid w:val="00020BCA"/>
    <w:rsid w:val="000223F2"/>
    <w:rsid w:val="00023279"/>
    <w:rsid w:val="00023287"/>
    <w:rsid w:val="00024258"/>
    <w:rsid w:val="00024A36"/>
    <w:rsid w:val="00024B34"/>
    <w:rsid w:val="00025CFB"/>
    <w:rsid w:val="00026452"/>
    <w:rsid w:val="00026E1D"/>
    <w:rsid w:val="00026F6B"/>
    <w:rsid w:val="00030788"/>
    <w:rsid w:val="00031B77"/>
    <w:rsid w:val="00031CAE"/>
    <w:rsid w:val="0003467E"/>
    <w:rsid w:val="00035070"/>
    <w:rsid w:val="000350A1"/>
    <w:rsid w:val="0003592A"/>
    <w:rsid w:val="00037480"/>
    <w:rsid w:val="000374A5"/>
    <w:rsid w:val="00040BDB"/>
    <w:rsid w:val="00040EB9"/>
    <w:rsid w:val="00041415"/>
    <w:rsid w:val="0004515A"/>
    <w:rsid w:val="00046AEC"/>
    <w:rsid w:val="00046DC9"/>
    <w:rsid w:val="00047D8F"/>
    <w:rsid w:val="000501F3"/>
    <w:rsid w:val="00050718"/>
    <w:rsid w:val="000534FA"/>
    <w:rsid w:val="00054120"/>
    <w:rsid w:val="0005588D"/>
    <w:rsid w:val="00055A40"/>
    <w:rsid w:val="00056814"/>
    <w:rsid w:val="00056B8C"/>
    <w:rsid w:val="00057ECD"/>
    <w:rsid w:val="00060137"/>
    <w:rsid w:val="000616E6"/>
    <w:rsid w:val="00061D9E"/>
    <w:rsid w:val="00061E25"/>
    <w:rsid w:val="000673F7"/>
    <w:rsid w:val="00071172"/>
    <w:rsid w:val="0007150B"/>
    <w:rsid w:val="00071A11"/>
    <w:rsid w:val="00072852"/>
    <w:rsid w:val="00072CD2"/>
    <w:rsid w:val="000731AC"/>
    <w:rsid w:val="00075289"/>
    <w:rsid w:val="00075A48"/>
    <w:rsid w:val="00077059"/>
    <w:rsid w:val="00077069"/>
    <w:rsid w:val="0007727A"/>
    <w:rsid w:val="00081ACD"/>
    <w:rsid w:val="00083AC4"/>
    <w:rsid w:val="000850C0"/>
    <w:rsid w:val="0009014E"/>
    <w:rsid w:val="00090338"/>
    <w:rsid w:val="00091044"/>
    <w:rsid w:val="000922F8"/>
    <w:rsid w:val="000943FA"/>
    <w:rsid w:val="00095286"/>
    <w:rsid w:val="000959DE"/>
    <w:rsid w:val="000A08DE"/>
    <w:rsid w:val="000A0D00"/>
    <w:rsid w:val="000A0FE1"/>
    <w:rsid w:val="000A29E1"/>
    <w:rsid w:val="000A2C3E"/>
    <w:rsid w:val="000A3389"/>
    <w:rsid w:val="000A3D80"/>
    <w:rsid w:val="000A4543"/>
    <w:rsid w:val="000A4810"/>
    <w:rsid w:val="000A60B6"/>
    <w:rsid w:val="000A61FE"/>
    <w:rsid w:val="000A7345"/>
    <w:rsid w:val="000A7A46"/>
    <w:rsid w:val="000B0137"/>
    <w:rsid w:val="000B055D"/>
    <w:rsid w:val="000B05C7"/>
    <w:rsid w:val="000B0AAA"/>
    <w:rsid w:val="000B10DF"/>
    <w:rsid w:val="000B351A"/>
    <w:rsid w:val="000B3C6E"/>
    <w:rsid w:val="000B457B"/>
    <w:rsid w:val="000B4F2C"/>
    <w:rsid w:val="000B511A"/>
    <w:rsid w:val="000C160D"/>
    <w:rsid w:val="000C32A0"/>
    <w:rsid w:val="000C4A97"/>
    <w:rsid w:val="000C4C10"/>
    <w:rsid w:val="000C4C15"/>
    <w:rsid w:val="000C4DA9"/>
    <w:rsid w:val="000C5E57"/>
    <w:rsid w:val="000C67A1"/>
    <w:rsid w:val="000C74F7"/>
    <w:rsid w:val="000C74FF"/>
    <w:rsid w:val="000D0BB9"/>
    <w:rsid w:val="000D1ADE"/>
    <w:rsid w:val="000D1DBD"/>
    <w:rsid w:val="000D53C4"/>
    <w:rsid w:val="000D5892"/>
    <w:rsid w:val="000D65A9"/>
    <w:rsid w:val="000D74E8"/>
    <w:rsid w:val="000D79C9"/>
    <w:rsid w:val="000E0090"/>
    <w:rsid w:val="000E029E"/>
    <w:rsid w:val="000E1E9B"/>
    <w:rsid w:val="000E2D7B"/>
    <w:rsid w:val="000E30A3"/>
    <w:rsid w:val="000E3138"/>
    <w:rsid w:val="000E3398"/>
    <w:rsid w:val="000E36BC"/>
    <w:rsid w:val="000E3A27"/>
    <w:rsid w:val="000E47C9"/>
    <w:rsid w:val="000E4AEF"/>
    <w:rsid w:val="000E4E17"/>
    <w:rsid w:val="000F1111"/>
    <w:rsid w:val="000F11A5"/>
    <w:rsid w:val="000F16FA"/>
    <w:rsid w:val="000F2A7A"/>
    <w:rsid w:val="000F2B19"/>
    <w:rsid w:val="000F3D85"/>
    <w:rsid w:val="000F5512"/>
    <w:rsid w:val="000F5A11"/>
    <w:rsid w:val="000F69DA"/>
    <w:rsid w:val="000F6FA3"/>
    <w:rsid w:val="000F6FCC"/>
    <w:rsid w:val="000F732F"/>
    <w:rsid w:val="00100364"/>
    <w:rsid w:val="00101E44"/>
    <w:rsid w:val="001025C5"/>
    <w:rsid w:val="001025FA"/>
    <w:rsid w:val="0010629B"/>
    <w:rsid w:val="00106A60"/>
    <w:rsid w:val="00107940"/>
    <w:rsid w:val="00110273"/>
    <w:rsid w:val="0011064F"/>
    <w:rsid w:val="00112C49"/>
    <w:rsid w:val="0011355C"/>
    <w:rsid w:val="001140B7"/>
    <w:rsid w:val="00116565"/>
    <w:rsid w:val="00116EF1"/>
    <w:rsid w:val="00116F78"/>
    <w:rsid w:val="0011711A"/>
    <w:rsid w:val="00120B58"/>
    <w:rsid w:val="0012153C"/>
    <w:rsid w:val="001231A2"/>
    <w:rsid w:val="0012334F"/>
    <w:rsid w:val="00124967"/>
    <w:rsid w:val="00125FAC"/>
    <w:rsid w:val="001262B5"/>
    <w:rsid w:val="001365BC"/>
    <w:rsid w:val="00140861"/>
    <w:rsid w:val="00144CB1"/>
    <w:rsid w:val="00146EB4"/>
    <w:rsid w:val="001479CC"/>
    <w:rsid w:val="00154A30"/>
    <w:rsid w:val="0015500B"/>
    <w:rsid w:val="0015631D"/>
    <w:rsid w:val="0015644E"/>
    <w:rsid w:val="0015678C"/>
    <w:rsid w:val="00156B9E"/>
    <w:rsid w:val="00160949"/>
    <w:rsid w:val="00161511"/>
    <w:rsid w:val="00161BB5"/>
    <w:rsid w:val="00162445"/>
    <w:rsid w:val="00162538"/>
    <w:rsid w:val="001625C2"/>
    <w:rsid w:val="00163CAD"/>
    <w:rsid w:val="00163EB5"/>
    <w:rsid w:val="00164A48"/>
    <w:rsid w:val="00167098"/>
    <w:rsid w:val="00171378"/>
    <w:rsid w:val="00171B1C"/>
    <w:rsid w:val="001726B6"/>
    <w:rsid w:val="00175B48"/>
    <w:rsid w:val="00175C49"/>
    <w:rsid w:val="001763D8"/>
    <w:rsid w:val="0018000A"/>
    <w:rsid w:val="0018045D"/>
    <w:rsid w:val="00180D86"/>
    <w:rsid w:val="00182A0D"/>
    <w:rsid w:val="00184593"/>
    <w:rsid w:val="00184F55"/>
    <w:rsid w:val="00186D46"/>
    <w:rsid w:val="00187A82"/>
    <w:rsid w:val="00193526"/>
    <w:rsid w:val="00195A02"/>
    <w:rsid w:val="00195E4A"/>
    <w:rsid w:val="00195EC5"/>
    <w:rsid w:val="00196619"/>
    <w:rsid w:val="001A1F56"/>
    <w:rsid w:val="001A31FA"/>
    <w:rsid w:val="001A3501"/>
    <w:rsid w:val="001A3D82"/>
    <w:rsid w:val="001A3ECC"/>
    <w:rsid w:val="001A4F15"/>
    <w:rsid w:val="001A5073"/>
    <w:rsid w:val="001A521D"/>
    <w:rsid w:val="001A542D"/>
    <w:rsid w:val="001A5501"/>
    <w:rsid w:val="001A568B"/>
    <w:rsid w:val="001A5D0F"/>
    <w:rsid w:val="001A663B"/>
    <w:rsid w:val="001A7131"/>
    <w:rsid w:val="001A71D3"/>
    <w:rsid w:val="001A7333"/>
    <w:rsid w:val="001B0ADE"/>
    <w:rsid w:val="001B0F7C"/>
    <w:rsid w:val="001B1776"/>
    <w:rsid w:val="001B2529"/>
    <w:rsid w:val="001B53D1"/>
    <w:rsid w:val="001B5A8D"/>
    <w:rsid w:val="001B7D7C"/>
    <w:rsid w:val="001C19EE"/>
    <w:rsid w:val="001C23FB"/>
    <w:rsid w:val="001C297C"/>
    <w:rsid w:val="001C36F7"/>
    <w:rsid w:val="001C3AE7"/>
    <w:rsid w:val="001C495B"/>
    <w:rsid w:val="001C6802"/>
    <w:rsid w:val="001C6C5E"/>
    <w:rsid w:val="001C73D0"/>
    <w:rsid w:val="001C7C46"/>
    <w:rsid w:val="001D0976"/>
    <w:rsid w:val="001D1892"/>
    <w:rsid w:val="001D196E"/>
    <w:rsid w:val="001D5733"/>
    <w:rsid w:val="001D6D7C"/>
    <w:rsid w:val="001D7774"/>
    <w:rsid w:val="001E0D91"/>
    <w:rsid w:val="001E0FCF"/>
    <w:rsid w:val="001E1EEA"/>
    <w:rsid w:val="001E2B28"/>
    <w:rsid w:val="001E311B"/>
    <w:rsid w:val="001E3897"/>
    <w:rsid w:val="001E3BFE"/>
    <w:rsid w:val="001E4E6D"/>
    <w:rsid w:val="001F061B"/>
    <w:rsid w:val="001F30CF"/>
    <w:rsid w:val="001F55DE"/>
    <w:rsid w:val="001F5797"/>
    <w:rsid w:val="001F5818"/>
    <w:rsid w:val="001F6664"/>
    <w:rsid w:val="0020044D"/>
    <w:rsid w:val="002006AA"/>
    <w:rsid w:val="00201332"/>
    <w:rsid w:val="00201376"/>
    <w:rsid w:val="00201D54"/>
    <w:rsid w:val="002021F1"/>
    <w:rsid w:val="00202EE9"/>
    <w:rsid w:val="00203F5C"/>
    <w:rsid w:val="00205076"/>
    <w:rsid w:val="00206B5F"/>
    <w:rsid w:val="00207710"/>
    <w:rsid w:val="002112D3"/>
    <w:rsid w:val="00213322"/>
    <w:rsid w:val="00214DBA"/>
    <w:rsid w:val="00215E93"/>
    <w:rsid w:val="00216286"/>
    <w:rsid w:val="00216B61"/>
    <w:rsid w:val="002175EB"/>
    <w:rsid w:val="00217A6B"/>
    <w:rsid w:val="0022013F"/>
    <w:rsid w:val="0022078E"/>
    <w:rsid w:val="002212C9"/>
    <w:rsid w:val="00221916"/>
    <w:rsid w:val="00221E6B"/>
    <w:rsid w:val="0022351F"/>
    <w:rsid w:val="00224154"/>
    <w:rsid w:val="00225758"/>
    <w:rsid w:val="00225CC4"/>
    <w:rsid w:val="002303EB"/>
    <w:rsid w:val="00230F8E"/>
    <w:rsid w:val="00231C01"/>
    <w:rsid w:val="00231D4A"/>
    <w:rsid w:val="00232883"/>
    <w:rsid w:val="002331A7"/>
    <w:rsid w:val="002337BD"/>
    <w:rsid w:val="002341C3"/>
    <w:rsid w:val="002351F1"/>
    <w:rsid w:val="002363D7"/>
    <w:rsid w:val="002366DA"/>
    <w:rsid w:val="002367EC"/>
    <w:rsid w:val="00236CF7"/>
    <w:rsid w:val="0023745D"/>
    <w:rsid w:val="002405FE"/>
    <w:rsid w:val="00240D2A"/>
    <w:rsid w:val="00241980"/>
    <w:rsid w:val="002419B5"/>
    <w:rsid w:val="00245247"/>
    <w:rsid w:val="00245443"/>
    <w:rsid w:val="0024685C"/>
    <w:rsid w:val="00251242"/>
    <w:rsid w:val="00251275"/>
    <w:rsid w:val="0025141A"/>
    <w:rsid w:val="00251A34"/>
    <w:rsid w:val="0025326D"/>
    <w:rsid w:val="00253337"/>
    <w:rsid w:val="002537CC"/>
    <w:rsid w:val="0025414B"/>
    <w:rsid w:val="00255318"/>
    <w:rsid w:val="00255FD7"/>
    <w:rsid w:val="002562FB"/>
    <w:rsid w:val="002578DD"/>
    <w:rsid w:val="00257D0D"/>
    <w:rsid w:val="00260A54"/>
    <w:rsid w:val="00261437"/>
    <w:rsid w:val="002626CD"/>
    <w:rsid w:val="00263367"/>
    <w:rsid w:val="00264C11"/>
    <w:rsid w:val="00265F2A"/>
    <w:rsid w:val="00266297"/>
    <w:rsid w:val="00267908"/>
    <w:rsid w:val="002706AE"/>
    <w:rsid w:val="00272812"/>
    <w:rsid w:val="00272926"/>
    <w:rsid w:val="00272A93"/>
    <w:rsid w:val="00272B37"/>
    <w:rsid w:val="002739F3"/>
    <w:rsid w:val="0027456C"/>
    <w:rsid w:val="00274B05"/>
    <w:rsid w:val="002750EF"/>
    <w:rsid w:val="00275596"/>
    <w:rsid w:val="00276ADC"/>
    <w:rsid w:val="002772F0"/>
    <w:rsid w:val="002803E2"/>
    <w:rsid w:val="00280F80"/>
    <w:rsid w:val="00281326"/>
    <w:rsid w:val="00282424"/>
    <w:rsid w:val="00283094"/>
    <w:rsid w:val="00284E1A"/>
    <w:rsid w:val="00284F29"/>
    <w:rsid w:val="00285E81"/>
    <w:rsid w:val="00286C8E"/>
    <w:rsid w:val="0028745C"/>
    <w:rsid w:val="00290043"/>
    <w:rsid w:val="002922F3"/>
    <w:rsid w:val="00292303"/>
    <w:rsid w:val="00292D9B"/>
    <w:rsid w:val="00294691"/>
    <w:rsid w:val="002955C8"/>
    <w:rsid w:val="00295AFF"/>
    <w:rsid w:val="002963BA"/>
    <w:rsid w:val="00296F4C"/>
    <w:rsid w:val="00297E54"/>
    <w:rsid w:val="00297E80"/>
    <w:rsid w:val="002A013C"/>
    <w:rsid w:val="002A1BE7"/>
    <w:rsid w:val="002A373C"/>
    <w:rsid w:val="002A3E82"/>
    <w:rsid w:val="002A42EA"/>
    <w:rsid w:val="002A7745"/>
    <w:rsid w:val="002B1439"/>
    <w:rsid w:val="002B254A"/>
    <w:rsid w:val="002B40AB"/>
    <w:rsid w:val="002B65E7"/>
    <w:rsid w:val="002C0700"/>
    <w:rsid w:val="002C0F0E"/>
    <w:rsid w:val="002C186E"/>
    <w:rsid w:val="002C29FD"/>
    <w:rsid w:val="002C300C"/>
    <w:rsid w:val="002C3A34"/>
    <w:rsid w:val="002C5F9F"/>
    <w:rsid w:val="002C6C0B"/>
    <w:rsid w:val="002D2C1F"/>
    <w:rsid w:val="002D405C"/>
    <w:rsid w:val="002D450B"/>
    <w:rsid w:val="002D5744"/>
    <w:rsid w:val="002D5BD2"/>
    <w:rsid w:val="002D5D93"/>
    <w:rsid w:val="002D669D"/>
    <w:rsid w:val="002D7BCF"/>
    <w:rsid w:val="002D7DD1"/>
    <w:rsid w:val="002E06E3"/>
    <w:rsid w:val="002E2337"/>
    <w:rsid w:val="002E2DA0"/>
    <w:rsid w:val="002E5482"/>
    <w:rsid w:val="002E59A0"/>
    <w:rsid w:val="002E6CA3"/>
    <w:rsid w:val="002E7CCF"/>
    <w:rsid w:val="002E7F80"/>
    <w:rsid w:val="002F09A9"/>
    <w:rsid w:val="002F22EC"/>
    <w:rsid w:val="002F238A"/>
    <w:rsid w:val="002F2926"/>
    <w:rsid w:val="002F42C1"/>
    <w:rsid w:val="002F56B0"/>
    <w:rsid w:val="002F5D16"/>
    <w:rsid w:val="002F6E79"/>
    <w:rsid w:val="002F770F"/>
    <w:rsid w:val="00301825"/>
    <w:rsid w:val="003026C7"/>
    <w:rsid w:val="0030297F"/>
    <w:rsid w:val="003031F8"/>
    <w:rsid w:val="00304C9A"/>
    <w:rsid w:val="00307554"/>
    <w:rsid w:val="003104D6"/>
    <w:rsid w:val="00310762"/>
    <w:rsid w:val="00312A71"/>
    <w:rsid w:val="003144F3"/>
    <w:rsid w:val="00315A94"/>
    <w:rsid w:val="00317FA7"/>
    <w:rsid w:val="003201DB"/>
    <w:rsid w:val="0032149C"/>
    <w:rsid w:val="00322D2B"/>
    <w:rsid w:val="00322DAC"/>
    <w:rsid w:val="00323729"/>
    <w:rsid w:val="00323D23"/>
    <w:rsid w:val="00324CEA"/>
    <w:rsid w:val="00325B0A"/>
    <w:rsid w:val="00326694"/>
    <w:rsid w:val="003270F1"/>
    <w:rsid w:val="00327C5D"/>
    <w:rsid w:val="00327F89"/>
    <w:rsid w:val="003303E3"/>
    <w:rsid w:val="00331245"/>
    <w:rsid w:val="003339FB"/>
    <w:rsid w:val="00337683"/>
    <w:rsid w:val="00340A06"/>
    <w:rsid w:val="003423FE"/>
    <w:rsid w:val="00342402"/>
    <w:rsid w:val="00342E5B"/>
    <w:rsid w:val="00344118"/>
    <w:rsid w:val="0034427A"/>
    <w:rsid w:val="003450A7"/>
    <w:rsid w:val="003466DA"/>
    <w:rsid w:val="00347287"/>
    <w:rsid w:val="003473A5"/>
    <w:rsid w:val="00347D63"/>
    <w:rsid w:val="00350B57"/>
    <w:rsid w:val="00354268"/>
    <w:rsid w:val="00354A29"/>
    <w:rsid w:val="00355731"/>
    <w:rsid w:val="003557E6"/>
    <w:rsid w:val="00356072"/>
    <w:rsid w:val="00356B07"/>
    <w:rsid w:val="00361B6D"/>
    <w:rsid w:val="0036303E"/>
    <w:rsid w:val="003641C1"/>
    <w:rsid w:val="00364663"/>
    <w:rsid w:val="00364B7A"/>
    <w:rsid w:val="00365E11"/>
    <w:rsid w:val="0036634C"/>
    <w:rsid w:val="00366B86"/>
    <w:rsid w:val="00367596"/>
    <w:rsid w:val="00367C45"/>
    <w:rsid w:val="00367CE4"/>
    <w:rsid w:val="00367E71"/>
    <w:rsid w:val="0037068B"/>
    <w:rsid w:val="003719FD"/>
    <w:rsid w:val="00373617"/>
    <w:rsid w:val="00373EF7"/>
    <w:rsid w:val="00373F93"/>
    <w:rsid w:val="00375195"/>
    <w:rsid w:val="00375328"/>
    <w:rsid w:val="00375936"/>
    <w:rsid w:val="0038151C"/>
    <w:rsid w:val="00381841"/>
    <w:rsid w:val="00386522"/>
    <w:rsid w:val="00390DEF"/>
    <w:rsid w:val="00392FEC"/>
    <w:rsid w:val="003936E5"/>
    <w:rsid w:val="003956F0"/>
    <w:rsid w:val="003965A0"/>
    <w:rsid w:val="00396BA7"/>
    <w:rsid w:val="00397385"/>
    <w:rsid w:val="00397677"/>
    <w:rsid w:val="003A0CAD"/>
    <w:rsid w:val="003A26F0"/>
    <w:rsid w:val="003A46C6"/>
    <w:rsid w:val="003A4736"/>
    <w:rsid w:val="003A4C26"/>
    <w:rsid w:val="003A6A2D"/>
    <w:rsid w:val="003A7C1D"/>
    <w:rsid w:val="003B0963"/>
    <w:rsid w:val="003B2B90"/>
    <w:rsid w:val="003B5472"/>
    <w:rsid w:val="003B5CC5"/>
    <w:rsid w:val="003B6C88"/>
    <w:rsid w:val="003C12C8"/>
    <w:rsid w:val="003C1C70"/>
    <w:rsid w:val="003C30AD"/>
    <w:rsid w:val="003C569B"/>
    <w:rsid w:val="003C6F28"/>
    <w:rsid w:val="003C7591"/>
    <w:rsid w:val="003D04CB"/>
    <w:rsid w:val="003D0D46"/>
    <w:rsid w:val="003D144B"/>
    <w:rsid w:val="003D15E2"/>
    <w:rsid w:val="003D43A4"/>
    <w:rsid w:val="003D6853"/>
    <w:rsid w:val="003D6986"/>
    <w:rsid w:val="003D72DE"/>
    <w:rsid w:val="003D78B6"/>
    <w:rsid w:val="003E0188"/>
    <w:rsid w:val="003E1826"/>
    <w:rsid w:val="003E21FD"/>
    <w:rsid w:val="003E3E30"/>
    <w:rsid w:val="003E4B3D"/>
    <w:rsid w:val="003E4E41"/>
    <w:rsid w:val="003E50F7"/>
    <w:rsid w:val="003E5270"/>
    <w:rsid w:val="003F0AFE"/>
    <w:rsid w:val="003F0E22"/>
    <w:rsid w:val="003F1626"/>
    <w:rsid w:val="003F18BC"/>
    <w:rsid w:val="003F1BAF"/>
    <w:rsid w:val="003F269B"/>
    <w:rsid w:val="003F2DBA"/>
    <w:rsid w:val="003F4000"/>
    <w:rsid w:val="003F44A6"/>
    <w:rsid w:val="003F6659"/>
    <w:rsid w:val="003F7EA5"/>
    <w:rsid w:val="0040034A"/>
    <w:rsid w:val="00400FDD"/>
    <w:rsid w:val="004014B3"/>
    <w:rsid w:val="00401A3D"/>
    <w:rsid w:val="00401D4A"/>
    <w:rsid w:val="00401E3C"/>
    <w:rsid w:val="004036DD"/>
    <w:rsid w:val="00403885"/>
    <w:rsid w:val="00403A15"/>
    <w:rsid w:val="004046CD"/>
    <w:rsid w:val="00404A15"/>
    <w:rsid w:val="00405105"/>
    <w:rsid w:val="004113B1"/>
    <w:rsid w:val="00413455"/>
    <w:rsid w:val="004150D1"/>
    <w:rsid w:val="00415321"/>
    <w:rsid w:val="004155F4"/>
    <w:rsid w:val="004158A9"/>
    <w:rsid w:val="00416487"/>
    <w:rsid w:val="00417241"/>
    <w:rsid w:val="00420EA6"/>
    <w:rsid w:val="004223AB"/>
    <w:rsid w:val="0042261D"/>
    <w:rsid w:val="00422CCF"/>
    <w:rsid w:val="00423629"/>
    <w:rsid w:val="004257D9"/>
    <w:rsid w:val="00426152"/>
    <w:rsid w:val="00430239"/>
    <w:rsid w:val="004319ED"/>
    <w:rsid w:val="004323E0"/>
    <w:rsid w:val="00432DC3"/>
    <w:rsid w:val="00433324"/>
    <w:rsid w:val="004335E0"/>
    <w:rsid w:val="00434554"/>
    <w:rsid w:val="00435FB1"/>
    <w:rsid w:val="0043642D"/>
    <w:rsid w:val="0044004D"/>
    <w:rsid w:val="004408DF"/>
    <w:rsid w:val="00440CE5"/>
    <w:rsid w:val="00441C12"/>
    <w:rsid w:val="00442411"/>
    <w:rsid w:val="00442727"/>
    <w:rsid w:val="00443907"/>
    <w:rsid w:val="0044412F"/>
    <w:rsid w:val="00444FCC"/>
    <w:rsid w:val="004461E0"/>
    <w:rsid w:val="004505D0"/>
    <w:rsid w:val="00450879"/>
    <w:rsid w:val="00451431"/>
    <w:rsid w:val="0045671D"/>
    <w:rsid w:val="004576F4"/>
    <w:rsid w:val="00460076"/>
    <w:rsid w:val="004605C8"/>
    <w:rsid w:val="00460EED"/>
    <w:rsid w:val="00461D51"/>
    <w:rsid w:val="00461D90"/>
    <w:rsid w:val="00462001"/>
    <w:rsid w:val="004628F3"/>
    <w:rsid w:val="0046310F"/>
    <w:rsid w:val="00463807"/>
    <w:rsid w:val="00465E9F"/>
    <w:rsid w:val="00466C53"/>
    <w:rsid w:val="00467A7C"/>
    <w:rsid w:val="0047087D"/>
    <w:rsid w:val="00470F2D"/>
    <w:rsid w:val="004716AC"/>
    <w:rsid w:val="0047269F"/>
    <w:rsid w:val="00473038"/>
    <w:rsid w:val="00473475"/>
    <w:rsid w:val="00474A9D"/>
    <w:rsid w:val="00474F7D"/>
    <w:rsid w:val="0047509C"/>
    <w:rsid w:val="00475187"/>
    <w:rsid w:val="004761F8"/>
    <w:rsid w:val="00477776"/>
    <w:rsid w:val="00480016"/>
    <w:rsid w:val="0048103A"/>
    <w:rsid w:val="00482E92"/>
    <w:rsid w:val="004831EB"/>
    <w:rsid w:val="004841C5"/>
    <w:rsid w:val="00486BA2"/>
    <w:rsid w:val="0048782E"/>
    <w:rsid w:val="00487F53"/>
    <w:rsid w:val="00487F95"/>
    <w:rsid w:val="004911B5"/>
    <w:rsid w:val="00491358"/>
    <w:rsid w:val="00494269"/>
    <w:rsid w:val="00495445"/>
    <w:rsid w:val="00495B25"/>
    <w:rsid w:val="00496186"/>
    <w:rsid w:val="00496D2D"/>
    <w:rsid w:val="004A0429"/>
    <w:rsid w:val="004A110D"/>
    <w:rsid w:val="004A15AC"/>
    <w:rsid w:val="004A2F3E"/>
    <w:rsid w:val="004A451B"/>
    <w:rsid w:val="004A48F0"/>
    <w:rsid w:val="004B01D8"/>
    <w:rsid w:val="004B057E"/>
    <w:rsid w:val="004B08D3"/>
    <w:rsid w:val="004B4BDA"/>
    <w:rsid w:val="004B6583"/>
    <w:rsid w:val="004B679B"/>
    <w:rsid w:val="004C0798"/>
    <w:rsid w:val="004C0F98"/>
    <w:rsid w:val="004C1453"/>
    <w:rsid w:val="004C1B4F"/>
    <w:rsid w:val="004C1C45"/>
    <w:rsid w:val="004C2244"/>
    <w:rsid w:val="004C27C4"/>
    <w:rsid w:val="004C2D55"/>
    <w:rsid w:val="004C3876"/>
    <w:rsid w:val="004C50FF"/>
    <w:rsid w:val="004C5D7E"/>
    <w:rsid w:val="004C77AF"/>
    <w:rsid w:val="004D0530"/>
    <w:rsid w:val="004D0B19"/>
    <w:rsid w:val="004D2DDE"/>
    <w:rsid w:val="004D3DCE"/>
    <w:rsid w:val="004D420D"/>
    <w:rsid w:val="004D4D7B"/>
    <w:rsid w:val="004D5FA4"/>
    <w:rsid w:val="004D61DB"/>
    <w:rsid w:val="004E2BCE"/>
    <w:rsid w:val="004E39F0"/>
    <w:rsid w:val="004E3B5E"/>
    <w:rsid w:val="004E4030"/>
    <w:rsid w:val="004E41D4"/>
    <w:rsid w:val="004E43D4"/>
    <w:rsid w:val="004E4617"/>
    <w:rsid w:val="004E5364"/>
    <w:rsid w:val="004E6B1C"/>
    <w:rsid w:val="004E70A9"/>
    <w:rsid w:val="004E7B27"/>
    <w:rsid w:val="004F00CC"/>
    <w:rsid w:val="004F0566"/>
    <w:rsid w:val="004F0745"/>
    <w:rsid w:val="004F0D40"/>
    <w:rsid w:val="004F0F4D"/>
    <w:rsid w:val="004F2020"/>
    <w:rsid w:val="004F38B4"/>
    <w:rsid w:val="004F4E07"/>
    <w:rsid w:val="004F5035"/>
    <w:rsid w:val="004F512D"/>
    <w:rsid w:val="004F6954"/>
    <w:rsid w:val="004F6D7D"/>
    <w:rsid w:val="004F7695"/>
    <w:rsid w:val="005002EA"/>
    <w:rsid w:val="005003D5"/>
    <w:rsid w:val="005006EF"/>
    <w:rsid w:val="00500E59"/>
    <w:rsid w:val="005010A4"/>
    <w:rsid w:val="005018A3"/>
    <w:rsid w:val="005018F5"/>
    <w:rsid w:val="00502359"/>
    <w:rsid w:val="00502C20"/>
    <w:rsid w:val="00502E25"/>
    <w:rsid w:val="00503055"/>
    <w:rsid w:val="005031D4"/>
    <w:rsid w:val="0050437B"/>
    <w:rsid w:val="005051CF"/>
    <w:rsid w:val="0050639E"/>
    <w:rsid w:val="00506869"/>
    <w:rsid w:val="00507095"/>
    <w:rsid w:val="00507F85"/>
    <w:rsid w:val="0051037E"/>
    <w:rsid w:val="00512726"/>
    <w:rsid w:val="00512D8E"/>
    <w:rsid w:val="0051319F"/>
    <w:rsid w:val="005140B7"/>
    <w:rsid w:val="00514C37"/>
    <w:rsid w:val="00514DD8"/>
    <w:rsid w:val="00516A35"/>
    <w:rsid w:val="005179DE"/>
    <w:rsid w:val="0052035B"/>
    <w:rsid w:val="005203FA"/>
    <w:rsid w:val="00521741"/>
    <w:rsid w:val="00522389"/>
    <w:rsid w:val="00522C7E"/>
    <w:rsid w:val="00524118"/>
    <w:rsid w:val="005247E7"/>
    <w:rsid w:val="00524A86"/>
    <w:rsid w:val="0052510E"/>
    <w:rsid w:val="0052511C"/>
    <w:rsid w:val="00526303"/>
    <w:rsid w:val="00526540"/>
    <w:rsid w:val="005266B9"/>
    <w:rsid w:val="00527FFB"/>
    <w:rsid w:val="0053073E"/>
    <w:rsid w:val="005332A3"/>
    <w:rsid w:val="005338E4"/>
    <w:rsid w:val="00533DB8"/>
    <w:rsid w:val="00533E1C"/>
    <w:rsid w:val="00535988"/>
    <w:rsid w:val="00535CB8"/>
    <w:rsid w:val="00535F07"/>
    <w:rsid w:val="00537455"/>
    <w:rsid w:val="005374F0"/>
    <w:rsid w:val="0054244B"/>
    <w:rsid w:val="0054336B"/>
    <w:rsid w:val="00544B3E"/>
    <w:rsid w:val="00544FA0"/>
    <w:rsid w:val="00546CB5"/>
    <w:rsid w:val="00546D40"/>
    <w:rsid w:val="00547D3A"/>
    <w:rsid w:val="005506BD"/>
    <w:rsid w:val="00552748"/>
    <w:rsid w:val="00552A2D"/>
    <w:rsid w:val="00552CAC"/>
    <w:rsid w:val="00552F2D"/>
    <w:rsid w:val="005532C5"/>
    <w:rsid w:val="00553A76"/>
    <w:rsid w:val="00553B3E"/>
    <w:rsid w:val="00554EA4"/>
    <w:rsid w:val="0055529E"/>
    <w:rsid w:val="005554A7"/>
    <w:rsid w:val="0055722F"/>
    <w:rsid w:val="005572F6"/>
    <w:rsid w:val="00557961"/>
    <w:rsid w:val="005579A4"/>
    <w:rsid w:val="005618F5"/>
    <w:rsid w:val="00561ABC"/>
    <w:rsid w:val="00561C85"/>
    <w:rsid w:val="005622F2"/>
    <w:rsid w:val="00563807"/>
    <w:rsid w:val="0056698E"/>
    <w:rsid w:val="00566B13"/>
    <w:rsid w:val="00567BDD"/>
    <w:rsid w:val="00570214"/>
    <w:rsid w:val="0057025E"/>
    <w:rsid w:val="0057029A"/>
    <w:rsid w:val="005709D1"/>
    <w:rsid w:val="00571BFA"/>
    <w:rsid w:val="0057264C"/>
    <w:rsid w:val="00574832"/>
    <w:rsid w:val="00577624"/>
    <w:rsid w:val="00577B0C"/>
    <w:rsid w:val="00580AEA"/>
    <w:rsid w:val="00582562"/>
    <w:rsid w:val="00582626"/>
    <w:rsid w:val="005833A8"/>
    <w:rsid w:val="005838A0"/>
    <w:rsid w:val="00584DD9"/>
    <w:rsid w:val="00585A87"/>
    <w:rsid w:val="00586938"/>
    <w:rsid w:val="00586C0D"/>
    <w:rsid w:val="00587557"/>
    <w:rsid w:val="005879CB"/>
    <w:rsid w:val="00591171"/>
    <w:rsid w:val="0059175A"/>
    <w:rsid w:val="00592DAA"/>
    <w:rsid w:val="00592E76"/>
    <w:rsid w:val="0059310E"/>
    <w:rsid w:val="00593293"/>
    <w:rsid w:val="00593C38"/>
    <w:rsid w:val="00594464"/>
    <w:rsid w:val="00594627"/>
    <w:rsid w:val="005A1C3E"/>
    <w:rsid w:val="005A1E79"/>
    <w:rsid w:val="005A22CE"/>
    <w:rsid w:val="005A28D4"/>
    <w:rsid w:val="005A4275"/>
    <w:rsid w:val="005A42D1"/>
    <w:rsid w:val="005A71B7"/>
    <w:rsid w:val="005A7C9D"/>
    <w:rsid w:val="005B4CAD"/>
    <w:rsid w:val="005B5AD7"/>
    <w:rsid w:val="005B5ED7"/>
    <w:rsid w:val="005B6B5F"/>
    <w:rsid w:val="005B6D0E"/>
    <w:rsid w:val="005B7922"/>
    <w:rsid w:val="005B7AAF"/>
    <w:rsid w:val="005C02F4"/>
    <w:rsid w:val="005C1099"/>
    <w:rsid w:val="005C157B"/>
    <w:rsid w:val="005C1C2D"/>
    <w:rsid w:val="005C2717"/>
    <w:rsid w:val="005C293F"/>
    <w:rsid w:val="005C37A1"/>
    <w:rsid w:val="005C3F35"/>
    <w:rsid w:val="005C4393"/>
    <w:rsid w:val="005C647B"/>
    <w:rsid w:val="005C675C"/>
    <w:rsid w:val="005C794E"/>
    <w:rsid w:val="005D03DB"/>
    <w:rsid w:val="005D1A0B"/>
    <w:rsid w:val="005D2768"/>
    <w:rsid w:val="005D34EA"/>
    <w:rsid w:val="005D416E"/>
    <w:rsid w:val="005D4F2E"/>
    <w:rsid w:val="005D74C9"/>
    <w:rsid w:val="005D7B0E"/>
    <w:rsid w:val="005E1150"/>
    <w:rsid w:val="005E190D"/>
    <w:rsid w:val="005E1A7A"/>
    <w:rsid w:val="005E1A93"/>
    <w:rsid w:val="005E2564"/>
    <w:rsid w:val="005E2DC3"/>
    <w:rsid w:val="005E3604"/>
    <w:rsid w:val="005E3AF5"/>
    <w:rsid w:val="005E4662"/>
    <w:rsid w:val="005F0EA9"/>
    <w:rsid w:val="005F1358"/>
    <w:rsid w:val="005F1FC9"/>
    <w:rsid w:val="005F2D08"/>
    <w:rsid w:val="005F318E"/>
    <w:rsid w:val="005F359B"/>
    <w:rsid w:val="005F3A7C"/>
    <w:rsid w:val="005F4BBD"/>
    <w:rsid w:val="005F547C"/>
    <w:rsid w:val="005F5A91"/>
    <w:rsid w:val="005F6A2F"/>
    <w:rsid w:val="005F7F40"/>
    <w:rsid w:val="00601110"/>
    <w:rsid w:val="006015D4"/>
    <w:rsid w:val="00601DF6"/>
    <w:rsid w:val="00602C9A"/>
    <w:rsid w:val="00603F7B"/>
    <w:rsid w:val="00605591"/>
    <w:rsid w:val="006066BB"/>
    <w:rsid w:val="00606B58"/>
    <w:rsid w:val="00606D31"/>
    <w:rsid w:val="00607857"/>
    <w:rsid w:val="00610085"/>
    <w:rsid w:val="0061043D"/>
    <w:rsid w:val="006105CB"/>
    <w:rsid w:val="006111E5"/>
    <w:rsid w:val="00612381"/>
    <w:rsid w:val="00613837"/>
    <w:rsid w:val="00613878"/>
    <w:rsid w:val="00614E9B"/>
    <w:rsid w:val="00615BB3"/>
    <w:rsid w:val="006172B7"/>
    <w:rsid w:val="006173EF"/>
    <w:rsid w:val="0062010E"/>
    <w:rsid w:val="00620AF0"/>
    <w:rsid w:val="006210B0"/>
    <w:rsid w:val="00621916"/>
    <w:rsid w:val="00622401"/>
    <w:rsid w:val="006227C8"/>
    <w:rsid w:val="00622862"/>
    <w:rsid w:val="00623993"/>
    <w:rsid w:val="0062429B"/>
    <w:rsid w:val="00626B5D"/>
    <w:rsid w:val="0062780F"/>
    <w:rsid w:val="00630D4C"/>
    <w:rsid w:val="00632030"/>
    <w:rsid w:val="006322F3"/>
    <w:rsid w:val="00633167"/>
    <w:rsid w:val="00633A4D"/>
    <w:rsid w:val="00635282"/>
    <w:rsid w:val="00635E15"/>
    <w:rsid w:val="0063759A"/>
    <w:rsid w:val="00640822"/>
    <w:rsid w:val="0064118E"/>
    <w:rsid w:val="0064306D"/>
    <w:rsid w:val="0064341C"/>
    <w:rsid w:val="00643F86"/>
    <w:rsid w:val="006447C6"/>
    <w:rsid w:val="00645795"/>
    <w:rsid w:val="00645C0B"/>
    <w:rsid w:val="00646063"/>
    <w:rsid w:val="006460FE"/>
    <w:rsid w:val="00646B09"/>
    <w:rsid w:val="006472D5"/>
    <w:rsid w:val="006472E9"/>
    <w:rsid w:val="00647C12"/>
    <w:rsid w:val="00650192"/>
    <w:rsid w:val="006514B4"/>
    <w:rsid w:val="006525FB"/>
    <w:rsid w:val="00653286"/>
    <w:rsid w:val="0065372A"/>
    <w:rsid w:val="006539FD"/>
    <w:rsid w:val="00653B33"/>
    <w:rsid w:val="006554BF"/>
    <w:rsid w:val="006558C1"/>
    <w:rsid w:val="0065780C"/>
    <w:rsid w:val="00657A65"/>
    <w:rsid w:val="00657C2D"/>
    <w:rsid w:val="006600F2"/>
    <w:rsid w:val="0066174D"/>
    <w:rsid w:val="006618E5"/>
    <w:rsid w:val="0066279A"/>
    <w:rsid w:val="00662D91"/>
    <w:rsid w:val="00662DB5"/>
    <w:rsid w:val="0066593F"/>
    <w:rsid w:val="00665CCD"/>
    <w:rsid w:val="00667618"/>
    <w:rsid w:val="006702B2"/>
    <w:rsid w:val="00671881"/>
    <w:rsid w:val="00672998"/>
    <w:rsid w:val="00674ED4"/>
    <w:rsid w:val="0067509A"/>
    <w:rsid w:val="006751F1"/>
    <w:rsid w:val="00677126"/>
    <w:rsid w:val="00677CD2"/>
    <w:rsid w:val="00680D0D"/>
    <w:rsid w:val="00681FC1"/>
    <w:rsid w:val="006838CA"/>
    <w:rsid w:val="00683FF9"/>
    <w:rsid w:val="006858B2"/>
    <w:rsid w:val="006865B7"/>
    <w:rsid w:val="00687E20"/>
    <w:rsid w:val="00687EF3"/>
    <w:rsid w:val="00692825"/>
    <w:rsid w:val="00692887"/>
    <w:rsid w:val="00692BF4"/>
    <w:rsid w:val="006931C2"/>
    <w:rsid w:val="00694F27"/>
    <w:rsid w:val="0069518A"/>
    <w:rsid w:val="00697DA7"/>
    <w:rsid w:val="00697F68"/>
    <w:rsid w:val="006A0A29"/>
    <w:rsid w:val="006A4001"/>
    <w:rsid w:val="006A481B"/>
    <w:rsid w:val="006A4860"/>
    <w:rsid w:val="006A4A3F"/>
    <w:rsid w:val="006A5664"/>
    <w:rsid w:val="006A5DE1"/>
    <w:rsid w:val="006A6461"/>
    <w:rsid w:val="006A6C59"/>
    <w:rsid w:val="006A760D"/>
    <w:rsid w:val="006A780E"/>
    <w:rsid w:val="006A7D93"/>
    <w:rsid w:val="006B13D9"/>
    <w:rsid w:val="006B25AF"/>
    <w:rsid w:val="006B298F"/>
    <w:rsid w:val="006B2B74"/>
    <w:rsid w:val="006B3FDF"/>
    <w:rsid w:val="006B4DB4"/>
    <w:rsid w:val="006B6202"/>
    <w:rsid w:val="006B683F"/>
    <w:rsid w:val="006B7AB4"/>
    <w:rsid w:val="006C195A"/>
    <w:rsid w:val="006C27DD"/>
    <w:rsid w:val="006C3E27"/>
    <w:rsid w:val="006C4166"/>
    <w:rsid w:val="006D0612"/>
    <w:rsid w:val="006D079C"/>
    <w:rsid w:val="006D0D61"/>
    <w:rsid w:val="006D2468"/>
    <w:rsid w:val="006D3147"/>
    <w:rsid w:val="006D366D"/>
    <w:rsid w:val="006D3C64"/>
    <w:rsid w:val="006D3DEA"/>
    <w:rsid w:val="006D449B"/>
    <w:rsid w:val="006D4ED4"/>
    <w:rsid w:val="006D5A1A"/>
    <w:rsid w:val="006D7038"/>
    <w:rsid w:val="006E0328"/>
    <w:rsid w:val="006E0958"/>
    <w:rsid w:val="006E0BE9"/>
    <w:rsid w:val="006E19BC"/>
    <w:rsid w:val="006E21FF"/>
    <w:rsid w:val="006E32D0"/>
    <w:rsid w:val="006E34A9"/>
    <w:rsid w:val="006E3A5A"/>
    <w:rsid w:val="006E4434"/>
    <w:rsid w:val="006E4ADB"/>
    <w:rsid w:val="006E4ECD"/>
    <w:rsid w:val="006E6747"/>
    <w:rsid w:val="006F031B"/>
    <w:rsid w:val="006F1549"/>
    <w:rsid w:val="006F34C3"/>
    <w:rsid w:val="006F48ED"/>
    <w:rsid w:val="006F4F02"/>
    <w:rsid w:val="006F4F86"/>
    <w:rsid w:val="006F628B"/>
    <w:rsid w:val="006F6348"/>
    <w:rsid w:val="006F6537"/>
    <w:rsid w:val="006F788C"/>
    <w:rsid w:val="006F7F9F"/>
    <w:rsid w:val="00700318"/>
    <w:rsid w:val="00701D49"/>
    <w:rsid w:val="0070204E"/>
    <w:rsid w:val="00702172"/>
    <w:rsid w:val="007034C8"/>
    <w:rsid w:val="007035AF"/>
    <w:rsid w:val="007038A7"/>
    <w:rsid w:val="007046F2"/>
    <w:rsid w:val="00704D22"/>
    <w:rsid w:val="00705016"/>
    <w:rsid w:val="00706D0F"/>
    <w:rsid w:val="007071F0"/>
    <w:rsid w:val="00710805"/>
    <w:rsid w:val="00711612"/>
    <w:rsid w:val="00712A24"/>
    <w:rsid w:val="00712FE9"/>
    <w:rsid w:val="007145F1"/>
    <w:rsid w:val="007146BD"/>
    <w:rsid w:val="00717AE3"/>
    <w:rsid w:val="00717CEF"/>
    <w:rsid w:val="00720029"/>
    <w:rsid w:val="00720925"/>
    <w:rsid w:val="0072153D"/>
    <w:rsid w:val="0072258B"/>
    <w:rsid w:val="00723A5E"/>
    <w:rsid w:val="00724266"/>
    <w:rsid w:val="00725290"/>
    <w:rsid w:val="0072760D"/>
    <w:rsid w:val="0072765F"/>
    <w:rsid w:val="00727A94"/>
    <w:rsid w:val="00731013"/>
    <w:rsid w:val="00731FBC"/>
    <w:rsid w:val="007328D3"/>
    <w:rsid w:val="007335E9"/>
    <w:rsid w:val="007346E4"/>
    <w:rsid w:val="00735677"/>
    <w:rsid w:val="00735C1F"/>
    <w:rsid w:val="007361A5"/>
    <w:rsid w:val="007369EF"/>
    <w:rsid w:val="00737024"/>
    <w:rsid w:val="00737742"/>
    <w:rsid w:val="00737A5B"/>
    <w:rsid w:val="00740161"/>
    <w:rsid w:val="007403DF"/>
    <w:rsid w:val="007407A7"/>
    <w:rsid w:val="0074084E"/>
    <w:rsid w:val="0074366C"/>
    <w:rsid w:val="00743B2B"/>
    <w:rsid w:val="00746864"/>
    <w:rsid w:val="007516DB"/>
    <w:rsid w:val="00753508"/>
    <w:rsid w:val="00753C4C"/>
    <w:rsid w:val="00756C9F"/>
    <w:rsid w:val="00757006"/>
    <w:rsid w:val="0075738B"/>
    <w:rsid w:val="00760273"/>
    <w:rsid w:val="007605F1"/>
    <w:rsid w:val="007606E8"/>
    <w:rsid w:val="00760989"/>
    <w:rsid w:val="00760A87"/>
    <w:rsid w:val="00761AFA"/>
    <w:rsid w:val="00762618"/>
    <w:rsid w:val="007631ED"/>
    <w:rsid w:val="00764D02"/>
    <w:rsid w:val="007658B5"/>
    <w:rsid w:val="00770049"/>
    <w:rsid w:val="00770495"/>
    <w:rsid w:val="007715A5"/>
    <w:rsid w:val="00774044"/>
    <w:rsid w:val="00775126"/>
    <w:rsid w:val="0077634D"/>
    <w:rsid w:val="007775B7"/>
    <w:rsid w:val="007778B4"/>
    <w:rsid w:val="00777BF7"/>
    <w:rsid w:val="00780529"/>
    <w:rsid w:val="007805AD"/>
    <w:rsid w:val="00781917"/>
    <w:rsid w:val="0078219E"/>
    <w:rsid w:val="007823B6"/>
    <w:rsid w:val="00783057"/>
    <w:rsid w:val="00783A6D"/>
    <w:rsid w:val="0078456A"/>
    <w:rsid w:val="00784D3F"/>
    <w:rsid w:val="00785E82"/>
    <w:rsid w:val="0078684E"/>
    <w:rsid w:val="00786CE0"/>
    <w:rsid w:val="007904B4"/>
    <w:rsid w:val="0079179B"/>
    <w:rsid w:val="007917BA"/>
    <w:rsid w:val="007920EE"/>
    <w:rsid w:val="0079241D"/>
    <w:rsid w:val="007978C2"/>
    <w:rsid w:val="007A1697"/>
    <w:rsid w:val="007A180B"/>
    <w:rsid w:val="007A277E"/>
    <w:rsid w:val="007A2B63"/>
    <w:rsid w:val="007A2C48"/>
    <w:rsid w:val="007A490C"/>
    <w:rsid w:val="007A5C0D"/>
    <w:rsid w:val="007A61D5"/>
    <w:rsid w:val="007B0967"/>
    <w:rsid w:val="007B106A"/>
    <w:rsid w:val="007B1675"/>
    <w:rsid w:val="007B225C"/>
    <w:rsid w:val="007B269D"/>
    <w:rsid w:val="007B2872"/>
    <w:rsid w:val="007B3FC3"/>
    <w:rsid w:val="007B42C5"/>
    <w:rsid w:val="007B6FA1"/>
    <w:rsid w:val="007B78AC"/>
    <w:rsid w:val="007B7C1B"/>
    <w:rsid w:val="007C3992"/>
    <w:rsid w:val="007C4241"/>
    <w:rsid w:val="007C59C9"/>
    <w:rsid w:val="007C5E23"/>
    <w:rsid w:val="007C6676"/>
    <w:rsid w:val="007C6707"/>
    <w:rsid w:val="007C6E03"/>
    <w:rsid w:val="007C745D"/>
    <w:rsid w:val="007D08D4"/>
    <w:rsid w:val="007D3286"/>
    <w:rsid w:val="007D407B"/>
    <w:rsid w:val="007D467E"/>
    <w:rsid w:val="007D4828"/>
    <w:rsid w:val="007D4B00"/>
    <w:rsid w:val="007D58A7"/>
    <w:rsid w:val="007D597F"/>
    <w:rsid w:val="007E20AB"/>
    <w:rsid w:val="007E2B5D"/>
    <w:rsid w:val="007E55DF"/>
    <w:rsid w:val="007E5A25"/>
    <w:rsid w:val="007F0DB2"/>
    <w:rsid w:val="007F4387"/>
    <w:rsid w:val="007F4B05"/>
    <w:rsid w:val="007F575C"/>
    <w:rsid w:val="007F5E9B"/>
    <w:rsid w:val="007F6263"/>
    <w:rsid w:val="007F6431"/>
    <w:rsid w:val="007F65D9"/>
    <w:rsid w:val="007F6E05"/>
    <w:rsid w:val="007F762B"/>
    <w:rsid w:val="0080002E"/>
    <w:rsid w:val="00801316"/>
    <w:rsid w:val="00801A1C"/>
    <w:rsid w:val="008027F8"/>
    <w:rsid w:val="0080320A"/>
    <w:rsid w:val="00804882"/>
    <w:rsid w:val="00805341"/>
    <w:rsid w:val="00805432"/>
    <w:rsid w:val="0080578D"/>
    <w:rsid w:val="0080600A"/>
    <w:rsid w:val="00807170"/>
    <w:rsid w:val="008102B2"/>
    <w:rsid w:val="00810FEF"/>
    <w:rsid w:val="00811852"/>
    <w:rsid w:val="00812E5B"/>
    <w:rsid w:val="00814774"/>
    <w:rsid w:val="008151F0"/>
    <w:rsid w:val="008153D7"/>
    <w:rsid w:val="008157D8"/>
    <w:rsid w:val="00815E21"/>
    <w:rsid w:val="00816BB3"/>
    <w:rsid w:val="00820823"/>
    <w:rsid w:val="00822CE8"/>
    <w:rsid w:val="00822F66"/>
    <w:rsid w:val="00824583"/>
    <w:rsid w:val="00824BFA"/>
    <w:rsid w:val="00824E16"/>
    <w:rsid w:val="0082595B"/>
    <w:rsid w:val="008265DD"/>
    <w:rsid w:val="0082670D"/>
    <w:rsid w:val="00826E3B"/>
    <w:rsid w:val="008271AF"/>
    <w:rsid w:val="0082737A"/>
    <w:rsid w:val="008300E2"/>
    <w:rsid w:val="00830615"/>
    <w:rsid w:val="008306B7"/>
    <w:rsid w:val="00830D43"/>
    <w:rsid w:val="008324A5"/>
    <w:rsid w:val="00832AC2"/>
    <w:rsid w:val="00833851"/>
    <w:rsid w:val="00834EE0"/>
    <w:rsid w:val="0083733E"/>
    <w:rsid w:val="00840670"/>
    <w:rsid w:val="008407C8"/>
    <w:rsid w:val="00842DBA"/>
    <w:rsid w:val="00843B96"/>
    <w:rsid w:val="00843D09"/>
    <w:rsid w:val="008456DD"/>
    <w:rsid w:val="00847DC1"/>
    <w:rsid w:val="0085048F"/>
    <w:rsid w:val="00850731"/>
    <w:rsid w:val="008511D6"/>
    <w:rsid w:val="0085365A"/>
    <w:rsid w:val="00854E98"/>
    <w:rsid w:val="00854F4F"/>
    <w:rsid w:val="00856B46"/>
    <w:rsid w:val="00856B9B"/>
    <w:rsid w:val="0085757B"/>
    <w:rsid w:val="00857731"/>
    <w:rsid w:val="008577E7"/>
    <w:rsid w:val="00857810"/>
    <w:rsid w:val="00857E21"/>
    <w:rsid w:val="00860D0C"/>
    <w:rsid w:val="008610F5"/>
    <w:rsid w:val="0086196D"/>
    <w:rsid w:val="00863854"/>
    <w:rsid w:val="00864189"/>
    <w:rsid w:val="00864E8E"/>
    <w:rsid w:val="00865F22"/>
    <w:rsid w:val="008665E6"/>
    <w:rsid w:val="00866D9D"/>
    <w:rsid w:val="00867DF3"/>
    <w:rsid w:val="00867F58"/>
    <w:rsid w:val="00871501"/>
    <w:rsid w:val="0087156C"/>
    <w:rsid w:val="00871CCC"/>
    <w:rsid w:val="00872F13"/>
    <w:rsid w:val="0087359F"/>
    <w:rsid w:val="00875054"/>
    <w:rsid w:val="00875E07"/>
    <w:rsid w:val="008760A0"/>
    <w:rsid w:val="00876528"/>
    <w:rsid w:val="00877CC4"/>
    <w:rsid w:val="00881931"/>
    <w:rsid w:val="00881F81"/>
    <w:rsid w:val="008823B0"/>
    <w:rsid w:val="008824AD"/>
    <w:rsid w:val="00882D29"/>
    <w:rsid w:val="00882F31"/>
    <w:rsid w:val="00882FAB"/>
    <w:rsid w:val="00883AD2"/>
    <w:rsid w:val="00883DB3"/>
    <w:rsid w:val="00884E3B"/>
    <w:rsid w:val="00885FDC"/>
    <w:rsid w:val="0088779F"/>
    <w:rsid w:val="00891ADC"/>
    <w:rsid w:val="008924CC"/>
    <w:rsid w:val="00893E0F"/>
    <w:rsid w:val="00893E7F"/>
    <w:rsid w:val="0089401A"/>
    <w:rsid w:val="008943FD"/>
    <w:rsid w:val="00895E74"/>
    <w:rsid w:val="008967CF"/>
    <w:rsid w:val="00897122"/>
    <w:rsid w:val="00897A39"/>
    <w:rsid w:val="008A0AD8"/>
    <w:rsid w:val="008A1D18"/>
    <w:rsid w:val="008A1D93"/>
    <w:rsid w:val="008A1FCE"/>
    <w:rsid w:val="008A2231"/>
    <w:rsid w:val="008A3C16"/>
    <w:rsid w:val="008A3F4B"/>
    <w:rsid w:val="008A3F8C"/>
    <w:rsid w:val="008A579F"/>
    <w:rsid w:val="008A60DB"/>
    <w:rsid w:val="008A62FB"/>
    <w:rsid w:val="008A7F09"/>
    <w:rsid w:val="008B06CA"/>
    <w:rsid w:val="008B0812"/>
    <w:rsid w:val="008B10B8"/>
    <w:rsid w:val="008B1B0B"/>
    <w:rsid w:val="008B27AA"/>
    <w:rsid w:val="008B2872"/>
    <w:rsid w:val="008B4D2C"/>
    <w:rsid w:val="008B5724"/>
    <w:rsid w:val="008B5F34"/>
    <w:rsid w:val="008B7ECF"/>
    <w:rsid w:val="008C01D5"/>
    <w:rsid w:val="008C3D84"/>
    <w:rsid w:val="008C4769"/>
    <w:rsid w:val="008C4C08"/>
    <w:rsid w:val="008C62B3"/>
    <w:rsid w:val="008C7195"/>
    <w:rsid w:val="008C7282"/>
    <w:rsid w:val="008D2546"/>
    <w:rsid w:val="008D2F22"/>
    <w:rsid w:val="008D3AFC"/>
    <w:rsid w:val="008D5402"/>
    <w:rsid w:val="008D64B2"/>
    <w:rsid w:val="008D70D8"/>
    <w:rsid w:val="008E0130"/>
    <w:rsid w:val="008E04E8"/>
    <w:rsid w:val="008E0B36"/>
    <w:rsid w:val="008E1A96"/>
    <w:rsid w:val="008E2132"/>
    <w:rsid w:val="008E27CF"/>
    <w:rsid w:val="008E3793"/>
    <w:rsid w:val="008E6213"/>
    <w:rsid w:val="008E674C"/>
    <w:rsid w:val="008E6CD9"/>
    <w:rsid w:val="008E6EF8"/>
    <w:rsid w:val="008E7285"/>
    <w:rsid w:val="008E73D4"/>
    <w:rsid w:val="008E7FFD"/>
    <w:rsid w:val="008F1EF6"/>
    <w:rsid w:val="008F2B54"/>
    <w:rsid w:val="008F310D"/>
    <w:rsid w:val="008F3E07"/>
    <w:rsid w:val="008F406E"/>
    <w:rsid w:val="008F46E4"/>
    <w:rsid w:val="008F5273"/>
    <w:rsid w:val="008F59DC"/>
    <w:rsid w:val="008F5E7C"/>
    <w:rsid w:val="008F659F"/>
    <w:rsid w:val="008F6BD3"/>
    <w:rsid w:val="008F7705"/>
    <w:rsid w:val="00900072"/>
    <w:rsid w:val="0090021C"/>
    <w:rsid w:val="009022B6"/>
    <w:rsid w:val="009029DE"/>
    <w:rsid w:val="009039F5"/>
    <w:rsid w:val="009041F5"/>
    <w:rsid w:val="00905364"/>
    <w:rsid w:val="0090588A"/>
    <w:rsid w:val="009066B8"/>
    <w:rsid w:val="00906761"/>
    <w:rsid w:val="00910779"/>
    <w:rsid w:val="009109E8"/>
    <w:rsid w:val="009116DA"/>
    <w:rsid w:val="0091202D"/>
    <w:rsid w:val="00912A0D"/>
    <w:rsid w:val="00912A2C"/>
    <w:rsid w:val="00913909"/>
    <w:rsid w:val="00920AD6"/>
    <w:rsid w:val="00921303"/>
    <w:rsid w:val="0092228B"/>
    <w:rsid w:val="00931506"/>
    <w:rsid w:val="00932E25"/>
    <w:rsid w:val="009342A4"/>
    <w:rsid w:val="00935B9A"/>
    <w:rsid w:val="009364A0"/>
    <w:rsid w:val="00940FD8"/>
    <w:rsid w:val="00942E6D"/>
    <w:rsid w:val="0094372C"/>
    <w:rsid w:val="009442EC"/>
    <w:rsid w:val="009456D5"/>
    <w:rsid w:val="00946A1F"/>
    <w:rsid w:val="00946BDC"/>
    <w:rsid w:val="009512D9"/>
    <w:rsid w:val="00953D24"/>
    <w:rsid w:val="009542D3"/>
    <w:rsid w:val="009546B2"/>
    <w:rsid w:val="00955156"/>
    <w:rsid w:val="0095671C"/>
    <w:rsid w:val="009574F2"/>
    <w:rsid w:val="009600B9"/>
    <w:rsid w:val="00962153"/>
    <w:rsid w:val="00962201"/>
    <w:rsid w:val="00963489"/>
    <w:rsid w:val="00964447"/>
    <w:rsid w:val="00964E32"/>
    <w:rsid w:val="00966DFD"/>
    <w:rsid w:val="009670E3"/>
    <w:rsid w:val="00972695"/>
    <w:rsid w:val="00972742"/>
    <w:rsid w:val="00972AFC"/>
    <w:rsid w:val="0097301E"/>
    <w:rsid w:val="00974FFC"/>
    <w:rsid w:val="0097607B"/>
    <w:rsid w:val="00976141"/>
    <w:rsid w:val="0097633B"/>
    <w:rsid w:val="00976480"/>
    <w:rsid w:val="00976A87"/>
    <w:rsid w:val="0098097F"/>
    <w:rsid w:val="00983284"/>
    <w:rsid w:val="009837B0"/>
    <w:rsid w:val="00985AB3"/>
    <w:rsid w:val="00985BAC"/>
    <w:rsid w:val="00990AAB"/>
    <w:rsid w:val="00991EF5"/>
    <w:rsid w:val="00994FB4"/>
    <w:rsid w:val="00997C54"/>
    <w:rsid w:val="009A00D8"/>
    <w:rsid w:val="009A06AC"/>
    <w:rsid w:val="009A09C7"/>
    <w:rsid w:val="009A0A3D"/>
    <w:rsid w:val="009A0F37"/>
    <w:rsid w:val="009A2238"/>
    <w:rsid w:val="009A4F6A"/>
    <w:rsid w:val="009A6D8A"/>
    <w:rsid w:val="009B0C50"/>
    <w:rsid w:val="009B1429"/>
    <w:rsid w:val="009B38BA"/>
    <w:rsid w:val="009B476F"/>
    <w:rsid w:val="009B49AB"/>
    <w:rsid w:val="009C0531"/>
    <w:rsid w:val="009C0A56"/>
    <w:rsid w:val="009C0B1B"/>
    <w:rsid w:val="009C30F2"/>
    <w:rsid w:val="009C318E"/>
    <w:rsid w:val="009C4C6D"/>
    <w:rsid w:val="009C575F"/>
    <w:rsid w:val="009C5BDF"/>
    <w:rsid w:val="009C640D"/>
    <w:rsid w:val="009C6A74"/>
    <w:rsid w:val="009C71CD"/>
    <w:rsid w:val="009C7F0A"/>
    <w:rsid w:val="009D5524"/>
    <w:rsid w:val="009D55FC"/>
    <w:rsid w:val="009D5771"/>
    <w:rsid w:val="009D7DBD"/>
    <w:rsid w:val="009E005E"/>
    <w:rsid w:val="009E0399"/>
    <w:rsid w:val="009E3F96"/>
    <w:rsid w:val="009E4F86"/>
    <w:rsid w:val="009E575E"/>
    <w:rsid w:val="009E5C7B"/>
    <w:rsid w:val="009E7F70"/>
    <w:rsid w:val="009F0716"/>
    <w:rsid w:val="009F0A11"/>
    <w:rsid w:val="009F0F00"/>
    <w:rsid w:val="009F14EE"/>
    <w:rsid w:val="009F4A69"/>
    <w:rsid w:val="009F4FD1"/>
    <w:rsid w:val="009F5365"/>
    <w:rsid w:val="009F559B"/>
    <w:rsid w:val="009F729F"/>
    <w:rsid w:val="00A002FB"/>
    <w:rsid w:val="00A0062F"/>
    <w:rsid w:val="00A012F7"/>
    <w:rsid w:val="00A014C9"/>
    <w:rsid w:val="00A01F1C"/>
    <w:rsid w:val="00A025D2"/>
    <w:rsid w:val="00A050A2"/>
    <w:rsid w:val="00A07D21"/>
    <w:rsid w:val="00A07F69"/>
    <w:rsid w:val="00A103A3"/>
    <w:rsid w:val="00A10952"/>
    <w:rsid w:val="00A10B8F"/>
    <w:rsid w:val="00A10C47"/>
    <w:rsid w:val="00A114CE"/>
    <w:rsid w:val="00A123EA"/>
    <w:rsid w:val="00A1274B"/>
    <w:rsid w:val="00A13216"/>
    <w:rsid w:val="00A140FA"/>
    <w:rsid w:val="00A16A06"/>
    <w:rsid w:val="00A2035C"/>
    <w:rsid w:val="00A216C0"/>
    <w:rsid w:val="00A21775"/>
    <w:rsid w:val="00A21F0A"/>
    <w:rsid w:val="00A2223E"/>
    <w:rsid w:val="00A22EB9"/>
    <w:rsid w:val="00A23F89"/>
    <w:rsid w:val="00A24A24"/>
    <w:rsid w:val="00A24DF2"/>
    <w:rsid w:val="00A25A64"/>
    <w:rsid w:val="00A26202"/>
    <w:rsid w:val="00A27112"/>
    <w:rsid w:val="00A27317"/>
    <w:rsid w:val="00A3146E"/>
    <w:rsid w:val="00A31685"/>
    <w:rsid w:val="00A33307"/>
    <w:rsid w:val="00A33324"/>
    <w:rsid w:val="00A3410A"/>
    <w:rsid w:val="00A35A2E"/>
    <w:rsid w:val="00A415BC"/>
    <w:rsid w:val="00A42554"/>
    <w:rsid w:val="00A42A9F"/>
    <w:rsid w:val="00A42AC3"/>
    <w:rsid w:val="00A42BF3"/>
    <w:rsid w:val="00A440A5"/>
    <w:rsid w:val="00A444A6"/>
    <w:rsid w:val="00A45669"/>
    <w:rsid w:val="00A46668"/>
    <w:rsid w:val="00A46DFD"/>
    <w:rsid w:val="00A5005C"/>
    <w:rsid w:val="00A51187"/>
    <w:rsid w:val="00A51793"/>
    <w:rsid w:val="00A51872"/>
    <w:rsid w:val="00A51DBE"/>
    <w:rsid w:val="00A520B0"/>
    <w:rsid w:val="00A52A26"/>
    <w:rsid w:val="00A532D4"/>
    <w:rsid w:val="00A54F5C"/>
    <w:rsid w:val="00A558B1"/>
    <w:rsid w:val="00A5650B"/>
    <w:rsid w:val="00A56D4D"/>
    <w:rsid w:val="00A57A05"/>
    <w:rsid w:val="00A57EF0"/>
    <w:rsid w:val="00A605CA"/>
    <w:rsid w:val="00A6097B"/>
    <w:rsid w:val="00A630B8"/>
    <w:rsid w:val="00A64B88"/>
    <w:rsid w:val="00A66B0D"/>
    <w:rsid w:val="00A67528"/>
    <w:rsid w:val="00A70110"/>
    <w:rsid w:val="00A7026D"/>
    <w:rsid w:val="00A71220"/>
    <w:rsid w:val="00A722B8"/>
    <w:rsid w:val="00A73214"/>
    <w:rsid w:val="00A732BA"/>
    <w:rsid w:val="00A733FB"/>
    <w:rsid w:val="00A7411B"/>
    <w:rsid w:val="00A7431F"/>
    <w:rsid w:val="00A74473"/>
    <w:rsid w:val="00A7607A"/>
    <w:rsid w:val="00A76AAF"/>
    <w:rsid w:val="00A77080"/>
    <w:rsid w:val="00A81079"/>
    <w:rsid w:val="00A81836"/>
    <w:rsid w:val="00A81EC1"/>
    <w:rsid w:val="00A82ECC"/>
    <w:rsid w:val="00A839E3"/>
    <w:rsid w:val="00A848F2"/>
    <w:rsid w:val="00A84BBE"/>
    <w:rsid w:val="00A8556D"/>
    <w:rsid w:val="00A856B0"/>
    <w:rsid w:val="00A86DC1"/>
    <w:rsid w:val="00A8732D"/>
    <w:rsid w:val="00A87DA1"/>
    <w:rsid w:val="00A911F3"/>
    <w:rsid w:val="00A91DAC"/>
    <w:rsid w:val="00A94812"/>
    <w:rsid w:val="00A950F6"/>
    <w:rsid w:val="00A95278"/>
    <w:rsid w:val="00A9664F"/>
    <w:rsid w:val="00A97261"/>
    <w:rsid w:val="00A976D4"/>
    <w:rsid w:val="00AA0401"/>
    <w:rsid w:val="00AA06FB"/>
    <w:rsid w:val="00AA1616"/>
    <w:rsid w:val="00AA28DC"/>
    <w:rsid w:val="00AA5A05"/>
    <w:rsid w:val="00AA7F69"/>
    <w:rsid w:val="00AB0444"/>
    <w:rsid w:val="00AB19A3"/>
    <w:rsid w:val="00AB1A51"/>
    <w:rsid w:val="00AB34FF"/>
    <w:rsid w:val="00AB36DF"/>
    <w:rsid w:val="00AB4DD9"/>
    <w:rsid w:val="00AB6BE5"/>
    <w:rsid w:val="00AB6F3A"/>
    <w:rsid w:val="00AB727A"/>
    <w:rsid w:val="00AB7B4A"/>
    <w:rsid w:val="00AB7CC9"/>
    <w:rsid w:val="00AC02D7"/>
    <w:rsid w:val="00AC046D"/>
    <w:rsid w:val="00AC1A80"/>
    <w:rsid w:val="00AC56A1"/>
    <w:rsid w:val="00AC7828"/>
    <w:rsid w:val="00AD100E"/>
    <w:rsid w:val="00AD1624"/>
    <w:rsid w:val="00AD17EA"/>
    <w:rsid w:val="00AD21BA"/>
    <w:rsid w:val="00AD24FA"/>
    <w:rsid w:val="00AD2956"/>
    <w:rsid w:val="00AD3B3C"/>
    <w:rsid w:val="00AD4122"/>
    <w:rsid w:val="00AD445B"/>
    <w:rsid w:val="00AD4661"/>
    <w:rsid w:val="00AD7D6C"/>
    <w:rsid w:val="00AE026F"/>
    <w:rsid w:val="00AE12C8"/>
    <w:rsid w:val="00AE23FD"/>
    <w:rsid w:val="00AE3B39"/>
    <w:rsid w:val="00AE3DEA"/>
    <w:rsid w:val="00AE57EB"/>
    <w:rsid w:val="00AE63F7"/>
    <w:rsid w:val="00AE6565"/>
    <w:rsid w:val="00AF01F5"/>
    <w:rsid w:val="00AF048E"/>
    <w:rsid w:val="00AF16F4"/>
    <w:rsid w:val="00AF1EF5"/>
    <w:rsid w:val="00AF234C"/>
    <w:rsid w:val="00AF250A"/>
    <w:rsid w:val="00AF2FAE"/>
    <w:rsid w:val="00AF333C"/>
    <w:rsid w:val="00AF3E1D"/>
    <w:rsid w:val="00AF5557"/>
    <w:rsid w:val="00AF61AA"/>
    <w:rsid w:val="00AF6237"/>
    <w:rsid w:val="00AF6BA6"/>
    <w:rsid w:val="00B001BD"/>
    <w:rsid w:val="00B00612"/>
    <w:rsid w:val="00B00785"/>
    <w:rsid w:val="00B021A5"/>
    <w:rsid w:val="00B037A1"/>
    <w:rsid w:val="00B04C7A"/>
    <w:rsid w:val="00B11617"/>
    <w:rsid w:val="00B1213E"/>
    <w:rsid w:val="00B13C72"/>
    <w:rsid w:val="00B1425F"/>
    <w:rsid w:val="00B14742"/>
    <w:rsid w:val="00B14BED"/>
    <w:rsid w:val="00B14D12"/>
    <w:rsid w:val="00B155FC"/>
    <w:rsid w:val="00B159DB"/>
    <w:rsid w:val="00B16A56"/>
    <w:rsid w:val="00B16CD9"/>
    <w:rsid w:val="00B20722"/>
    <w:rsid w:val="00B20C91"/>
    <w:rsid w:val="00B20E24"/>
    <w:rsid w:val="00B20EA7"/>
    <w:rsid w:val="00B213B1"/>
    <w:rsid w:val="00B22F49"/>
    <w:rsid w:val="00B248B9"/>
    <w:rsid w:val="00B26B46"/>
    <w:rsid w:val="00B26FB7"/>
    <w:rsid w:val="00B27A1D"/>
    <w:rsid w:val="00B321E4"/>
    <w:rsid w:val="00B343D0"/>
    <w:rsid w:val="00B379A7"/>
    <w:rsid w:val="00B37F9A"/>
    <w:rsid w:val="00B419D6"/>
    <w:rsid w:val="00B41D7C"/>
    <w:rsid w:val="00B41F11"/>
    <w:rsid w:val="00B42279"/>
    <w:rsid w:val="00B42A02"/>
    <w:rsid w:val="00B42D85"/>
    <w:rsid w:val="00B42EBA"/>
    <w:rsid w:val="00B43015"/>
    <w:rsid w:val="00B442E9"/>
    <w:rsid w:val="00B44B15"/>
    <w:rsid w:val="00B44FD6"/>
    <w:rsid w:val="00B45A4F"/>
    <w:rsid w:val="00B45E50"/>
    <w:rsid w:val="00B4695E"/>
    <w:rsid w:val="00B46A2B"/>
    <w:rsid w:val="00B46ECF"/>
    <w:rsid w:val="00B47314"/>
    <w:rsid w:val="00B4737B"/>
    <w:rsid w:val="00B5201D"/>
    <w:rsid w:val="00B5207A"/>
    <w:rsid w:val="00B52DE1"/>
    <w:rsid w:val="00B531C9"/>
    <w:rsid w:val="00B53561"/>
    <w:rsid w:val="00B54814"/>
    <w:rsid w:val="00B54933"/>
    <w:rsid w:val="00B55620"/>
    <w:rsid w:val="00B565F2"/>
    <w:rsid w:val="00B5721A"/>
    <w:rsid w:val="00B57CAA"/>
    <w:rsid w:val="00B602A1"/>
    <w:rsid w:val="00B61A5C"/>
    <w:rsid w:val="00B6391F"/>
    <w:rsid w:val="00B6449C"/>
    <w:rsid w:val="00B65BC4"/>
    <w:rsid w:val="00B65F10"/>
    <w:rsid w:val="00B663B0"/>
    <w:rsid w:val="00B702C2"/>
    <w:rsid w:val="00B712D0"/>
    <w:rsid w:val="00B7169A"/>
    <w:rsid w:val="00B71924"/>
    <w:rsid w:val="00B721BF"/>
    <w:rsid w:val="00B73399"/>
    <w:rsid w:val="00B74C7B"/>
    <w:rsid w:val="00B7690E"/>
    <w:rsid w:val="00B77584"/>
    <w:rsid w:val="00B8001F"/>
    <w:rsid w:val="00B80566"/>
    <w:rsid w:val="00B83390"/>
    <w:rsid w:val="00B8376B"/>
    <w:rsid w:val="00B872AE"/>
    <w:rsid w:val="00B87534"/>
    <w:rsid w:val="00B87B54"/>
    <w:rsid w:val="00B92555"/>
    <w:rsid w:val="00B9286C"/>
    <w:rsid w:val="00B931D8"/>
    <w:rsid w:val="00B93FCB"/>
    <w:rsid w:val="00B948EC"/>
    <w:rsid w:val="00BA0E19"/>
    <w:rsid w:val="00BA26E4"/>
    <w:rsid w:val="00BA3045"/>
    <w:rsid w:val="00BA34E2"/>
    <w:rsid w:val="00BA3759"/>
    <w:rsid w:val="00BA49D9"/>
    <w:rsid w:val="00BA6986"/>
    <w:rsid w:val="00BA6D3F"/>
    <w:rsid w:val="00BA787B"/>
    <w:rsid w:val="00BA7B1D"/>
    <w:rsid w:val="00BA7D8E"/>
    <w:rsid w:val="00BB071D"/>
    <w:rsid w:val="00BB0C90"/>
    <w:rsid w:val="00BB25C5"/>
    <w:rsid w:val="00BB27CF"/>
    <w:rsid w:val="00BB2B76"/>
    <w:rsid w:val="00BB2BD3"/>
    <w:rsid w:val="00BB4542"/>
    <w:rsid w:val="00BB4A1A"/>
    <w:rsid w:val="00BB56BA"/>
    <w:rsid w:val="00BB5F05"/>
    <w:rsid w:val="00BB6A0A"/>
    <w:rsid w:val="00BB776A"/>
    <w:rsid w:val="00BC017B"/>
    <w:rsid w:val="00BC0AEE"/>
    <w:rsid w:val="00BC19F7"/>
    <w:rsid w:val="00BC2F99"/>
    <w:rsid w:val="00BC4080"/>
    <w:rsid w:val="00BC5A5B"/>
    <w:rsid w:val="00BC5C7F"/>
    <w:rsid w:val="00BD09D3"/>
    <w:rsid w:val="00BD2DA8"/>
    <w:rsid w:val="00BD598E"/>
    <w:rsid w:val="00BD6197"/>
    <w:rsid w:val="00BD6291"/>
    <w:rsid w:val="00BD6446"/>
    <w:rsid w:val="00BD71AF"/>
    <w:rsid w:val="00BD7A58"/>
    <w:rsid w:val="00BE11D6"/>
    <w:rsid w:val="00BE18A0"/>
    <w:rsid w:val="00BE1EA1"/>
    <w:rsid w:val="00BE2446"/>
    <w:rsid w:val="00BE24F2"/>
    <w:rsid w:val="00BE27FD"/>
    <w:rsid w:val="00BE5EB4"/>
    <w:rsid w:val="00BE77A0"/>
    <w:rsid w:val="00BF03CA"/>
    <w:rsid w:val="00BF4421"/>
    <w:rsid w:val="00BF4BEA"/>
    <w:rsid w:val="00BF4FB4"/>
    <w:rsid w:val="00BF5611"/>
    <w:rsid w:val="00BF5A30"/>
    <w:rsid w:val="00C00132"/>
    <w:rsid w:val="00C00746"/>
    <w:rsid w:val="00C007C9"/>
    <w:rsid w:val="00C01208"/>
    <w:rsid w:val="00C01A6A"/>
    <w:rsid w:val="00C02801"/>
    <w:rsid w:val="00C029E3"/>
    <w:rsid w:val="00C02ADA"/>
    <w:rsid w:val="00C040A8"/>
    <w:rsid w:val="00C05425"/>
    <w:rsid w:val="00C05878"/>
    <w:rsid w:val="00C06712"/>
    <w:rsid w:val="00C07176"/>
    <w:rsid w:val="00C0792F"/>
    <w:rsid w:val="00C10DE7"/>
    <w:rsid w:val="00C12728"/>
    <w:rsid w:val="00C146FB"/>
    <w:rsid w:val="00C158E2"/>
    <w:rsid w:val="00C17214"/>
    <w:rsid w:val="00C173BC"/>
    <w:rsid w:val="00C178CA"/>
    <w:rsid w:val="00C2189B"/>
    <w:rsid w:val="00C23688"/>
    <w:rsid w:val="00C23D78"/>
    <w:rsid w:val="00C27DE9"/>
    <w:rsid w:val="00C30541"/>
    <w:rsid w:val="00C319CA"/>
    <w:rsid w:val="00C32ACD"/>
    <w:rsid w:val="00C32C83"/>
    <w:rsid w:val="00C32CF0"/>
    <w:rsid w:val="00C32F6C"/>
    <w:rsid w:val="00C3340D"/>
    <w:rsid w:val="00C347A9"/>
    <w:rsid w:val="00C349E0"/>
    <w:rsid w:val="00C35FF2"/>
    <w:rsid w:val="00C36A64"/>
    <w:rsid w:val="00C3750A"/>
    <w:rsid w:val="00C37791"/>
    <w:rsid w:val="00C37889"/>
    <w:rsid w:val="00C37D0F"/>
    <w:rsid w:val="00C404DF"/>
    <w:rsid w:val="00C40E6A"/>
    <w:rsid w:val="00C41043"/>
    <w:rsid w:val="00C42069"/>
    <w:rsid w:val="00C42C04"/>
    <w:rsid w:val="00C43076"/>
    <w:rsid w:val="00C430D9"/>
    <w:rsid w:val="00C43868"/>
    <w:rsid w:val="00C440A0"/>
    <w:rsid w:val="00C45A16"/>
    <w:rsid w:val="00C46075"/>
    <w:rsid w:val="00C50111"/>
    <w:rsid w:val="00C5037B"/>
    <w:rsid w:val="00C50660"/>
    <w:rsid w:val="00C5068E"/>
    <w:rsid w:val="00C50724"/>
    <w:rsid w:val="00C51006"/>
    <w:rsid w:val="00C5152A"/>
    <w:rsid w:val="00C51AA8"/>
    <w:rsid w:val="00C5224E"/>
    <w:rsid w:val="00C52653"/>
    <w:rsid w:val="00C53173"/>
    <w:rsid w:val="00C53B42"/>
    <w:rsid w:val="00C54199"/>
    <w:rsid w:val="00C54783"/>
    <w:rsid w:val="00C564D3"/>
    <w:rsid w:val="00C57C67"/>
    <w:rsid w:val="00C60463"/>
    <w:rsid w:val="00C60C9D"/>
    <w:rsid w:val="00C61288"/>
    <w:rsid w:val="00C61DB8"/>
    <w:rsid w:val="00C62619"/>
    <w:rsid w:val="00C62E32"/>
    <w:rsid w:val="00C634CC"/>
    <w:rsid w:val="00C6587A"/>
    <w:rsid w:val="00C66C0C"/>
    <w:rsid w:val="00C67D9F"/>
    <w:rsid w:val="00C72268"/>
    <w:rsid w:val="00C76541"/>
    <w:rsid w:val="00C76F94"/>
    <w:rsid w:val="00C7729A"/>
    <w:rsid w:val="00C77A65"/>
    <w:rsid w:val="00C77B43"/>
    <w:rsid w:val="00C804E2"/>
    <w:rsid w:val="00C82BD5"/>
    <w:rsid w:val="00C82C31"/>
    <w:rsid w:val="00C8577A"/>
    <w:rsid w:val="00C85880"/>
    <w:rsid w:val="00C85B53"/>
    <w:rsid w:val="00C85C96"/>
    <w:rsid w:val="00C879B4"/>
    <w:rsid w:val="00C92740"/>
    <w:rsid w:val="00C93E11"/>
    <w:rsid w:val="00C9417B"/>
    <w:rsid w:val="00C9432B"/>
    <w:rsid w:val="00C9707F"/>
    <w:rsid w:val="00C978B2"/>
    <w:rsid w:val="00C97D49"/>
    <w:rsid w:val="00CA37F4"/>
    <w:rsid w:val="00CA5661"/>
    <w:rsid w:val="00CB0CC5"/>
    <w:rsid w:val="00CB27C0"/>
    <w:rsid w:val="00CB2E5B"/>
    <w:rsid w:val="00CB5AA6"/>
    <w:rsid w:val="00CB5E35"/>
    <w:rsid w:val="00CB60E5"/>
    <w:rsid w:val="00CB6582"/>
    <w:rsid w:val="00CB6BE8"/>
    <w:rsid w:val="00CB6DFA"/>
    <w:rsid w:val="00CB6E35"/>
    <w:rsid w:val="00CC0536"/>
    <w:rsid w:val="00CC1337"/>
    <w:rsid w:val="00CC23C1"/>
    <w:rsid w:val="00CC367D"/>
    <w:rsid w:val="00CC477D"/>
    <w:rsid w:val="00CC4FF4"/>
    <w:rsid w:val="00CC6F43"/>
    <w:rsid w:val="00CD0270"/>
    <w:rsid w:val="00CD034B"/>
    <w:rsid w:val="00CD063D"/>
    <w:rsid w:val="00CD07E2"/>
    <w:rsid w:val="00CD1840"/>
    <w:rsid w:val="00CD1E90"/>
    <w:rsid w:val="00CD4358"/>
    <w:rsid w:val="00CD49E0"/>
    <w:rsid w:val="00CD5143"/>
    <w:rsid w:val="00CD5494"/>
    <w:rsid w:val="00CD7A6D"/>
    <w:rsid w:val="00CE0E66"/>
    <w:rsid w:val="00CE2C5F"/>
    <w:rsid w:val="00CE2F09"/>
    <w:rsid w:val="00CE3A94"/>
    <w:rsid w:val="00CE3DEE"/>
    <w:rsid w:val="00CE3F2C"/>
    <w:rsid w:val="00CE4BA3"/>
    <w:rsid w:val="00CE5FC2"/>
    <w:rsid w:val="00CE6316"/>
    <w:rsid w:val="00CE68F4"/>
    <w:rsid w:val="00CE74C4"/>
    <w:rsid w:val="00CF070E"/>
    <w:rsid w:val="00CF0881"/>
    <w:rsid w:val="00CF1835"/>
    <w:rsid w:val="00CF20F5"/>
    <w:rsid w:val="00CF3F6B"/>
    <w:rsid w:val="00CF4817"/>
    <w:rsid w:val="00CF691C"/>
    <w:rsid w:val="00CF6A4D"/>
    <w:rsid w:val="00CF6EFE"/>
    <w:rsid w:val="00CF70D0"/>
    <w:rsid w:val="00D00E43"/>
    <w:rsid w:val="00D00E56"/>
    <w:rsid w:val="00D01757"/>
    <w:rsid w:val="00D03641"/>
    <w:rsid w:val="00D04295"/>
    <w:rsid w:val="00D04AE4"/>
    <w:rsid w:val="00D04C2F"/>
    <w:rsid w:val="00D06065"/>
    <w:rsid w:val="00D069B9"/>
    <w:rsid w:val="00D10E44"/>
    <w:rsid w:val="00D11F4B"/>
    <w:rsid w:val="00D1378C"/>
    <w:rsid w:val="00D14313"/>
    <w:rsid w:val="00D14A74"/>
    <w:rsid w:val="00D15326"/>
    <w:rsid w:val="00D16A91"/>
    <w:rsid w:val="00D17493"/>
    <w:rsid w:val="00D217A7"/>
    <w:rsid w:val="00D21C83"/>
    <w:rsid w:val="00D22BF8"/>
    <w:rsid w:val="00D2351E"/>
    <w:rsid w:val="00D23D18"/>
    <w:rsid w:val="00D24FAD"/>
    <w:rsid w:val="00D25651"/>
    <w:rsid w:val="00D27060"/>
    <w:rsid w:val="00D31D5B"/>
    <w:rsid w:val="00D32859"/>
    <w:rsid w:val="00D32C59"/>
    <w:rsid w:val="00D3380E"/>
    <w:rsid w:val="00D33887"/>
    <w:rsid w:val="00D33F52"/>
    <w:rsid w:val="00D3502E"/>
    <w:rsid w:val="00D359CA"/>
    <w:rsid w:val="00D361C3"/>
    <w:rsid w:val="00D369D9"/>
    <w:rsid w:val="00D36C9C"/>
    <w:rsid w:val="00D42152"/>
    <w:rsid w:val="00D42CEA"/>
    <w:rsid w:val="00D44DDD"/>
    <w:rsid w:val="00D451B0"/>
    <w:rsid w:val="00D4557A"/>
    <w:rsid w:val="00D45831"/>
    <w:rsid w:val="00D45CB2"/>
    <w:rsid w:val="00D50EC1"/>
    <w:rsid w:val="00D50F45"/>
    <w:rsid w:val="00D512BF"/>
    <w:rsid w:val="00D51369"/>
    <w:rsid w:val="00D52344"/>
    <w:rsid w:val="00D568C2"/>
    <w:rsid w:val="00D56F3D"/>
    <w:rsid w:val="00D57D98"/>
    <w:rsid w:val="00D57E88"/>
    <w:rsid w:val="00D60622"/>
    <w:rsid w:val="00D60A6C"/>
    <w:rsid w:val="00D61AE8"/>
    <w:rsid w:val="00D63375"/>
    <w:rsid w:val="00D653F1"/>
    <w:rsid w:val="00D664EC"/>
    <w:rsid w:val="00D66EC0"/>
    <w:rsid w:val="00D67DB3"/>
    <w:rsid w:val="00D67FE3"/>
    <w:rsid w:val="00D72567"/>
    <w:rsid w:val="00D725C9"/>
    <w:rsid w:val="00D73F44"/>
    <w:rsid w:val="00D74E45"/>
    <w:rsid w:val="00D75D78"/>
    <w:rsid w:val="00D7719D"/>
    <w:rsid w:val="00D804F8"/>
    <w:rsid w:val="00D80CD0"/>
    <w:rsid w:val="00D80D4F"/>
    <w:rsid w:val="00D81E17"/>
    <w:rsid w:val="00D83E4A"/>
    <w:rsid w:val="00D852CB"/>
    <w:rsid w:val="00D85C99"/>
    <w:rsid w:val="00D85CB2"/>
    <w:rsid w:val="00D87038"/>
    <w:rsid w:val="00D873BE"/>
    <w:rsid w:val="00D87A39"/>
    <w:rsid w:val="00D9078B"/>
    <w:rsid w:val="00D912C2"/>
    <w:rsid w:val="00D918F4"/>
    <w:rsid w:val="00D91D68"/>
    <w:rsid w:val="00D943FD"/>
    <w:rsid w:val="00D9478B"/>
    <w:rsid w:val="00D95A9F"/>
    <w:rsid w:val="00D95B48"/>
    <w:rsid w:val="00D95E3D"/>
    <w:rsid w:val="00D96AA1"/>
    <w:rsid w:val="00DA0656"/>
    <w:rsid w:val="00DA1E45"/>
    <w:rsid w:val="00DA2612"/>
    <w:rsid w:val="00DA28A5"/>
    <w:rsid w:val="00DA45E2"/>
    <w:rsid w:val="00DA4F86"/>
    <w:rsid w:val="00DA57A2"/>
    <w:rsid w:val="00DA5F06"/>
    <w:rsid w:val="00DA7096"/>
    <w:rsid w:val="00DB2332"/>
    <w:rsid w:val="00DB3E4D"/>
    <w:rsid w:val="00DB45CE"/>
    <w:rsid w:val="00DC10C7"/>
    <w:rsid w:val="00DC192A"/>
    <w:rsid w:val="00DC1B9C"/>
    <w:rsid w:val="00DC1FD5"/>
    <w:rsid w:val="00DC34C1"/>
    <w:rsid w:val="00DC42F0"/>
    <w:rsid w:val="00DC5A13"/>
    <w:rsid w:val="00DD0B69"/>
    <w:rsid w:val="00DD0BC6"/>
    <w:rsid w:val="00DD1813"/>
    <w:rsid w:val="00DD1E9B"/>
    <w:rsid w:val="00DD3781"/>
    <w:rsid w:val="00DD442B"/>
    <w:rsid w:val="00DD5F11"/>
    <w:rsid w:val="00DD6715"/>
    <w:rsid w:val="00DD6D3A"/>
    <w:rsid w:val="00DD6E59"/>
    <w:rsid w:val="00DD6F51"/>
    <w:rsid w:val="00DD6FE0"/>
    <w:rsid w:val="00DE0B8C"/>
    <w:rsid w:val="00DE0E78"/>
    <w:rsid w:val="00DE1A93"/>
    <w:rsid w:val="00DE1E31"/>
    <w:rsid w:val="00DE2E6F"/>
    <w:rsid w:val="00DE3993"/>
    <w:rsid w:val="00DE4545"/>
    <w:rsid w:val="00DE4919"/>
    <w:rsid w:val="00DE6755"/>
    <w:rsid w:val="00DE6D83"/>
    <w:rsid w:val="00DE6F2B"/>
    <w:rsid w:val="00DE704F"/>
    <w:rsid w:val="00DE732B"/>
    <w:rsid w:val="00DF20C3"/>
    <w:rsid w:val="00DF3650"/>
    <w:rsid w:val="00DF5107"/>
    <w:rsid w:val="00DF5199"/>
    <w:rsid w:val="00DF59E1"/>
    <w:rsid w:val="00DF6B0C"/>
    <w:rsid w:val="00DF6EEF"/>
    <w:rsid w:val="00E0032A"/>
    <w:rsid w:val="00E00431"/>
    <w:rsid w:val="00E01B53"/>
    <w:rsid w:val="00E02C31"/>
    <w:rsid w:val="00E02E50"/>
    <w:rsid w:val="00E04AC4"/>
    <w:rsid w:val="00E04DA6"/>
    <w:rsid w:val="00E05E76"/>
    <w:rsid w:val="00E077F2"/>
    <w:rsid w:val="00E120FC"/>
    <w:rsid w:val="00E12317"/>
    <w:rsid w:val="00E129DF"/>
    <w:rsid w:val="00E13474"/>
    <w:rsid w:val="00E1404F"/>
    <w:rsid w:val="00E15524"/>
    <w:rsid w:val="00E16B0D"/>
    <w:rsid w:val="00E16C62"/>
    <w:rsid w:val="00E1733F"/>
    <w:rsid w:val="00E17461"/>
    <w:rsid w:val="00E17A6C"/>
    <w:rsid w:val="00E23CAD"/>
    <w:rsid w:val="00E243FB"/>
    <w:rsid w:val="00E263B1"/>
    <w:rsid w:val="00E26FF0"/>
    <w:rsid w:val="00E27291"/>
    <w:rsid w:val="00E27D99"/>
    <w:rsid w:val="00E3116F"/>
    <w:rsid w:val="00E312E8"/>
    <w:rsid w:val="00E31D85"/>
    <w:rsid w:val="00E33105"/>
    <w:rsid w:val="00E341CC"/>
    <w:rsid w:val="00E35888"/>
    <w:rsid w:val="00E36707"/>
    <w:rsid w:val="00E36F47"/>
    <w:rsid w:val="00E37542"/>
    <w:rsid w:val="00E44157"/>
    <w:rsid w:val="00E44A37"/>
    <w:rsid w:val="00E456B1"/>
    <w:rsid w:val="00E467E8"/>
    <w:rsid w:val="00E467FA"/>
    <w:rsid w:val="00E46E77"/>
    <w:rsid w:val="00E46E8F"/>
    <w:rsid w:val="00E46EC6"/>
    <w:rsid w:val="00E50A2F"/>
    <w:rsid w:val="00E52A84"/>
    <w:rsid w:val="00E533F7"/>
    <w:rsid w:val="00E55A0C"/>
    <w:rsid w:val="00E5686D"/>
    <w:rsid w:val="00E57EA1"/>
    <w:rsid w:val="00E602FD"/>
    <w:rsid w:val="00E60DD2"/>
    <w:rsid w:val="00E6108C"/>
    <w:rsid w:val="00E61E98"/>
    <w:rsid w:val="00E6228C"/>
    <w:rsid w:val="00E626CE"/>
    <w:rsid w:val="00E62AE7"/>
    <w:rsid w:val="00E644C3"/>
    <w:rsid w:val="00E648D3"/>
    <w:rsid w:val="00E65785"/>
    <w:rsid w:val="00E65843"/>
    <w:rsid w:val="00E668BF"/>
    <w:rsid w:val="00E669C1"/>
    <w:rsid w:val="00E71BB1"/>
    <w:rsid w:val="00E72C32"/>
    <w:rsid w:val="00E7329C"/>
    <w:rsid w:val="00E73BE0"/>
    <w:rsid w:val="00E744F3"/>
    <w:rsid w:val="00E745E5"/>
    <w:rsid w:val="00E7578E"/>
    <w:rsid w:val="00E7580E"/>
    <w:rsid w:val="00E75AEF"/>
    <w:rsid w:val="00E7669E"/>
    <w:rsid w:val="00E806F6"/>
    <w:rsid w:val="00E8099A"/>
    <w:rsid w:val="00E80B94"/>
    <w:rsid w:val="00E83242"/>
    <w:rsid w:val="00E8330F"/>
    <w:rsid w:val="00E8360C"/>
    <w:rsid w:val="00E8411F"/>
    <w:rsid w:val="00E8479A"/>
    <w:rsid w:val="00E85B47"/>
    <w:rsid w:val="00E85DC8"/>
    <w:rsid w:val="00E861F2"/>
    <w:rsid w:val="00E87224"/>
    <w:rsid w:val="00E87D55"/>
    <w:rsid w:val="00E92537"/>
    <w:rsid w:val="00E948E4"/>
    <w:rsid w:val="00E94E30"/>
    <w:rsid w:val="00E95553"/>
    <w:rsid w:val="00E95866"/>
    <w:rsid w:val="00E96F9D"/>
    <w:rsid w:val="00E97376"/>
    <w:rsid w:val="00EA092A"/>
    <w:rsid w:val="00EA2956"/>
    <w:rsid w:val="00EA452A"/>
    <w:rsid w:val="00EB0275"/>
    <w:rsid w:val="00EB03A7"/>
    <w:rsid w:val="00EB072C"/>
    <w:rsid w:val="00EB0A2D"/>
    <w:rsid w:val="00EB1563"/>
    <w:rsid w:val="00EB18C1"/>
    <w:rsid w:val="00EB2D1C"/>
    <w:rsid w:val="00EB2DBB"/>
    <w:rsid w:val="00EC1100"/>
    <w:rsid w:val="00EC2C7A"/>
    <w:rsid w:val="00EC30D0"/>
    <w:rsid w:val="00EC3CCE"/>
    <w:rsid w:val="00EC491B"/>
    <w:rsid w:val="00EC53C6"/>
    <w:rsid w:val="00EC5F5B"/>
    <w:rsid w:val="00EC6831"/>
    <w:rsid w:val="00EC69DA"/>
    <w:rsid w:val="00EC7192"/>
    <w:rsid w:val="00ED1397"/>
    <w:rsid w:val="00ED1B68"/>
    <w:rsid w:val="00ED2180"/>
    <w:rsid w:val="00ED2523"/>
    <w:rsid w:val="00ED3CE5"/>
    <w:rsid w:val="00ED4339"/>
    <w:rsid w:val="00ED4F9F"/>
    <w:rsid w:val="00EE1401"/>
    <w:rsid w:val="00EE17BB"/>
    <w:rsid w:val="00EE19DB"/>
    <w:rsid w:val="00EE2BA3"/>
    <w:rsid w:val="00EE3375"/>
    <w:rsid w:val="00EE4399"/>
    <w:rsid w:val="00EE4BF1"/>
    <w:rsid w:val="00EE4BF8"/>
    <w:rsid w:val="00EE5762"/>
    <w:rsid w:val="00EE5A17"/>
    <w:rsid w:val="00EE68AC"/>
    <w:rsid w:val="00EE6AE8"/>
    <w:rsid w:val="00EF00A7"/>
    <w:rsid w:val="00EF0BC5"/>
    <w:rsid w:val="00EF1957"/>
    <w:rsid w:val="00EF3840"/>
    <w:rsid w:val="00EF436E"/>
    <w:rsid w:val="00EF50F4"/>
    <w:rsid w:val="00EF548F"/>
    <w:rsid w:val="00EF694F"/>
    <w:rsid w:val="00EF729B"/>
    <w:rsid w:val="00F00DFA"/>
    <w:rsid w:val="00F027C5"/>
    <w:rsid w:val="00F04462"/>
    <w:rsid w:val="00F04EED"/>
    <w:rsid w:val="00F05B4E"/>
    <w:rsid w:val="00F05EF5"/>
    <w:rsid w:val="00F06199"/>
    <w:rsid w:val="00F06F5E"/>
    <w:rsid w:val="00F10FD2"/>
    <w:rsid w:val="00F11EDE"/>
    <w:rsid w:val="00F133D8"/>
    <w:rsid w:val="00F15638"/>
    <w:rsid w:val="00F15714"/>
    <w:rsid w:val="00F15781"/>
    <w:rsid w:val="00F15804"/>
    <w:rsid w:val="00F21CEA"/>
    <w:rsid w:val="00F22DC9"/>
    <w:rsid w:val="00F23AE8"/>
    <w:rsid w:val="00F25485"/>
    <w:rsid w:val="00F25BE3"/>
    <w:rsid w:val="00F269B0"/>
    <w:rsid w:val="00F26ED4"/>
    <w:rsid w:val="00F26F61"/>
    <w:rsid w:val="00F325F5"/>
    <w:rsid w:val="00F34B2D"/>
    <w:rsid w:val="00F35F04"/>
    <w:rsid w:val="00F40342"/>
    <w:rsid w:val="00F4055A"/>
    <w:rsid w:val="00F41917"/>
    <w:rsid w:val="00F426DE"/>
    <w:rsid w:val="00F45E9F"/>
    <w:rsid w:val="00F47115"/>
    <w:rsid w:val="00F47AD7"/>
    <w:rsid w:val="00F47C6C"/>
    <w:rsid w:val="00F47D4E"/>
    <w:rsid w:val="00F5337B"/>
    <w:rsid w:val="00F551D7"/>
    <w:rsid w:val="00F5533D"/>
    <w:rsid w:val="00F55450"/>
    <w:rsid w:val="00F55688"/>
    <w:rsid w:val="00F55DC8"/>
    <w:rsid w:val="00F56771"/>
    <w:rsid w:val="00F56A69"/>
    <w:rsid w:val="00F6059F"/>
    <w:rsid w:val="00F60BE2"/>
    <w:rsid w:val="00F60E0D"/>
    <w:rsid w:val="00F60EA9"/>
    <w:rsid w:val="00F60F94"/>
    <w:rsid w:val="00F61513"/>
    <w:rsid w:val="00F61C0F"/>
    <w:rsid w:val="00F620F3"/>
    <w:rsid w:val="00F629E7"/>
    <w:rsid w:val="00F63274"/>
    <w:rsid w:val="00F6364E"/>
    <w:rsid w:val="00F6388D"/>
    <w:rsid w:val="00F65777"/>
    <w:rsid w:val="00F65BE1"/>
    <w:rsid w:val="00F65DA5"/>
    <w:rsid w:val="00F66ECB"/>
    <w:rsid w:val="00F676DC"/>
    <w:rsid w:val="00F6EC5F"/>
    <w:rsid w:val="00F70872"/>
    <w:rsid w:val="00F70893"/>
    <w:rsid w:val="00F73A10"/>
    <w:rsid w:val="00F75413"/>
    <w:rsid w:val="00F754EF"/>
    <w:rsid w:val="00F757E3"/>
    <w:rsid w:val="00F774E3"/>
    <w:rsid w:val="00F8033E"/>
    <w:rsid w:val="00F809E8"/>
    <w:rsid w:val="00F8187C"/>
    <w:rsid w:val="00F82471"/>
    <w:rsid w:val="00F8385A"/>
    <w:rsid w:val="00F84884"/>
    <w:rsid w:val="00F84E32"/>
    <w:rsid w:val="00F86D01"/>
    <w:rsid w:val="00F87320"/>
    <w:rsid w:val="00F90A85"/>
    <w:rsid w:val="00F9236B"/>
    <w:rsid w:val="00F92885"/>
    <w:rsid w:val="00F92D68"/>
    <w:rsid w:val="00F93A8C"/>
    <w:rsid w:val="00F93F73"/>
    <w:rsid w:val="00F94943"/>
    <w:rsid w:val="00F959B0"/>
    <w:rsid w:val="00F9642A"/>
    <w:rsid w:val="00F966BE"/>
    <w:rsid w:val="00F96923"/>
    <w:rsid w:val="00F96932"/>
    <w:rsid w:val="00F97E7F"/>
    <w:rsid w:val="00FA2A16"/>
    <w:rsid w:val="00FA2BBB"/>
    <w:rsid w:val="00FA2E38"/>
    <w:rsid w:val="00FA381D"/>
    <w:rsid w:val="00FA6A88"/>
    <w:rsid w:val="00FA6DF4"/>
    <w:rsid w:val="00FA7294"/>
    <w:rsid w:val="00FB04AC"/>
    <w:rsid w:val="00FB1C6B"/>
    <w:rsid w:val="00FB2899"/>
    <w:rsid w:val="00FB28AB"/>
    <w:rsid w:val="00FB344D"/>
    <w:rsid w:val="00FB3500"/>
    <w:rsid w:val="00FB3695"/>
    <w:rsid w:val="00FB3910"/>
    <w:rsid w:val="00FB4F21"/>
    <w:rsid w:val="00FB6874"/>
    <w:rsid w:val="00FC004F"/>
    <w:rsid w:val="00FC0FA8"/>
    <w:rsid w:val="00FC1932"/>
    <w:rsid w:val="00FC26B3"/>
    <w:rsid w:val="00FC3EFA"/>
    <w:rsid w:val="00FC405A"/>
    <w:rsid w:val="00FC4320"/>
    <w:rsid w:val="00FC4D2F"/>
    <w:rsid w:val="00FC57B8"/>
    <w:rsid w:val="00FC6D12"/>
    <w:rsid w:val="00FC7B93"/>
    <w:rsid w:val="00FD038A"/>
    <w:rsid w:val="00FD1B0F"/>
    <w:rsid w:val="00FD1EC2"/>
    <w:rsid w:val="00FD1EEF"/>
    <w:rsid w:val="00FD3214"/>
    <w:rsid w:val="00FD45EF"/>
    <w:rsid w:val="00FD662C"/>
    <w:rsid w:val="00FD7BD5"/>
    <w:rsid w:val="00FD7DD7"/>
    <w:rsid w:val="00FE3371"/>
    <w:rsid w:val="00FE4427"/>
    <w:rsid w:val="00FE5D3E"/>
    <w:rsid w:val="00FE7839"/>
    <w:rsid w:val="00FE7B5F"/>
    <w:rsid w:val="00FE7DED"/>
    <w:rsid w:val="00FF086B"/>
    <w:rsid w:val="00FF2FE6"/>
    <w:rsid w:val="00FF312A"/>
    <w:rsid w:val="00FF4F9A"/>
    <w:rsid w:val="00FF66B8"/>
    <w:rsid w:val="010A0A2B"/>
    <w:rsid w:val="01230A19"/>
    <w:rsid w:val="014CCF2B"/>
    <w:rsid w:val="0165A938"/>
    <w:rsid w:val="0166A8D4"/>
    <w:rsid w:val="018EF65F"/>
    <w:rsid w:val="01CFD911"/>
    <w:rsid w:val="02142C87"/>
    <w:rsid w:val="022DAC8B"/>
    <w:rsid w:val="024988B1"/>
    <w:rsid w:val="0294D01F"/>
    <w:rsid w:val="02AB0F08"/>
    <w:rsid w:val="03998E3E"/>
    <w:rsid w:val="03E65F66"/>
    <w:rsid w:val="041F64F1"/>
    <w:rsid w:val="04276DE4"/>
    <w:rsid w:val="0444EA93"/>
    <w:rsid w:val="045EB843"/>
    <w:rsid w:val="04A85C27"/>
    <w:rsid w:val="04BAF1FA"/>
    <w:rsid w:val="04CFFCA6"/>
    <w:rsid w:val="054E6F3B"/>
    <w:rsid w:val="05C806AC"/>
    <w:rsid w:val="05CA6F14"/>
    <w:rsid w:val="05F6DCC4"/>
    <w:rsid w:val="065BDAB6"/>
    <w:rsid w:val="06DEA4AF"/>
    <w:rsid w:val="0746E733"/>
    <w:rsid w:val="082DBC7C"/>
    <w:rsid w:val="0839658A"/>
    <w:rsid w:val="085A97B0"/>
    <w:rsid w:val="0866A236"/>
    <w:rsid w:val="086F5A2C"/>
    <w:rsid w:val="087D9F6B"/>
    <w:rsid w:val="0887E29A"/>
    <w:rsid w:val="08B5AA13"/>
    <w:rsid w:val="08D89E16"/>
    <w:rsid w:val="08DD0356"/>
    <w:rsid w:val="090618AE"/>
    <w:rsid w:val="091992FF"/>
    <w:rsid w:val="09561261"/>
    <w:rsid w:val="0964E068"/>
    <w:rsid w:val="09983120"/>
    <w:rsid w:val="09B28454"/>
    <w:rsid w:val="0A12AFD1"/>
    <w:rsid w:val="0A156EB0"/>
    <w:rsid w:val="0A3EE57D"/>
    <w:rsid w:val="0A72853B"/>
    <w:rsid w:val="0A90C382"/>
    <w:rsid w:val="0AB1E080"/>
    <w:rsid w:val="0AFCF1B2"/>
    <w:rsid w:val="0B06FAA9"/>
    <w:rsid w:val="0B2E79D9"/>
    <w:rsid w:val="0B5621DC"/>
    <w:rsid w:val="0C479E7A"/>
    <w:rsid w:val="0C85BCA2"/>
    <w:rsid w:val="0CB178F2"/>
    <w:rsid w:val="0CD57F1B"/>
    <w:rsid w:val="0CFD3686"/>
    <w:rsid w:val="0D217537"/>
    <w:rsid w:val="0D33FCA8"/>
    <w:rsid w:val="0DEC602A"/>
    <w:rsid w:val="0E666D5F"/>
    <w:rsid w:val="0EEFB885"/>
    <w:rsid w:val="0F395F96"/>
    <w:rsid w:val="10D7DA93"/>
    <w:rsid w:val="1151EB58"/>
    <w:rsid w:val="121E32F2"/>
    <w:rsid w:val="1220A5E6"/>
    <w:rsid w:val="1223AF50"/>
    <w:rsid w:val="127787F8"/>
    <w:rsid w:val="12D3BAE4"/>
    <w:rsid w:val="133D6C05"/>
    <w:rsid w:val="136CAEF0"/>
    <w:rsid w:val="136F11A3"/>
    <w:rsid w:val="138A78E5"/>
    <w:rsid w:val="14318378"/>
    <w:rsid w:val="14914241"/>
    <w:rsid w:val="14B02E30"/>
    <w:rsid w:val="14B65731"/>
    <w:rsid w:val="14CFAA46"/>
    <w:rsid w:val="14D55829"/>
    <w:rsid w:val="14F612E5"/>
    <w:rsid w:val="15786110"/>
    <w:rsid w:val="157AA120"/>
    <w:rsid w:val="15E16164"/>
    <w:rsid w:val="15F5B47C"/>
    <w:rsid w:val="168B99B3"/>
    <w:rsid w:val="169D4C23"/>
    <w:rsid w:val="16D4A9E6"/>
    <w:rsid w:val="16DEA27B"/>
    <w:rsid w:val="16E7E812"/>
    <w:rsid w:val="1719E86C"/>
    <w:rsid w:val="171F759D"/>
    <w:rsid w:val="172F690A"/>
    <w:rsid w:val="1754C47D"/>
    <w:rsid w:val="176490AA"/>
    <w:rsid w:val="17693B58"/>
    <w:rsid w:val="178AAD19"/>
    <w:rsid w:val="17A56AD9"/>
    <w:rsid w:val="17D08A75"/>
    <w:rsid w:val="17D889C8"/>
    <w:rsid w:val="17ED8198"/>
    <w:rsid w:val="18359551"/>
    <w:rsid w:val="18360509"/>
    <w:rsid w:val="18CB96C9"/>
    <w:rsid w:val="18F35FC6"/>
    <w:rsid w:val="190E88DB"/>
    <w:rsid w:val="19109FCD"/>
    <w:rsid w:val="19439C72"/>
    <w:rsid w:val="19905166"/>
    <w:rsid w:val="1A220691"/>
    <w:rsid w:val="1A748430"/>
    <w:rsid w:val="1A83B3FF"/>
    <w:rsid w:val="1AC559DC"/>
    <w:rsid w:val="1B5298D3"/>
    <w:rsid w:val="1B56197F"/>
    <w:rsid w:val="1BDAC12E"/>
    <w:rsid w:val="1C0B3B84"/>
    <w:rsid w:val="1C0F8CC1"/>
    <w:rsid w:val="1C2F9AB4"/>
    <w:rsid w:val="1C399BDE"/>
    <w:rsid w:val="1CAE7D59"/>
    <w:rsid w:val="1D2FD413"/>
    <w:rsid w:val="1D5120E7"/>
    <w:rsid w:val="1D6376F1"/>
    <w:rsid w:val="1DFEAC4C"/>
    <w:rsid w:val="1E151F16"/>
    <w:rsid w:val="1E37A9AE"/>
    <w:rsid w:val="1E74034E"/>
    <w:rsid w:val="1E8E6A16"/>
    <w:rsid w:val="1EC14C91"/>
    <w:rsid w:val="1EE0D25B"/>
    <w:rsid w:val="1F71CFF4"/>
    <w:rsid w:val="1F74C393"/>
    <w:rsid w:val="1F7A4ED7"/>
    <w:rsid w:val="1FBBAEA2"/>
    <w:rsid w:val="1FF2875C"/>
    <w:rsid w:val="20225CD7"/>
    <w:rsid w:val="20EE7130"/>
    <w:rsid w:val="2125458C"/>
    <w:rsid w:val="21460FA7"/>
    <w:rsid w:val="21CF3215"/>
    <w:rsid w:val="21F88AB2"/>
    <w:rsid w:val="22067049"/>
    <w:rsid w:val="2289E43E"/>
    <w:rsid w:val="22E96073"/>
    <w:rsid w:val="234C25DD"/>
    <w:rsid w:val="237E8475"/>
    <w:rsid w:val="23DB0998"/>
    <w:rsid w:val="24443A3D"/>
    <w:rsid w:val="2490FBF8"/>
    <w:rsid w:val="24DD3D79"/>
    <w:rsid w:val="25553910"/>
    <w:rsid w:val="257BFA1E"/>
    <w:rsid w:val="25956582"/>
    <w:rsid w:val="25D88238"/>
    <w:rsid w:val="2602D1F4"/>
    <w:rsid w:val="26391C75"/>
    <w:rsid w:val="26694BA7"/>
    <w:rsid w:val="267F79E0"/>
    <w:rsid w:val="26A7158B"/>
    <w:rsid w:val="26B87BD7"/>
    <w:rsid w:val="26C76E55"/>
    <w:rsid w:val="26D561A9"/>
    <w:rsid w:val="26D72895"/>
    <w:rsid w:val="26DF0379"/>
    <w:rsid w:val="28630FF9"/>
    <w:rsid w:val="2886A643"/>
    <w:rsid w:val="2891879E"/>
    <w:rsid w:val="28E98578"/>
    <w:rsid w:val="29112D0E"/>
    <w:rsid w:val="291A0DA4"/>
    <w:rsid w:val="29745B43"/>
    <w:rsid w:val="29BC1318"/>
    <w:rsid w:val="29C5FA25"/>
    <w:rsid w:val="2A0E58D8"/>
    <w:rsid w:val="2A102958"/>
    <w:rsid w:val="2A1909EA"/>
    <w:rsid w:val="2A1E96AF"/>
    <w:rsid w:val="2A4DABC0"/>
    <w:rsid w:val="2A5EE02F"/>
    <w:rsid w:val="2A67CC76"/>
    <w:rsid w:val="2A92926B"/>
    <w:rsid w:val="2B2C895F"/>
    <w:rsid w:val="2B9D3D6A"/>
    <w:rsid w:val="2BF2E707"/>
    <w:rsid w:val="2C25E459"/>
    <w:rsid w:val="2C7E5C8F"/>
    <w:rsid w:val="2C9594E1"/>
    <w:rsid w:val="2C9DE918"/>
    <w:rsid w:val="2CC0C43D"/>
    <w:rsid w:val="2CDB20C0"/>
    <w:rsid w:val="2D55DB7B"/>
    <w:rsid w:val="2D6F7FFC"/>
    <w:rsid w:val="2DA450F9"/>
    <w:rsid w:val="2DCA3997"/>
    <w:rsid w:val="2DD8D85B"/>
    <w:rsid w:val="2DF1196F"/>
    <w:rsid w:val="2E302184"/>
    <w:rsid w:val="2E4D7A4A"/>
    <w:rsid w:val="2E5217DE"/>
    <w:rsid w:val="2E616031"/>
    <w:rsid w:val="2E632EB0"/>
    <w:rsid w:val="2E722450"/>
    <w:rsid w:val="2E8125AD"/>
    <w:rsid w:val="2E9F5743"/>
    <w:rsid w:val="2EB2B908"/>
    <w:rsid w:val="2ECB4945"/>
    <w:rsid w:val="2ED3686F"/>
    <w:rsid w:val="2F01C830"/>
    <w:rsid w:val="2F2486E5"/>
    <w:rsid w:val="2F548006"/>
    <w:rsid w:val="2F83119B"/>
    <w:rsid w:val="2FAF5DDC"/>
    <w:rsid w:val="301DD5C6"/>
    <w:rsid w:val="3086A8FF"/>
    <w:rsid w:val="30F59FDD"/>
    <w:rsid w:val="30FFD502"/>
    <w:rsid w:val="313EAB81"/>
    <w:rsid w:val="319BD66E"/>
    <w:rsid w:val="31CC103B"/>
    <w:rsid w:val="31E7D159"/>
    <w:rsid w:val="3213AA20"/>
    <w:rsid w:val="3290742F"/>
    <w:rsid w:val="330E10FE"/>
    <w:rsid w:val="3316E345"/>
    <w:rsid w:val="33352B78"/>
    <w:rsid w:val="333E8B60"/>
    <w:rsid w:val="33461FB1"/>
    <w:rsid w:val="33B48A78"/>
    <w:rsid w:val="33EA5EA4"/>
    <w:rsid w:val="34594C6B"/>
    <w:rsid w:val="3459E889"/>
    <w:rsid w:val="348BF574"/>
    <w:rsid w:val="34C5B862"/>
    <w:rsid w:val="34E3C365"/>
    <w:rsid w:val="34F3D5A0"/>
    <w:rsid w:val="356F6AD9"/>
    <w:rsid w:val="35874D4C"/>
    <w:rsid w:val="35B882DD"/>
    <w:rsid w:val="35EBDD6E"/>
    <w:rsid w:val="363B6CE8"/>
    <w:rsid w:val="3641FCA9"/>
    <w:rsid w:val="3661350B"/>
    <w:rsid w:val="36731237"/>
    <w:rsid w:val="367A07B8"/>
    <w:rsid w:val="36E7D878"/>
    <w:rsid w:val="37691D1F"/>
    <w:rsid w:val="37A00535"/>
    <w:rsid w:val="37ADEF3D"/>
    <w:rsid w:val="37B8DFE9"/>
    <w:rsid w:val="381480E2"/>
    <w:rsid w:val="3847AB85"/>
    <w:rsid w:val="38B542B1"/>
    <w:rsid w:val="38FFE28E"/>
    <w:rsid w:val="390F2D84"/>
    <w:rsid w:val="391D5E18"/>
    <w:rsid w:val="39317B1E"/>
    <w:rsid w:val="3978DFF0"/>
    <w:rsid w:val="39A8E3B3"/>
    <w:rsid w:val="39BD2FDD"/>
    <w:rsid w:val="39D725A9"/>
    <w:rsid w:val="3AEDF78C"/>
    <w:rsid w:val="3B2BC870"/>
    <w:rsid w:val="3B3F80BF"/>
    <w:rsid w:val="3B49E6BF"/>
    <w:rsid w:val="3B74CCB8"/>
    <w:rsid w:val="3B7BFC59"/>
    <w:rsid w:val="3BACF54C"/>
    <w:rsid w:val="3BDA229D"/>
    <w:rsid w:val="3BFDBB54"/>
    <w:rsid w:val="3C1E4C34"/>
    <w:rsid w:val="3C725CEE"/>
    <w:rsid w:val="3C76D12A"/>
    <w:rsid w:val="3C92E5AD"/>
    <w:rsid w:val="3CB2F116"/>
    <w:rsid w:val="3CC2228F"/>
    <w:rsid w:val="3CC3E5BC"/>
    <w:rsid w:val="3CDDBEFF"/>
    <w:rsid w:val="3D4C7845"/>
    <w:rsid w:val="3D52FD49"/>
    <w:rsid w:val="3D5BD9EB"/>
    <w:rsid w:val="3D93D17E"/>
    <w:rsid w:val="3DCCF7B7"/>
    <w:rsid w:val="3DF44FCF"/>
    <w:rsid w:val="3E39F338"/>
    <w:rsid w:val="3E6833F4"/>
    <w:rsid w:val="3FC374E3"/>
    <w:rsid w:val="3FF5DEAC"/>
    <w:rsid w:val="4021A802"/>
    <w:rsid w:val="40FD75D9"/>
    <w:rsid w:val="4162D0FE"/>
    <w:rsid w:val="41B4F0FA"/>
    <w:rsid w:val="41C7D13E"/>
    <w:rsid w:val="4256B8BB"/>
    <w:rsid w:val="4258E1DD"/>
    <w:rsid w:val="425DA6EA"/>
    <w:rsid w:val="425F5661"/>
    <w:rsid w:val="4283E48E"/>
    <w:rsid w:val="429BE22D"/>
    <w:rsid w:val="42EDB268"/>
    <w:rsid w:val="42FA8744"/>
    <w:rsid w:val="43063BB7"/>
    <w:rsid w:val="4317BC35"/>
    <w:rsid w:val="433982A5"/>
    <w:rsid w:val="445A9A96"/>
    <w:rsid w:val="445CC08F"/>
    <w:rsid w:val="446CFF37"/>
    <w:rsid w:val="446DAE43"/>
    <w:rsid w:val="44A9FBA2"/>
    <w:rsid w:val="44B07051"/>
    <w:rsid w:val="44BC2CD4"/>
    <w:rsid w:val="4531F693"/>
    <w:rsid w:val="45362A9E"/>
    <w:rsid w:val="45D38554"/>
    <w:rsid w:val="45D3EC54"/>
    <w:rsid w:val="4604B8FE"/>
    <w:rsid w:val="4628B70A"/>
    <w:rsid w:val="467818FC"/>
    <w:rsid w:val="467AEE0E"/>
    <w:rsid w:val="469A19D9"/>
    <w:rsid w:val="46BC139A"/>
    <w:rsid w:val="472715C8"/>
    <w:rsid w:val="47527E55"/>
    <w:rsid w:val="4797BF05"/>
    <w:rsid w:val="47E6A206"/>
    <w:rsid w:val="4809577D"/>
    <w:rsid w:val="486A1466"/>
    <w:rsid w:val="48710E76"/>
    <w:rsid w:val="48BA4446"/>
    <w:rsid w:val="48C2B6BA"/>
    <w:rsid w:val="48F3D0A2"/>
    <w:rsid w:val="49173F36"/>
    <w:rsid w:val="4982B200"/>
    <w:rsid w:val="499A976E"/>
    <w:rsid w:val="49F4717D"/>
    <w:rsid w:val="4A546A5B"/>
    <w:rsid w:val="4AC47CE8"/>
    <w:rsid w:val="4B3AC7AD"/>
    <w:rsid w:val="4BAEC024"/>
    <w:rsid w:val="4C273844"/>
    <w:rsid w:val="4C40007F"/>
    <w:rsid w:val="4C41D41D"/>
    <w:rsid w:val="4C5DA611"/>
    <w:rsid w:val="4C7B54DD"/>
    <w:rsid w:val="4CF2E0C0"/>
    <w:rsid w:val="4D09E3E5"/>
    <w:rsid w:val="4D1BB6B9"/>
    <w:rsid w:val="4D613CFA"/>
    <w:rsid w:val="4D90D2E2"/>
    <w:rsid w:val="4DA4A025"/>
    <w:rsid w:val="4DF51A57"/>
    <w:rsid w:val="4DF6287E"/>
    <w:rsid w:val="4E0E4257"/>
    <w:rsid w:val="4E28AFE7"/>
    <w:rsid w:val="4E5A5603"/>
    <w:rsid w:val="4E7766C6"/>
    <w:rsid w:val="4EA894E3"/>
    <w:rsid w:val="4EBAE244"/>
    <w:rsid w:val="4EC0ED56"/>
    <w:rsid w:val="4EC68294"/>
    <w:rsid w:val="4EEA0223"/>
    <w:rsid w:val="4EF01CFF"/>
    <w:rsid w:val="4F511241"/>
    <w:rsid w:val="4FCD0CB4"/>
    <w:rsid w:val="4FCFE879"/>
    <w:rsid w:val="4FE2A2A5"/>
    <w:rsid w:val="5057055B"/>
    <w:rsid w:val="506F2272"/>
    <w:rsid w:val="50878E66"/>
    <w:rsid w:val="50A8BCBF"/>
    <w:rsid w:val="50CF1447"/>
    <w:rsid w:val="51A01DC1"/>
    <w:rsid w:val="523AC40F"/>
    <w:rsid w:val="525140B5"/>
    <w:rsid w:val="52C7B97B"/>
    <w:rsid w:val="52F6A74D"/>
    <w:rsid w:val="52FFA637"/>
    <w:rsid w:val="536587F2"/>
    <w:rsid w:val="53E5F544"/>
    <w:rsid w:val="53E9A779"/>
    <w:rsid w:val="5425A027"/>
    <w:rsid w:val="542E50E3"/>
    <w:rsid w:val="5487A56F"/>
    <w:rsid w:val="548C599F"/>
    <w:rsid w:val="54B38FA5"/>
    <w:rsid w:val="54D0295E"/>
    <w:rsid w:val="54DCD130"/>
    <w:rsid w:val="54E0D91A"/>
    <w:rsid w:val="552A0784"/>
    <w:rsid w:val="554A4514"/>
    <w:rsid w:val="5593F590"/>
    <w:rsid w:val="55A8D67F"/>
    <w:rsid w:val="55E07726"/>
    <w:rsid w:val="55E53281"/>
    <w:rsid w:val="55F1D4B6"/>
    <w:rsid w:val="561D6191"/>
    <w:rsid w:val="56548410"/>
    <w:rsid w:val="56642F7F"/>
    <w:rsid w:val="56B737CC"/>
    <w:rsid w:val="56C27DEA"/>
    <w:rsid w:val="57002751"/>
    <w:rsid w:val="5711518A"/>
    <w:rsid w:val="57343EA3"/>
    <w:rsid w:val="577D1B47"/>
    <w:rsid w:val="57916B1C"/>
    <w:rsid w:val="579BE970"/>
    <w:rsid w:val="58158E88"/>
    <w:rsid w:val="582CE76C"/>
    <w:rsid w:val="587CD094"/>
    <w:rsid w:val="588A5393"/>
    <w:rsid w:val="588F5F4E"/>
    <w:rsid w:val="58C7FF91"/>
    <w:rsid w:val="58DF8708"/>
    <w:rsid w:val="58E9BFA5"/>
    <w:rsid w:val="5990770C"/>
    <w:rsid w:val="59985873"/>
    <w:rsid w:val="599EBF6B"/>
    <w:rsid w:val="5A16F44A"/>
    <w:rsid w:val="5A4CD93F"/>
    <w:rsid w:val="5A557F69"/>
    <w:rsid w:val="5A5FD2FA"/>
    <w:rsid w:val="5A6B4F74"/>
    <w:rsid w:val="5AA195AC"/>
    <w:rsid w:val="5AB3F198"/>
    <w:rsid w:val="5ABB653F"/>
    <w:rsid w:val="5ADAE166"/>
    <w:rsid w:val="5AE6D784"/>
    <w:rsid w:val="5AFB9E5B"/>
    <w:rsid w:val="5B39D9BB"/>
    <w:rsid w:val="5B46C638"/>
    <w:rsid w:val="5BF5C8D9"/>
    <w:rsid w:val="5C01D56D"/>
    <w:rsid w:val="5C192827"/>
    <w:rsid w:val="5C6F93E8"/>
    <w:rsid w:val="5CAC3572"/>
    <w:rsid w:val="5CE1170E"/>
    <w:rsid w:val="5D060CD5"/>
    <w:rsid w:val="5D11EBB1"/>
    <w:rsid w:val="5D1755AB"/>
    <w:rsid w:val="5D33B718"/>
    <w:rsid w:val="5D6D65FD"/>
    <w:rsid w:val="5D732491"/>
    <w:rsid w:val="5DF6EABB"/>
    <w:rsid w:val="5E064A05"/>
    <w:rsid w:val="5E4D38F2"/>
    <w:rsid w:val="5E859894"/>
    <w:rsid w:val="5EC80954"/>
    <w:rsid w:val="5F07636C"/>
    <w:rsid w:val="5F6448F3"/>
    <w:rsid w:val="5F9CCC1F"/>
    <w:rsid w:val="5FEA64AB"/>
    <w:rsid w:val="60109F6F"/>
    <w:rsid w:val="60127DD2"/>
    <w:rsid w:val="6039C54F"/>
    <w:rsid w:val="6087E44C"/>
    <w:rsid w:val="60AD69A2"/>
    <w:rsid w:val="60B92715"/>
    <w:rsid w:val="60DC7828"/>
    <w:rsid w:val="61FDF069"/>
    <w:rsid w:val="6236D4CC"/>
    <w:rsid w:val="6242402D"/>
    <w:rsid w:val="62AF007F"/>
    <w:rsid w:val="62CB5A24"/>
    <w:rsid w:val="62F65669"/>
    <w:rsid w:val="63BC1E04"/>
    <w:rsid w:val="6403663D"/>
    <w:rsid w:val="64917B70"/>
    <w:rsid w:val="652C1373"/>
    <w:rsid w:val="6555D391"/>
    <w:rsid w:val="65A9A553"/>
    <w:rsid w:val="65C9E44B"/>
    <w:rsid w:val="65CAE71E"/>
    <w:rsid w:val="65E9D951"/>
    <w:rsid w:val="65FD8F94"/>
    <w:rsid w:val="663D92F2"/>
    <w:rsid w:val="664CF0F2"/>
    <w:rsid w:val="66B18C75"/>
    <w:rsid w:val="67AC250A"/>
    <w:rsid w:val="67AE6BA0"/>
    <w:rsid w:val="67BAF814"/>
    <w:rsid w:val="684A8507"/>
    <w:rsid w:val="68661434"/>
    <w:rsid w:val="68C1D996"/>
    <w:rsid w:val="69007181"/>
    <w:rsid w:val="6A31282F"/>
    <w:rsid w:val="6A6C5154"/>
    <w:rsid w:val="6A7A642A"/>
    <w:rsid w:val="6A9DDAA6"/>
    <w:rsid w:val="6B448BB0"/>
    <w:rsid w:val="6B957051"/>
    <w:rsid w:val="6BD98E03"/>
    <w:rsid w:val="6BFCBDFD"/>
    <w:rsid w:val="6C1F428B"/>
    <w:rsid w:val="6C7C0B04"/>
    <w:rsid w:val="6C9D9866"/>
    <w:rsid w:val="6CA58AD8"/>
    <w:rsid w:val="6CAF569A"/>
    <w:rsid w:val="6CB075BD"/>
    <w:rsid w:val="6CB3A24D"/>
    <w:rsid w:val="6D47023F"/>
    <w:rsid w:val="6D5B6C68"/>
    <w:rsid w:val="6D69F25C"/>
    <w:rsid w:val="6D8C4FB9"/>
    <w:rsid w:val="6D91EFF9"/>
    <w:rsid w:val="6D98CDBA"/>
    <w:rsid w:val="6DAC925A"/>
    <w:rsid w:val="6E7EC6F3"/>
    <w:rsid w:val="6E91FB79"/>
    <w:rsid w:val="6F11A155"/>
    <w:rsid w:val="6F476E83"/>
    <w:rsid w:val="6F62B2C7"/>
    <w:rsid w:val="70052463"/>
    <w:rsid w:val="700AE22B"/>
    <w:rsid w:val="7019E14B"/>
    <w:rsid w:val="7047C158"/>
    <w:rsid w:val="70A239DB"/>
    <w:rsid w:val="70CF95E8"/>
    <w:rsid w:val="714946FA"/>
    <w:rsid w:val="714D8C24"/>
    <w:rsid w:val="715BAC29"/>
    <w:rsid w:val="717E4101"/>
    <w:rsid w:val="720F0ECA"/>
    <w:rsid w:val="72353FE2"/>
    <w:rsid w:val="7283BC3F"/>
    <w:rsid w:val="72D7F118"/>
    <w:rsid w:val="72E39373"/>
    <w:rsid w:val="731773E6"/>
    <w:rsid w:val="732A54B3"/>
    <w:rsid w:val="73576B81"/>
    <w:rsid w:val="73611075"/>
    <w:rsid w:val="7371D3FF"/>
    <w:rsid w:val="7391E494"/>
    <w:rsid w:val="7402A561"/>
    <w:rsid w:val="7416A25B"/>
    <w:rsid w:val="746B371F"/>
    <w:rsid w:val="747BC884"/>
    <w:rsid w:val="74D3FF85"/>
    <w:rsid w:val="7503682F"/>
    <w:rsid w:val="750A4802"/>
    <w:rsid w:val="754E0A9C"/>
    <w:rsid w:val="755066B4"/>
    <w:rsid w:val="7552B261"/>
    <w:rsid w:val="7569968A"/>
    <w:rsid w:val="75CD334F"/>
    <w:rsid w:val="76314363"/>
    <w:rsid w:val="7683343F"/>
    <w:rsid w:val="7748C29D"/>
    <w:rsid w:val="774D0BD7"/>
    <w:rsid w:val="776F4DAE"/>
    <w:rsid w:val="782AE17F"/>
    <w:rsid w:val="7893B09D"/>
    <w:rsid w:val="78B40E76"/>
    <w:rsid w:val="78BC31AD"/>
    <w:rsid w:val="78D5A3F0"/>
    <w:rsid w:val="78E03FBE"/>
    <w:rsid w:val="78EF734F"/>
    <w:rsid w:val="794311FA"/>
    <w:rsid w:val="79BBDFDD"/>
    <w:rsid w:val="79C2810A"/>
    <w:rsid w:val="7A0E5E41"/>
    <w:rsid w:val="7A574330"/>
    <w:rsid w:val="7A7A65B1"/>
    <w:rsid w:val="7ACAB9F7"/>
    <w:rsid w:val="7B365206"/>
    <w:rsid w:val="7B463279"/>
    <w:rsid w:val="7BA31AA6"/>
    <w:rsid w:val="7BD5369A"/>
    <w:rsid w:val="7C5F4087"/>
    <w:rsid w:val="7CB0A7CC"/>
    <w:rsid w:val="7D29C974"/>
    <w:rsid w:val="7D2DB146"/>
    <w:rsid w:val="7D5807AA"/>
    <w:rsid w:val="7D68D203"/>
    <w:rsid w:val="7DAA4182"/>
    <w:rsid w:val="7DEF9A96"/>
    <w:rsid w:val="7DF80254"/>
    <w:rsid w:val="7DFADC57"/>
    <w:rsid w:val="7E3BEA7D"/>
    <w:rsid w:val="7E707F3B"/>
    <w:rsid w:val="7E786371"/>
    <w:rsid w:val="7E8D62B6"/>
    <w:rsid w:val="7EA64F9A"/>
    <w:rsid w:val="7ED10D99"/>
    <w:rsid w:val="7ED49EB1"/>
    <w:rsid w:val="7EDFF887"/>
    <w:rsid w:val="7EF92250"/>
    <w:rsid w:val="7F096E70"/>
    <w:rsid w:val="7F1F80F2"/>
    <w:rsid w:val="7FDDC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B68AA57"/>
  <w15:chartTrackingRefBased/>
  <w15:docId w15:val="{88BCFBB3-1AB5-4CAE-8EEB-DD2CD6857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2BCE"/>
    <w:pPr>
      <w:spacing w:after="160" w:line="259" w:lineRule="auto"/>
    </w:pPr>
    <w:rPr>
      <w:kern w:val="2"/>
      <w:sz w:val="22"/>
      <w:szCs w:val="22"/>
      <w:lang w:val="en-AU"/>
    </w:rPr>
  </w:style>
  <w:style w:type="paragraph" w:styleId="Heading1">
    <w:name w:val="heading 1"/>
    <w:basedOn w:val="Normal"/>
    <w:next w:val="Normal"/>
    <w:link w:val="Heading1Char"/>
    <w:uiPriority w:val="9"/>
    <w:qFormat/>
    <w:rsid w:val="002C186E"/>
    <w:pPr>
      <w:keepNext/>
      <w:keepLines/>
      <w:spacing w:before="240" w:after="0"/>
      <w:outlineLvl w:val="0"/>
    </w:pPr>
    <w:rPr>
      <w:rFonts w:ascii="Calibri Light" w:eastAsia="Yu Gothic Light" w:hAnsi="Calibri Light" w:cs="Times New Roman"/>
      <w:color w:val="2F5496"/>
      <w:sz w:val="32"/>
      <w:szCs w:val="32"/>
    </w:rPr>
  </w:style>
  <w:style w:type="paragraph" w:styleId="Heading2">
    <w:name w:val="heading 2"/>
    <w:basedOn w:val="Normal"/>
    <w:next w:val="Normal"/>
    <w:link w:val="Heading2Char"/>
    <w:uiPriority w:val="9"/>
    <w:unhideWhenUsed/>
    <w:qFormat/>
    <w:rsid w:val="008A7F09"/>
    <w:pPr>
      <w:keepNext/>
      <w:keepLines/>
      <w:spacing w:before="40" w:after="0"/>
      <w:outlineLvl w:val="1"/>
    </w:pPr>
    <w:rPr>
      <w:rFonts w:ascii="Calibri Light" w:eastAsia="Yu Gothic Light" w:hAnsi="Calibri Light" w:cs="Times New Roman"/>
      <w:color w:val="2F5496"/>
      <w:sz w:val="26"/>
      <w:szCs w:val="26"/>
    </w:rPr>
  </w:style>
  <w:style w:type="paragraph" w:styleId="Heading3">
    <w:name w:val="heading 3"/>
    <w:basedOn w:val="Normal"/>
    <w:next w:val="Normal"/>
    <w:link w:val="Heading3Char"/>
    <w:uiPriority w:val="9"/>
    <w:unhideWhenUsed/>
    <w:qFormat/>
    <w:rsid w:val="00A10C47"/>
    <w:pPr>
      <w:keepNext/>
      <w:keepLines/>
      <w:spacing w:before="40" w:after="0"/>
      <w:outlineLvl w:val="2"/>
    </w:pPr>
    <w:rPr>
      <w:rFonts w:ascii="Calibri Light" w:eastAsia="Yu Gothic Light" w:hAnsi="Calibri Light" w:cs="Times New Roman"/>
      <w:color w:val="1F3763"/>
      <w:sz w:val="24"/>
      <w:szCs w:val="24"/>
    </w:rPr>
  </w:style>
  <w:style w:type="paragraph" w:styleId="Heading4">
    <w:name w:val="heading 4"/>
    <w:basedOn w:val="Normal"/>
    <w:next w:val="Normal"/>
    <w:link w:val="Heading4Char"/>
    <w:uiPriority w:val="9"/>
    <w:unhideWhenUsed/>
    <w:qFormat/>
    <w:rsid w:val="00146EB4"/>
    <w:pPr>
      <w:keepNext/>
      <w:keepLines/>
      <w:spacing w:before="40" w:after="0"/>
      <w:outlineLvl w:val="3"/>
    </w:pPr>
    <w:rPr>
      <w:rFonts w:ascii="Calibri Light" w:eastAsia="Yu Gothic Light"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C186E"/>
    <w:rPr>
      <w:rFonts w:ascii="Calibri Light" w:eastAsia="Yu Gothic Light" w:hAnsi="Calibri Light" w:cs="Times New Roman"/>
      <w:color w:val="2F5496"/>
      <w:sz w:val="32"/>
      <w:szCs w:val="32"/>
    </w:rPr>
  </w:style>
  <w:style w:type="character" w:customStyle="1" w:styleId="Heading2Char">
    <w:name w:val="Heading 2 Char"/>
    <w:link w:val="Heading2"/>
    <w:uiPriority w:val="9"/>
    <w:rsid w:val="008A7F09"/>
    <w:rPr>
      <w:rFonts w:ascii="Calibri Light" w:eastAsia="Yu Gothic Light" w:hAnsi="Calibri Light" w:cs="Times New Roman"/>
      <w:color w:val="2F5496"/>
      <w:sz w:val="26"/>
      <w:szCs w:val="26"/>
    </w:rPr>
  </w:style>
  <w:style w:type="character" w:customStyle="1" w:styleId="Heading3Char">
    <w:name w:val="Heading 3 Char"/>
    <w:link w:val="Heading3"/>
    <w:uiPriority w:val="9"/>
    <w:rsid w:val="00A10C47"/>
    <w:rPr>
      <w:rFonts w:ascii="Calibri Light" w:eastAsia="Yu Gothic Light" w:hAnsi="Calibri Light" w:cs="Times New Roman"/>
      <w:color w:val="1F3763"/>
      <w:sz w:val="24"/>
      <w:szCs w:val="24"/>
    </w:rPr>
  </w:style>
  <w:style w:type="character" w:customStyle="1" w:styleId="Heading4Char">
    <w:name w:val="Heading 4 Char"/>
    <w:link w:val="Heading4"/>
    <w:uiPriority w:val="9"/>
    <w:rsid w:val="00146EB4"/>
    <w:rPr>
      <w:rFonts w:ascii="Calibri Light" w:eastAsia="Yu Gothic Light" w:hAnsi="Calibri Light" w:cs="Times New Roman"/>
      <w:i/>
      <w:iCs/>
      <w:color w:val="2F5496"/>
    </w:rPr>
  </w:style>
  <w:style w:type="table" w:styleId="TableGrid">
    <w:name w:val="Table Grid"/>
    <w:basedOn w:val="TableNormal"/>
    <w:uiPriority w:val="39"/>
    <w:rsid w:val="000C32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uiPriority w:val="39"/>
    <w:qFormat/>
    <w:rsid w:val="00D00E43"/>
    <w:pPr>
      <w:widowControl w:val="0"/>
      <w:autoSpaceDE w:val="0"/>
      <w:autoSpaceDN w:val="0"/>
      <w:spacing w:before="58" w:after="0" w:line="240" w:lineRule="auto"/>
      <w:ind w:left="648" w:hanging="428"/>
    </w:pPr>
    <w:rPr>
      <w:rFonts w:ascii="Arial" w:eastAsia="Arial" w:hAnsi="Arial"/>
      <w:b/>
      <w:bCs/>
      <w:kern w:val="0"/>
      <w:sz w:val="20"/>
      <w:szCs w:val="20"/>
      <w:lang w:val="en-US"/>
    </w:rPr>
  </w:style>
  <w:style w:type="paragraph" w:styleId="TOC2">
    <w:name w:val="toc 2"/>
    <w:basedOn w:val="Normal"/>
    <w:uiPriority w:val="39"/>
    <w:qFormat/>
    <w:rsid w:val="00D00E43"/>
    <w:pPr>
      <w:widowControl w:val="0"/>
      <w:autoSpaceDE w:val="0"/>
      <w:autoSpaceDN w:val="0"/>
      <w:spacing w:before="58" w:after="0" w:line="240" w:lineRule="auto"/>
      <w:ind w:left="220"/>
    </w:pPr>
    <w:rPr>
      <w:rFonts w:ascii="Arial" w:eastAsia="Arial" w:hAnsi="Arial"/>
      <w:b/>
      <w:bCs/>
      <w:kern w:val="0"/>
      <w:sz w:val="20"/>
      <w:szCs w:val="20"/>
      <w:lang w:val="en-US"/>
    </w:rPr>
  </w:style>
  <w:style w:type="paragraph" w:styleId="TOC3">
    <w:name w:val="toc 3"/>
    <w:basedOn w:val="Normal"/>
    <w:uiPriority w:val="39"/>
    <w:qFormat/>
    <w:rsid w:val="00D00E43"/>
    <w:pPr>
      <w:widowControl w:val="0"/>
      <w:autoSpaceDE w:val="0"/>
      <w:autoSpaceDN w:val="0"/>
      <w:spacing w:before="62" w:after="0" w:line="240" w:lineRule="auto"/>
      <w:ind w:left="1211" w:hanging="423"/>
    </w:pPr>
    <w:rPr>
      <w:rFonts w:ascii="Arial" w:eastAsia="Arial" w:hAnsi="Arial"/>
      <w:kern w:val="0"/>
      <w:sz w:val="20"/>
      <w:szCs w:val="20"/>
      <w:lang w:val="en-US"/>
    </w:rPr>
  </w:style>
  <w:style w:type="paragraph" w:styleId="TOC4">
    <w:name w:val="toc 4"/>
    <w:basedOn w:val="Normal"/>
    <w:uiPriority w:val="39"/>
    <w:qFormat/>
    <w:rsid w:val="00D00E43"/>
    <w:pPr>
      <w:widowControl w:val="0"/>
      <w:autoSpaceDE w:val="0"/>
      <w:autoSpaceDN w:val="0"/>
      <w:spacing w:before="58" w:after="0" w:line="240" w:lineRule="auto"/>
      <w:ind w:left="1211" w:hanging="423"/>
    </w:pPr>
    <w:rPr>
      <w:rFonts w:ascii="Arial" w:eastAsia="Arial" w:hAnsi="Arial"/>
      <w:b/>
      <w:bCs/>
      <w:i/>
      <w:iCs/>
      <w:kern w:val="0"/>
      <w:lang w:val="en-US"/>
    </w:rPr>
  </w:style>
  <w:style w:type="paragraph" w:styleId="TOC5">
    <w:name w:val="toc 5"/>
    <w:basedOn w:val="Normal"/>
    <w:uiPriority w:val="39"/>
    <w:qFormat/>
    <w:rsid w:val="00D00E43"/>
    <w:pPr>
      <w:widowControl w:val="0"/>
      <w:autoSpaceDE w:val="0"/>
      <w:autoSpaceDN w:val="0"/>
      <w:spacing w:before="58" w:after="0" w:line="240" w:lineRule="auto"/>
      <w:ind w:left="2064" w:hanging="711"/>
    </w:pPr>
    <w:rPr>
      <w:rFonts w:ascii="Arial" w:eastAsia="Arial" w:hAnsi="Arial"/>
      <w:kern w:val="0"/>
      <w:sz w:val="20"/>
      <w:szCs w:val="20"/>
      <w:lang w:val="en-US"/>
    </w:rPr>
  </w:style>
  <w:style w:type="paragraph" w:styleId="TOC6">
    <w:name w:val="toc 6"/>
    <w:basedOn w:val="Normal"/>
    <w:uiPriority w:val="39"/>
    <w:qFormat/>
    <w:rsid w:val="00D00E43"/>
    <w:pPr>
      <w:widowControl w:val="0"/>
      <w:autoSpaceDE w:val="0"/>
      <w:autoSpaceDN w:val="0"/>
      <w:spacing w:after="0" w:line="240" w:lineRule="auto"/>
      <w:ind w:left="2065"/>
    </w:pPr>
    <w:rPr>
      <w:rFonts w:ascii="Arial" w:eastAsia="Arial" w:hAnsi="Arial"/>
      <w:kern w:val="0"/>
      <w:sz w:val="20"/>
      <w:szCs w:val="20"/>
      <w:lang w:val="en-US"/>
    </w:rPr>
  </w:style>
  <w:style w:type="paragraph" w:styleId="BodyText">
    <w:name w:val="Body Text"/>
    <w:basedOn w:val="Normal"/>
    <w:link w:val="BodyTextChar"/>
    <w:uiPriority w:val="1"/>
    <w:qFormat/>
    <w:rsid w:val="00D00E43"/>
    <w:pPr>
      <w:widowControl w:val="0"/>
      <w:autoSpaceDE w:val="0"/>
      <w:autoSpaceDN w:val="0"/>
      <w:spacing w:after="0" w:line="240" w:lineRule="auto"/>
    </w:pPr>
    <w:rPr>
      <w:rFonts w:ascii="Arial" w:eastAsia="Arial" w:hAnsi="Arial"/>
      <w:kern w:val="0"/>
      <w:lang w:val="en-US"/>
    </w:rPr>
  </w:style>
  <w:style w:type="character" w:customStyle="1" w:styleId="BodyTextChar">
    <w:name w:val="Body Text Char"/>
    <w:link w:val="BodyText"/>
    <w:uiPriority w:val="1"/>
    <w:rsid w:val="00D00E43"/>
    <w:rPr>
      <w:rFonts w:ascii="Arial" w:eastAsia="Arial" w:hAnsi="Arial" w:cs="Arial"/>
      <w:kern w:val="0"/>
      <w:lang w:val="en-US"/>
    </w:rPr>
  </w:style>
  <w:style w:type="paragraph" w:styleId="Title">
    <w:name w:val="Title"/>
    <w:basedOn w:val="Normal"/>
    <w:link w:val="TitleChar"/>
    <w:uiPriority w:val="10"/>
    <w:qFormat/>
    <w:rsid w:val="00D00E43"/>
    <w:pPr>
      <w:widowControl w:val="0"/>
      <w:autoSpaceDE w:val="0"/>
      <w:autoSpaceDN w:val="0"/>
      <w:spacing w:after="0" w:line="240" w:lineRule="auto"/>
      <w:ind w:left="444" w:right="448" w:firstLine="4"/>
      <w:jc w:val="center"/>
    </w:pPr>
    <w:rPr>
      <w:rFonts w:ascii="Arial" w:eastAsia="Arial" w:hAnsi="Arial"/>
      <w:kern w:val="0"/>
      <w:sz w:val="64"/>
      <w:szCs w:val="64"/>
      <w:lang w:val="en-US"/>
    </w:rPr>
  </w:style>
  <w:style w:type="character" w:customStyle="1" w:styleId="TitleChar">
    <w:name w:val="Title Char"/>
    <w:link w:val="Title"/>
    <w:uiPriority w:val="10"/>
    <w:rsid w:val="00D00E43"/>
    <w:rPr>
      <w:rFonts w:ascii="Arial" w:eastAsia="Arial" w:hAnsi="Arial" w:cs="Arial"/>
      <w:kern w:val="0"/>
      <w:sz w:val="64"/>
      <w:szCs w:val="64"/>
      <w:lang w:val="en-US"/>
    </w:rPr>
  </w:style>
  <w:style w:type="paragraph" w:styleId="ListParagraph">
    <w:name w:val="List Paragraph"/>
    <w:basedOn w:val="Normal"/>
    <w:uiPriority w:val="1"/>
    <w:qFormat/>
    <w:rsid w:val="00D00E43"/>
    <w:pPr>
      <w:widowControl w:val="0"/>
      <w:autoSpaceDE w:val="0"/>
      <w:autoSpaceDN w:val="0"/>
      <w:spacing w:after="0" w:line="240" w:lineRule="auto"/>
      <w:ind w:left="1148" w:hanging="360"/>
    </w:pPr>
    <w:rPr>
      <w:rFonts w:ascii="Arial" w:eastAsia="Arial" w:hAnsi="Arial"/>
      <w:kern w:val="0"/>
      <w:lang w:val="en-US"/>
    </w:rPr>
  </w:style>
  <w:style w:type="paragraph" w:customStyle="1" w:styleId="TableParagraph">
    <w:name w:val="Table Paragraph"/>
    <w:basedOn w:val="Normal"/>
    <w:uiPriority w:val="1"/>
    <w:qFormat/>
    <w:rsid w:val="00D00E43"/>
    <w:pPr>
      <w:widowControl w:val="0"/>
      <w:autoSpaceDE w:val="0"/>
      <w:autoSpaceDN w:val="0"/>
      <w:spacing w:after="0" w:line="240" w:lineRule="auto"/>
    </w:pPr>
    <w:rPr>
      <w:rFonts w:ascii="Arial" w:eastAsia="Arial" w:hAnsi="Arial"/>
      <w:kern w:val="0"/>
      <w:lang w:val="en-US"/>
    </w:rPr>
  </w:style>
  <w:style w:type="paragraph" w:styleId="FootnoteText">
    <w:name w:val="footnote text"/>
    <w:basedOn w:val="Normal"/>
    <w:link w:val="FootnoteTextChar"/>
    <w:uiPriority w:val="99"/>
    <w:semiHidden/>
    <w:unhideWhenUsed/>
    <w:rsid w:val="00D00E43"/>
    <w:pPr>
      <w:widowControl w:val="0"/>
      <w:autoSpaceDE w:val="0"/>
      <w:autoSpaceDN w:val="0"/>
      <w:spacing w:after="0" w:line="240" w:lineRule="auto"/>
    </w:pPr>
    <w:rPr>
      <w:rFonts w:ascii="Arial" w:eastAsia="Arial" w:hAnsi="Arial"/>
      <w:kern w:val="0"/>
      <w:sz w:val="20"/>
      <w:szCs w:val="20"/>
      <w:lang w:val="en-US"/>
    </w:rPr>
  </w:style>
  <w:style w:type="character" w:customStyle="1" w:styleId="FootnoteTextChar">
    <w:name w:val="Footnote Text Char"/>
    <w:link w:val="FootnoteText"/>
    <w:uiPriority w:val="99"/>
    <w:semiHidden/>
    <w:rsid w:val="00D00E43"/>
    <w:rPr>
      <w:rFonts w:ascii="Arial" w:eastAsia="Arial" w:hAnsi="Arial" w:cs="Arial"/>
      <w:kern w:val="0"/>
      <w:sz w:val="20"/>
      <w:szCs w:val="20"/>
      <w:lang w:val="en-US"/>
    </w:rPr>
  </w:style>
  <w:style w:type="character" w:styleId="FootnoteReference">
    <w:name w:val="footnote reference"/>
    <w:uiPriority w:val="99"/>
    <w:semiHidden/>
    <w:unhideWhenUsed/>
    <w:rsid w:val="00D00E43"/>
    <w:rPr>
      <w:vertAlign w:val="superscript"/>
    </w:rPr>
  </w:style>
  <w:style w:type="paragraph" w:styleId="TOCHeading">
    <w:name w:val="TOC Heading"/>
    <w:basedOn w:val="Heading1"/>
    <w:next w:val="Normal"/>
    <w:uiPriority w:val="39"/>
    <w:unhideWhenUsed/>
    <w:qFormat/>
    <w:rsid w:val="00D00E43"/>
    <w:pPr>
      <w:outlineLvl w:val="9"/>
    </w:pPr>
    <w:rPr>
      <w:kern w:val="0"/>
      <w:lang w:val="en-US"/>
    </w:rPr>
  </w:style>
  <w:style w:type="character" w:styleId="Hyperlink">
    <w:name w:val="Hyperlink"/>
    <w:uiPriority w:val="99"/>
    <w:unhideWhenUsed/>
    <w:rsid w:val="00D00E43"/>
    <w:rPr>
      <w:color w:val="0563C1"/>
      <w:u w:val="single"/>
    </w:rPr>
  </w:style>
  <w:style w:type="paragraph" w:styleId="Header">
    <w:name w:val="header"/>
    <w:basedOn w:val="Normal"/>
    <w:link w:val="HeaderChar"/>
    <w:uiPriority w:val="99"/>
    <w:unhideWhenUsed/>
    <w:rsid w:val="00D00E43"/>
    <w:pPr>
      <w:widowControl w:val="0"/>
      <w:tabs>
        <w:tab w:val="center" w:pos="4513"/>
        <w:tab w:val="right" w:pos="9026"/>
      </w:tabs>
      <w:autoSpaceDE w:val="0"/>
      <w:autoSpaceDN w:val="0"/>
      <w:spacing w:after="0" w:line="240" w:lineRule="auto"/>
    </w:pPr>
    <w:rPr>
      <w:rFonts w:ascii="Arial" w:eastAsia="Arial" w:hAnsi="Arial"/>
      <w:kern w:val="0"/>
      <w:lang w:val="en-US"/>
    </w:rPr>
  </w:style>
  <w:style w:type="character" w:customStyle="1" w:styleId="HeaderChar">
    <w:name w:val="Header Char"/>
    <w:link w:val="Header"/>
    <w:uiPriority w:val="99"/>
    <w:rsid w:val="00D00E43"/>
    <w:rPr>
      <w:rFonts w:ascii="Arial" w:eastAsia="Arial" w:hAnsi="Arial" w:cs="Arial"/>
      <w:kern w:val="0"/>
      <w:lang w:val="en-US"/>
    </w:rPr>
  </w:style>
  <w:style w:type="paragraph" w:styleId="Footer">
    <w:name w:val="footer"/>
    <w:basedOn w:val="Normal"/>
    <w:link w:val="FooterChar"/>
    <w:uiPriority w:val="99"/>
    <w:unhideWhenUsed/>
    <w:rsid w:val="00D00E43"/>
    <w:pPr>
      <w:widowControl w:val="0"/>
      <w:tabs>
        <w:tab w:val="center" w:pos="4513"/>
        <w:tab w:val="right" w:pos="9026"/>
      </w:tabs>
      <w:autoSpaceDE w:val="0"/>
      <w:autoSpaceDN w:val="0"/>
      <w:spacing w:after="0" w:line="240" w:lineRule="auto"/>
    </w:pPr>
    <w:rPr>
      <w:rFonts w:ascii="Arial" w:eastAsia="Arial" w:hAnsi="Arial"/>
      <w:kern w:val="0"/>
      <w:lang w:val="en-US"/>
    </w:rPr>
  </w:style>
  <w:style w:type="character" w:customStyle="1" w:styleId="FooterChar">
    <w:name w:val="Footer Char"/>
    <w:link w:val="Footer"/>
    <w:uiPriority w:val="99"/>
    <w:rsid w:val="00D00E43"/>
    <w:rPr>
      <w:rFonts w:ascii="Arial" w:eastAsia="Arial" w:hAnsi="Arial" w:cs="Arial"/>
      <w:kern w:val="0"/>
      <w:lang w:val="en-US"/>
    </w:rPr>
  </w:style>
  <w:style w:type="character" w:styleId="CommentReference">
    <w:name w:val="annotation reference"/>
    <w:uiPriority w:val="99"/>
    <w:semiHidden/>
    <w:unhideWhenUsed/>
    <w:rsid w:val="00D00E43"/>
    <w:rPr>
      <w:sz w:val="16"/>
      <w:szCs w:val="16"/>
    </w:rPr>
  </w:style>
  <w:style w:type="paragraph" w:styleId="CommentText">
    <w:name w:val="annotation text"/>
    <w:basedOn w:val="Normal"/>
    <w:link w:val="CommentTextChar"/>
    <w:uiPriority w:val="99"/>
    <w:unhideWhenUsed/>
    <w:rsid w:val="00D00E43"/>
    <w:pPr>
      <w:widowControl w:val="0"/>
      <w:autoSpaceDE w:val="0"/>
      <w:autoSpaceDN w:val="0"/>
      <w:spacing w:after="0" w:line="240" w:lineRule="auto"/>
    </w:pPr>
    <w:rPr>
      <w:rFonts w:ascii="Arial" w:eastAsia="Arial" w:hAnsi="Arial"/>
      <w:kern w:val="0"/>
      <w:sz w:val="20"/>
      <w:szCs w:val="20"/>
      <w:lang w:val="en-US"/>
    </w:rPr>
  </w:style>
  <w:style w:type="character" w:customStyle="1" w:styleId="CommentTextChar">
    <w:name w:val="Comment Text Char"/>
    <w:link w:val="CommentText"/>
    <w:uiPriority w:val="99"/>
    <w:rsid w:val="00D00E43"/>
    <w:rPr>
      <w:rFonts w:ascii="Arial" w:eastAsia="Arial" w:hAnsi="Arial" w:cs="Arial"/>
      <w:kern w:val="0"/>
      <w:sz w:val="20"/>
      <w:szCs w:val="20"/>
      <w:lang w:val="en-US"/>
    </w:rPr>
  </w:style>
  <w:style w:type="paragraph" w:styleId="CommentSubject">
    <w:name w:val="annotation subject"/>
    <w:basedOn w:val="CommentText"/>
    <w:next w:val="CommentText"/>
    <w:link w:val="CommentSubjectChar"/>
    <w:uiPriority w:val="99"/>
    <w:semiHidden/>
    <w:unhideWhenUsed/>
    <w:rsid w:val="00D00E43"/>
    <w:rPr>
      <w:b/>
      <w:bCs/>
    </w:rPr>
  </w:style>
  <w:style w:type="character" w:customStyle="1" w:styleId="CommentSubjectChar">
    <w:name w:val="Comment Subject Char"/>
    <w:link w:val="CommentSubject"/>
    <w:uiPriority w:val="99"/>
    <w:semiHidden/>
    <w:rsid w:val="00D00E43"/>
    <w:rPr>
      <w:rFonts w:ascii="Arial" w:eastAsia="Arial" w:hAnsi="Arial" w:cs="Arial"/>
      <w:b/>
      <w:bCs/>
      <w:kern w:val="0"/>
      <w:sz w:val="20"/>
      <w:szCs w:val="20"/>
      <w:lang w:val="en-US"/>
    </w:rPr>
  </w:style>
  <w:style w:type="paragraph" w:styleId="Caption">
    <w:name w:val="caption"/>
    <w:basedOn w:val="Normal"/>
    <w:next w:val="Normal"/>
    <w:uiPriority w:val="35"/>
    <w:unhideWhenUsed/>
    <w:qFormat/>
    <w:rsid w:val="00D00E43"/>
    <w:pPr>
      <w:widowControl w:val="0"/>
      <w:autoSpaceDE w:val="0"/>
      <w:autoSpaceDN w:val="0"/>
      <w:spacing w:after="200" w:line="240" w:lineRule="auto"/>
    </w:pPr>
    <w:rPr>
      <w:rFonts w:ascii="Arial" w:eastAsia="Arial" w:hAnsi="Arial"/>
      <w:i/>
      <w:iCs/>
      <w:color w:val="44546A"/>
      <w:kern w:val="0"/>
      <w:sz w:val="18"/>
      <w:szCs w:val="18"/>
      <w:lang w:val="en-US"/>
    </w:rPr>
  </w:style>
  <w:style w:type="paragraph" w:styleId="Revision">
    <w:name w:val="Revision"/>
    <w:hidden/>
    <w:uiPriority w:val="99"/>
    <w:semiHidden/>
    <w:rsid w:val="00D00E43"/>
    <w:rPr>
      <w:rFonts w:ascii="Arial" w:eastAsia="Arial" w:hAnsi="Arial"/>
      <w:sz w:val="22"/>
      <w:szCs w:val="22"/>
    </w:rPr>
  </w:style>
  <w:style w:type="paragraph" w:customStyle="1" w:styleId="EndNoteBibliographyTitle">
    <w:name w:val="EndNote Bibliography Title"/>
    <w:basedOn w:val="Normal"/>
    <w:link w:val="EndNoteBibliographyTitleChar"/>
    <w:rsid w:val="00D00E43"/>
    <w:pPr>
      <w:widowControl w:val="0"/>
      <w:autoSpaceDE w:val="0"/>
      <w:autoSpaceDN w:val="0"/>
      <w:spacing w:after="0" w:line="240" w:lineRule="auto"/>
      <w:jc w:val="center"/>
    </w:pPr>
    <w:rPr>
      <w:rFonts w:eastAsia="Arial" w:cs="Calibri"/>
      <w:noProof/>
      <w:kern w:val="0"/>
      <w:lang w:val="en-US"/>
    </w:rPr>
  </w:style>
  <w:style w:type="character" w:customStyle="1" w:styleId="EndNoteBibliographyTitleChar">
    <w:name w:val="EndNote Bibliography Title Char"/>
    <w:link w:val="EndNoteBibliographyTitle"/>
    <w:rsid w:val="00D00E43"/>
    <w:rPr>
      <w:rFonts w:ascii="Calibri" w:eastAsia="Arial" w:hAnsi="Calibri" w:cs="Calibri"/>
      <w:noProof/>
      <w:kern w:val="0"/>
      <w:lang w:val="en-US"/>
    </w:rPr>
  </w:style>
  <w:style w:type="paragraph" w:customStyle="1" w:styleId="EndNoteBibliography">
    <w:name w:val="EndNote Bibliography"/>
    <w:basedOn w:val="Normal"/>
    <w:link w:val="EndNoteBibliographyChar"/>
    <w:rsid w:val="00D00E43"/>
    <w:pPr>
      <w:widowControl w:val="0"/>
      <w:autoSpaceDE w:val="0"/>
      <w:autoSpaceDN w:val="0"/>
      <w:spacing w:after="0" w:line="240" w:lineRule="auto"/>
    </w:pPr>
    <w:rPr>
      <w:rFonts w:eastAsia="Arial" w:cs="Calibri"/>
      <w:noProof/>
      <w:kern w:val="0"/>
      <w:lang w:val="en-US"/>
    </w:rPr>
  </w:style>
  <w:style w:type="character" w:customStyle="1" w:styleId="EndNoteBibliographyChar">
    <w:name w:val="EndNote Bibliography Char"/>
    <w:link w:val="EndNoteBibliography"/>
    <w:rsid w:val="00D00E43"/>
    <w:rPr>
      <w:rFonts w:ascii="Calibri" w:eastAsia="Arial" w:hAnsi="Calibri" w:cs="Calibri"/>
      <w:noProof/>
      <w:kern w:val="0"/>
      <w:lang w:val="en-US"/>
    </w:rPr>
  </w:style>
  <w:style w:type="character" w:styleId="UnresolvedMention">
    <w:name w:val="Unresolved Mention"/>
    <w:uiPriority w:val="99"/>
    <w:unhideWhenUsed/>
    <w:rsid w:val="00D00E43"/>
    <w:rPr>
      <w:color w:val="605E5C"/>
      <w:shd w:val="clear" w:color="auto" w:fill="E1DFDD"/>
    </w:rPr>
  </w:style>
  <w:style w:type="character" w:styleId="Mention">
    <w:name w:val="Mention"/>
    <w:uiPriority w:val="99"/>
    <w:unhideWhenUsed/>
    <w:rsid w:val="00D00E43"/>
    <w:rPr>
      <w:color w:val="2B579A"/>
      <w:shd w:val="clear" w:color="auto" w:fill="E1DFDD"/>
    </w:rPr>
  </w:style>
  <w:style w:type="paragraph" w:styleId="TOC7">
    <w:name w:val="toc 7"/>
    <w:basedOn w:val="Normal"/>
    <w:next w:val="Normal"/>
    <w:autoRedefine/>
    <w:uiPriority w:val="39"/>
    <w:unhideWhenUsed/>
    <w:rsid w:val="00D00E43"/>
    <w:pPr>
      <w:spacing w:after="100"/>
      <w:ind w:left="1320"/>
    </w:pPr>
    <w:rPr>
      <w:rFonts w:eastAsia="Yu Mincho"/>
      <w:kern w:val="0"/>
      <w:lang w:eastAsia="en-AU"/>
    </w:rPr>
  </w:style>
  <w:style w:type="paragraph" w:styleId="TOC8">
    <w:name w:val="toc 8"/>
    <w:basedOn w:val="Normal"/>
    <w:next w:val="Normal"/>
    <w:autoRedefine/>
    <w:uiPriority w:val="39"/>
    <w:unhideWhenUsed/>
    <w:rsid w:val="00D00E43"/>
    <w:pPr>
      <w:spacing w:after="100"/>
      <w:ind w:left="1540"/>
    </w:pPr>
    <w:rPr>
      <w:rFonts w:eastAsia="Yu Mincho"/>
      <w:kern w:val="0"/>
      <w:lang w:eastAsia="en-AU"/>
    </w:rPr>
  </w:style>
  <w:style w:type="paragraph" w:styleId="TOC9">
    <w:name w:val="toc 9"/>
    <w:basedOn w:val="Normal"/>
    <w:next w:val="Normal"/>
    <w:autoRedefine/>
    <w:uiPriority w:val="39"/>
    <w:unhideWhenUsed/>
    <w:rsid w:val="00D00E43"/>
    <w:pPr>
      <w:spacing w:after="100"/>
      <w:ind w:left="1760"/>
    </w:pPr>
    <w:rPr>
      <w:rFonts w:eastAsia="Yu Mincho"/>
      <w:kern w:val="0"/>
      <w:lang w:eastAsia="en-AU"/>
    </w:rPr>
  </w:style>
  <w:style w:type="character" w:customStyle="1" w:styleId="normaltextrun">
    <w:name w:val="normaltextrun"/>
    <w:basedOn w:val="DefaultParagraphFont"/>
    <w:rsid w:val="00D00E43"/>
  </w:style>
  <w:style w:type="character" w:customStyle="1" w:styleId="eop">
    <w:name w:val="eop"/>
    <w:basedOn w:val="DefaultParagraphFont"/>
    <w:rsid w:val="00D00E43"/>
  </w:style>
  <w:style w:type="table" w:styleId="PlainTable2">
    <w:name w:val="Plain Table 2"/>
    <w:basedOn w:val="TableNormal"/>
    <w:uiPriority w:val="42"/>
    <w:rsid w:val="00D00E43"/>
    <w:pPr>
      <w:widowControl w:val="0"/>
      <w:autoSpaceDE w:val="0"/>
      <w:autoSpaceDN w:val="0"/>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f01">
    <w:name w:val="cf01"/>
    <w:rsid w:val="00D00E43"/>
    <w:rPr>
      <w:rFonts w:ascii="Segoe UI" w:hAnsi="Segoe UI" w:cs="Segoe UI" w:hint="default"/>
      <w:sz w:val="18"/>
      <w:szCs w:val="18"/>
    </w:rPr>
  </w:style>
  <w:style w:type="paragraph" w:customStyle="1" w:styleId="TableHeading">
    <w:name w:val="Table Heading"/>
    <w:basedOn w:val="Normal"/>
    <w:link w:val="TableHeadingChar"/>
    <w:qFormat/>
    <w:rsid w:val="00D00E43"/>
    <w:pPr>
      <w:spacing w:after="200" w:line="360" w:lineRule="auto"/>
      <w:jc w:val="both"/>
    </w:pPr>
    <w:rPr>
      <w:rFonts w:ascii="Arial" w:eastAsia="Arial" w:hAnsi="Arial"/>
      <w:i/>
      <w:iCs/>
      <w:color w:val="2F5496"/>
      <w:kern w:val="0"/>
      <w:sz w:val="20"/>
      <w:szCs w:val="20"/>
    </w:rPr>
  </w:style>
  <w:style w:type="character" w:customStyle="1" w:styleId="TableHeadingChar">
    <w:name w:val="Table Heading Char"/>
    <w:link w:val="TableHeading"/>
    <w:rsid w:val="00D00E43"/>
    <w:rPr>
      <w:rFonts w:ascii="Arial" w:eastAsia="Arial" w:hAnsi="Arial" w:cs="Arial"/>
      <w:i/>
      <w:iCs/>
      <w:color w:val="2F5496"/>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384043">
      <w:bodyDiv w:val="1"/>
      <w:marLeft w:val="0"/>
      <w:marRight w:val="0"/>
      <w:marTop w:val="0"/>
      <w:marBottom w:val="0"/>
      <w:divBdr>
        <w:top w:val="none" w:sz="0" w:space="0" w:color="auto"/>
        <w:left w:val="none" w:sz="0" w:space="0" w:color="auto"/>
        <w:bottom w:val="none" w:sz="0" w:space="0" w:color="auto"/>
        <w:right w:val="none" w:sz="0" w:space="0" w:color="auto"/>
      </w:divBdr>
    </w:div>
    <w:div w:id="740638782">
      <w:bodyDiv w:val="1"/>
      <w:marLeft w:val="0"/>
      <w:marRight w:val="0"/>
      <w:marTop w:val="0"/>
      <w:marBottom w:val="0"/>
      <w:divBdr>
        <w:top w:val="none" w:sz="0" w:space="0" w:color="auto"/>
        <w:left w:val="none" w:sz="0" w:space="0" w:color="auto"/>
        <w:bottom w:val="none" w:sz="0" w:space="0" w:color="auto"/>
        <w:right w:val="none" w:sz="0" w:space="0" w:color="auto"/>
      </w:divBdr>
    </w:div>
    <w:div w:id="962736685">
      <w:bodyDiv w:val="1"/>
      <w:marLeft w:val="0"/>
      <w:marRight w:val="0"/>
      <w:marTop w:val="0"/>
      <w:marBottom w:val="0"/>
      <w:divBdr>
        <w:top w:val="none" w:sz="0" w:space="0" w:color="auto"/>
        <w:left w:val="none" w:sz="0" w:space="0" w:color="auto"/>
        <w:bottom w:val="none" w:sz="0" w:space="0" w:color="auto"/>
        <w:right w:val="none" w:sz="0" w:space="0" w:color="auto"/>
      </w:divBdr>
    </w:div>
    <w:div w:id="1383627577">
      <w:bodyDiv w:val="1"/>
      <w:marLeft w:val="0"/>
      <w:marRight w:val="0"/>
      <w:marTop w:val="0"/>
      <w:marBottom w:val="0"/>
      <w:divBdr>
        <w:top w:val="none" w:sz="0" w:space="0" w:color="auto"/>
        <w:left w:val="none" w:sz="0" w:space="0" w:color="auto"/>
        <w:bottom w:val="none" w:sz="0" w:space="0" w:color="auto"/>
        <w:right w:val="none" w:sz="0" w:space="0" w:color="auto"/>
      </w:divBdr>
    </w:div>
    <w:div w:id="1713730462">
      <w:bodyDiv w:val="1"/>
      <w:marLeft w:val="0"/>
      <w:marRight w:val="0"/>
      <w:marTop w:val="0"/>
      <w:marBottom w:val="0"/>
      <w:divBdr>
        <w:top w:val="none" w:sz="0" w:space="0" w:color="auto"/>
        <w:left w:val="none" w:sz="0" w:space="0" w:color="auto"/>
        <w:bottom w:val="none" w:sz="0" w:space="0" w:color="auto"/>
        <w:right w:val="none" w:sz="0" w:space="0" w:color="auto"/>
      </w:divBdr>
    </w:div>
    <w:div w:id="1877693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A13388C069740B4C6E74BB4F790D4" ma:contentTypeVersion="14" ma:contentTypeDescription="Create a new document." ma:contentTypeScope="" ma:versionID="5b8949903e5d5bb7daef9d5a401d72c3">
  <xsd:schema xmlns:xsd="http://www.w3.org/2001/XMLSchema" xmlns:xs="http://www.w3.org/2001/XMLSchema" xmlns:p="http://schemas.microsoft.com/office/2006/metadata/properties" xmlns:ns2="8766d80c-d0c5-4abf-8821-a0136eef321f" xmlns:ns3="8ee359ef-9b6c-4301-8608-a897d987d7e4" targetNamespace="http://schemas.microsoft.com/office/2006/metadata/properties" ma:root="true" ma:fieldsID="15ee739d5438f6de4e108703376e28c2" ns2:_="" ns3:_="">
    <xsd:import namespace="8766d80c-d0c5-4abf-8821-a0136eef321f"/>
    <xsd:import namespace="8ee359ef-9b6c-4301-8608-a897d987d7e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66d80c-d0c5-4abf-8821-a0136eef32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e359ef-9b6c-4301-8608-a897d987d7e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3445c768-41cd-4c1e-9194-943823e5d0d0}" ma:internalName="TaxCatchAll" ma:showField="CatchAllData" ma:web="8ee359ef-9b6c-4301-8608-a897d987d7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ee359ef-9b6c-4301-8608-a897d987d7e4"/>
    <lcf76f155ced4ddcb4097134ff3c332f xmlns="8766d80c-d0c5-4abf-8821-a0136eef321f">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58904-B0A2-4CA1-8351-17F0D8238AD5}">
  <ds:schemaRefs>
    <ds:schemaRef ds:uri="http://schemas.microsoft.com/sharepoint/v3/contenttype/forms"/>
  </ds:schemaRefs>
</ds:datastoreItem>
</file>

<file path=customXml/itemProps2.xml><?xml version="1.0" encoding="utf-8"?>
<ds:datastoreItem xmlns:ds="http://schemas.openxmlformats.org/officeDocument/2006/customXml" ds:itemID="{524D7220-5231-46F9-8339-C790845934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66d80c-d0c5-4abf-8821-a0136eef321f"/>
    <ds:schemaRef ds:uri="8ee359ef-9b6c-4301-8608-a897d987d7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68DFBD-495A-4697-AF77-C4119663461B}">
  <ds:schemaRefs>
    <ds:schemaRef ds:uri="http://schemas.microsoft.com/office/2006/metadata/properties"/>
    <ds:schemaRef ds:uri="http://schemas.microsoft.com/office/infopath/2007/PartnerControls"/>
    <ds:schemaRef ds:uri="8ee359ef-9b6c-4301-8608-a897d987d7e4"/>
    <ds:schemaRef ds:uri="8766d80c-d0c5-4abf-8821-a0136eef321f"/>
  </ds:schemaRefs>
</ds:datastoreItem>
</file>

<file path=customXml/itemProps4.xml><?xml version="1.0" encoding="utf-8"?>
<ds:datastoreItem xmlns:ds="http://schemas.openxmlformats.org/officeDocument/2006/customXml" ds:itemID="{B267E1DA-C04E-4D15-8DB9-B773E91E0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27</Words>
  <Characters>4870</Characters>
  <Application>Microsoft Office Word</Application>
  <DocSecurity>0</DocSecurity>
  <Lines>162</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ufeur MCKAY</dc:creator>
  <cp:keywords/>
  <dc:description/>
  <cp:lastModifiedBy>Shalini Singh</cp:lastModifiedBy>
  <cp:revision>2</cp:revision>
  <cp:lastPrinted>2025-04-02T13:15:00Z</cp:lastPrinted>
  <dcterms:created xsi:type="dcterms:W3CDTF">2025-07-14T12:49:00Z</dcterms:created>
  <dcterms:modified xsi:type="dcterms:W3CDTF">2025-07-14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8A13388C069740B4C6E74BB4F790D4</vt:lpwstr>
  </property>
  <property fmtid="{D5CDD505-2E9C-101B-9397-08002B2CF9AE}" pid="3" name="MediaServiceImageTags">
    <vt:lpwstr/>
  </property>
  <property fmtid="{D5CDD505-2E9C-101B-9397-08002B2CF9AE}" pid="4" name="Order">
    <vt:r8>75000</vt:r8>
  </property>
  <property fmtid="{D5CDD505-2E9C-101B-9397-08002B2CF9AE}" pid="5" name="xd_Signature">
    <vt:bool>false</vt:bool>
  </property>
  <property fmtid="{D5CDD505-2E9C-101B-9397-08002B2CF9AE}" pid="6" name="SharedWithUsers">
    <vt:lpwstr>14;#Bev EWENS;#19;#Nilufeur MCKAY</vt:lpwstr>
  </property>
  <property fmtid="{D5CDD505-2E9C-101B-9397-08002B2CF9AE}" pid="7" name="xd_ProgID">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y fmtid="{D5CDD505-2E9C-101B-9397-08002B2CF9AE}" pid="11" name="TriggerFlowInfo">
    <vt:lpwstr/>
  </property>
  <property fmtid="{D5CDD505-2E9C-101B-9397-08002B2CF9AE}" pid="12" name="MSIP_Label_c01f8b13-15af-49e5-b318-818a9178260c_Enabled">
    <vt:lpwstr>true</vt:lpwstr>
  </property>
  <property fmtid="{D5CDD505-2E9C-101B-9397-08002B2CF9AE}" pid="13" name="MSIP_Label_c01f8b13-15af-49e5-b318-818a9178260c_SetDate">
    <vt:lpwstr>2024-07-23T03:38:45Z</vt:lpwstr>
  </property>
  <property fmtid="{D5CDD505-2E9C-101B-9397-08002B2CF9AE}" pid="14" name="MSIP_Label_c01f8b13-15af-49e5-b318-818a9178260c_Method">
    <vt:lpwstr>Standard</vt:lpwstr>
  </property>
  <property fmtid="{D5CDD505-2E9C-101B-9397-08002B2CF9AE}" pid="15" name="MSIP_Label_c01f8b13-15af-49e5-b318-818a9178260c_Name">
    <vt:lpwstr>Internal</vt:lpwstr>
  </property>
  <property fmtid="{D5CDD505-2E9C-101B-9397-08002B2CF9AE}" pid="16" name="MSIP_Label_c01f8b13-15af-49e5-b318-818a9178260c_SiteId">
    <vt:lpwstr>f5874f21-9c24-4385-9223-b15839cc03e4</vt:lpwstr>
  </property>
  <property fmtid="{D5CDD505-2E9C-101B-9397-08002B2CF9AE}" pid="17" name="MSIP_Label_c01f8b13-15af-49e5-b318-818a9178260c_ActionId">
    <vt:lpwstr>c1dfee03-4026-4f17-8e32-dbd4c0d596df</vt:lpwstr>
  </property>
  <property fmtid="{D5CDD505-2E9C-101B-9397-08002B2CF9AE}" pid="18" name="MSIP_Label_c01f8b13-15af-49e5-b318-818a9178260c_ContentBits">
    <vt:lpwstr>0</vt:lpwstr>
  </property>
  <property fmtid="{D5CDD505-2E9C-101B-9397-08002B2CF9AE}" pid="19" name="GrammarlyDocumentId">
    <vt:lpwstr>e046094a-d58b-44b5-b879-0a14dceceb28</vt:lpwstr>
  </property>
</Properties>
</file>